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601" w:rsidRPr="00CD1B8C" w:rsidRDefault="009C0601" w:rsidP="008F7737">
      <w:pPr>
        <w:spacing w:after="0" w:line="480" w:lineRule="auto"/>
        <w:jc w:val="both"/>
        <w:rPr>
          <w:rFonts w:ascii="Times New Roman" w:eastAsia="SimSun" w:hAnsi="Times New Roman"/>
          <w:bCs/>
          <w:sz w:val="24"/>
          <w:szCs w:val="24"/>
          <w:lang w:val="en-GB" w:eastAsia="zh-CN"/>
        </w:rPr>
      </w:pPr>
      <w:r w:rsidRPr="00CD1B8C">
        <w:rPr>
          <w:rFonts w:ascii="Times New Roman" w:eastAsia="SimSun" w:hAnsi="Times New Roman"/>
          <w:b/>
          <w:bCs/>
          <w:sz w:val="24"/>
          <w:szCs w:val="24"/>
          <w:lang w:val="en-GB" w:eastAsia="zh-CN"/>
        </w:rPr>
        <w:t xml:space="preserve">Table </w:t>
      </w:r>
      <w:r w:rsidRPr="004F223B">
        <w:rPr>
          <w:rFonts w:ascii="Times New Roman" w:eastAsia="SimSun" w:hAnsi="Times New Roman"/>
          <w:b/>
          <w:bCs/>
          <w:sz w:val="24"/>
          <w:szCs w:val="24"/>
          <w:lang w:val="en-GB" w:eastAsia="zh-CN"/>
        </w:rPr>
        <w:t>S</w:t>
      </w:r>
      <w:r w:rsidR="004F223B" w:rsidRPr="004F223B">
        <w:rPr>
          <w:rFonts w:ascii="Times New Roman" w:eastAsia="SimSun" w:hAnsi="Times New Roman"/>
          <w:b/>
          <w:bCs/>
          <w:sz w:val="24"/>
          <w:szCs w:val="24"/>
          <w:lang w:val="en-GB" w:eastAsia="zh-CN"/>
        </w:rPr>
        <w:t>1</w:t>
      </w:r>
      <w:r w:rsidRPr="00CD1B8C">
        <w:rPr>
          <w:rFonts w:ascii="Times New Roman" w:eastAsia="SimSun" w:hAnsi="Times New Roman"/>
          <w:b/>
          <w:bCs/>
          <w:sz w:val="24"/>
          <w:szCs w:val="24"/>
          <w:lang w:val="en-GB" w:eastAsia="zh-CN"/>
        </w:rPr>
        <w:t xml:space="preserve"> </w:t>
      </w:r>
      <w:r w:rsidR="001E5233">
        <w:rPr>
          <w:rFonts w:ascii="Times New Roman" w:eastAsia="SimSun" w:hAnsi="Times New Roman"/>
          <w:b/>
          <w:bCs/>
          <w:sz w:val="24"/>
          <w:szCs w:val="24"/>
          <w:lang w:val="en-GB" w:eastAsia="zh-CN"/>
        </w:rPr>
        <w:t xml:space="preserve">- </w:t>
      </w:r>
      <w:r w:rsidR="001E5233" w:rsidRPr="0025323C">
        <w:rPr>
          <w:rFonts w:ascii="Times New Roman" w:eastAsia="SimSun" w:hAnsi="Times New Roman"/>
          <w:bCs/>
          <w:sz w:val="24"/>
          <w:szCs w:val="24"/>
          <w:lang w:val="en-GB" w:eastAsia="zh-CN"/>
        </w:rPr>
        <w:t xml:space="preserve">PCR and sequencing primers for the HIV-2 </w:t>
      </w:r>
      <w:r w:rsidR="001E5233" w:rsidRPr="0025323C">
        <w:rPr>
          <w:rFonts w:ascii="Times New Roman" w:eastAsia="SimSun" w:hAnsi="Times New Roman"/>
          <w:bCs/>
          <w:i/>
          <w:sz w:val="24"/>
          <w:szCs w:val="24"/>
          <w:lang w:val="en-GB" w:eastAsia="zh-CN"/>
        </w:rPr>
        <w:t>env</w:t>
      </w:r>
      <w:r w:rsidR="001E5233" w:rsidRPr="0025323C">
        <w:rPr>
          <w:rFonts w:ascii="Times New Roman" w:eastAsia="SimSun" w:hAnsi="Times New Roman"/>
          <w:bCs/>
          <w:sz w:val="24"/>
          <w:szCs w:val="24"/>
          <w:lang w:val="en-GB" w:eastAsia="zh-CN"/>
        </w:rPr>
        <w:t xml:space="preserve"> gene</w:t>
      </w:r>
    </w:p>
    <w:tbl>
      <w:tblPr>
        <w:tblW w:w="764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600"/>
        <w:gridCol w:w="2680"/>
        <w:gridCol w:w="3360"/>
      </w:tblGrid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2532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Primer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2532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Position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2532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Sequence 5’ – 3’</w:t>
            </w:r>
          </w:p>
        </w:tc>
      </w:tr>
      <w:tr w:rsidR="009C0601" w:rsidRPr="008F7737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1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5927 – 594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BE"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BE" w:eastAsia="pt-PT"/>
              </w:rPr>
              <w:t>aggaaacag(c,t)gg(a,c)gaagaga</w:t>
            </w:r>
          </w:p>
        </w:tc>
      </w:tr>
      <w:tr w:rsidR="009C0601" w:rsidRPr="0025323C" w:rsidTr="00040A38">
        <w:trPr>
          <w:trHeight w:hRule="exact" w:val="40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2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9391 – 936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ctacatcatccatattttg(c,t)tg</w:t>
            </w:r>
          </w:p>
        </w:tc>
      </w:tr>
      <w:tr w:rsidR="009C0601" w:rsidRPr="0025323C" w:rsidTr="00040A38">
        <w:trPr>
          <w:trHeight w:hRule="exact" w:val="52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3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b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6673 – 669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tcat(c,t)cgtcttctgcatca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4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b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9286 – 926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cacaggagggcgatttct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SEQ2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7363 – 734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tcccaatagtgctt(a,g)tca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SEQ3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 xml:space="preserve"> 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7313 – 733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attgcaacacatcagtcatca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SEQ4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 xml:space="preserve"> 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7918 - 789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caattgaggaaccaagtcat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SEQ5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 xml:space="preserve"> 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7859 – 787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tgtggactaactgcagagga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SEQ6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 xml:space="preserve"> 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360 – 834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gctgttgctgttgctgc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SEQ7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 xml:space="preserve"> 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344 – 836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gcagcaacagcaacagc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SEQ8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 xml:space="preserve"> 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835 – 881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gagaaaacaggcctatagc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SEQ9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 xml:space="preserve"> 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817 – 883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gctataggcctgttttctc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SEQ10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 xml:space="preserve"> 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7159 – 717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gacaattgcacagg</w:t>
            </w:r>
          </w:p>
        </w:tc>
      </w:tr>
      <w:tr w:rsidR="009C0601" w:rsidRPr="0025323C" w:rsidTr="00040A38">
        <w:trPr>
          <w:trHeight w:hRule="exact" w:val="465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RSEQ11</w:t>
            </w: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 xml:space="preserve"> 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7424 – 741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0601" w:rsidRPr="0025323C" w:rsidRDefault="009C0601" w:rsidP="008F773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25323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ggtatcattgcatc</w:t>
            </w:r>
          </w:p>
        </w:tc>
      </w:tr>
    </w:tbl>
    <w:p w:rsidR="004F5135" w:rsidRDefault="009C0601" w:rsidP="008F7737">
      <w:pPr>
        <w:spacing w:after="0" w:line="480" w:lineRule="auto"/>
        <w:jc w:val="center"/>
        <w:rPr>
          <w:rFonts w:ascii="Times New Roman" w:eastAsia="SimSun" w:hAnsi="Times New Roman"/>
          <w:bCs/>
          <w:sz w:val="24"/>
          <w:szCs w:val="24"/>
          <w:lang w:val="en-GB" w:eastAsia="zh-CN"/>
        </w:rPr>
      </w:pPr>
      <w:r w:rsidRPr="0025323C">
        <w:rPr>
          <w:rFonts w:ascii="Times New Roman" w:eastAsia="SimSun" w:hAnsi="Times New Roman"/>
          <w:bCs/>
          <w:sz w:val="24"/>
          <w:szCs w:val="24"/>
          <w:vertAlign w:val="superscript"/>
          <w:lang w:val="en-GB" w:eastAsia="zh-CN"/>
        </w:rPr>
        <w:t>a</w:t>
      </w:r>
      <w:r w:rsidRPr="0025323C">
        <w:rPr>
          <w:rFonts w:ascii="Times New Roman" w:eastAsia="SimSun" w:hAnsi="Times New Roman"/>
          <w:bCs/>
          <w:sz w:val="24"/>
          <w:szCs w:val="24"/>
          <w:lang w:val="en-GB" w:eastAsia="zh-CN"/>
        </w:rPr>
        <w:t xml:space="preserve">Outer PCR primer; </w:t>
      </w:r>
      <w:r w:rsidRPr="0025323C">
        <w:rPr>
          <w:rFonts w:ascii="Times New Roman" w:eastAsia="SimSun" w:hAnsi="Times New Roman"/>
          <w:bCs/>
          <w:sz w:val="24"/>
          <w:szCs w:val="24"/>
          <w:vertAlign w:val="superscript"/>
          <w:lang w:val="en-GB" w:eastAsia="zh-CN"/>
        </w:rPr>
        <w:t>b</w:t>
      </w:r>
      <w:r w:rsidRPr="0025323C">
        <w:rPr>
          <w:rFonts w:ascii="Times New Roman" w:eastAsia="SimSun" w:hAnsi="Times New Roman"/>
          <w:bCs/>
          <w:sz w:val="24"/>
          <w:szCs w:val="24"/>
          <w:lang w:val="en-GB" w:eastAsia="zh-CN"/>
        </w:rPr>
        <w:t xml:space="preserve">Inner PCR primer; </w:t>
      </w:r>
      <w:r w:rsidRPr="0025323C">
        <w:rPr>
          <w:rFonts w:ascii="Times New Roman" w:eastAsia="SimSun" w:hAnsi="Times New Roman"/>
          <w:bCs/>
          <w:sz w:val="24"/>
          <w:szCs w:val="24"/>
          <w:vertAlign w:val="superscript"/>
          <w:lang w:val="en-GB" w:eastAsia="zh-CN"/>
        </w:rPr>
        <w:t>c</w:t>
      </w:r>
      <w:r w:rsidR="00930EE7">
        <w:rPr>
          <w:rFonts w:ascii="Times New Roman" w:eastAsia="SimSun" w:hAnsi="Times New Roman"/>
          <w:bCs/>
          <w:sz w:val="24"/>
          <w:szCs w:val="24"/>
          <w:lang w:val="en-GB" w:eastAsia="zh-CN"/>
        </w:rPr>
        <w:t>Sequencing primer</w:t>
      </w:r>
    </w:p>
    <w:p w:rsidR="00930EE7" w:rsidRDefault="00930EE7" w:rsidP="008F7737">
      <w:pPr>
        <w:spacing w:after="0" w:line="480" w:lineRule="auto"/>
        <w:jc w:val="center"/>
        <w:rPr>
          <w:rFonts w:ascii="Times New Roman" w:eastAsia="SimSun" w:hAnsi="Times New Roman"/>
          <w:bCs/>
          <w:sz w:val="24"/>
          <w:szCs w:val="24"/>
          <w:lang w:val="en-GB" w:eastAsia="zh-CN"/>
        </w:rPr>
      </w:pPr>
    </w:p>
    <w:p w:rsidR="00930EE7" w:rsidRDefault="00930EE7" w:rsidP="00930EE7">
      <w:pPr>
        <w:spacing w:after="0" w:line="480" w:lineRule="auto"/>
        <w:jc w:val="center"/>
        <w:rPr>
          <w:rFonts w:ascii="Times New Roman" w:eastAsia="SimSun" w:hAnsi="Times New Roman"/>
          <w:bCs/>
          <w:sz w:val="24"/>
          <w:szCs w:val="24"/>
          <w:lang w:val="en-GB" w:eastAsia="zh-CN"/>
        </w:rPr>
      </w:pPr>
    </w:p>
    <w:p w:rsidR="00EB2F43" w:rsidRDefault="00084FB2" w:rsidP="003A350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:rsidR="00930EE7" w:rsidRDefault="00930EE7" w:rsidP="00930EE7">
      <w:pPr>
        <w:spacing w:after="0" w:line="480" w:lineRule="auto"/>
        <w:jc w:val="center"/>
        <w:rPr>
          <w:rFonts w:ascii="Times New Roman" w:eastAsia="SimSun" w:hAnsi="Times New Roman"/>
          <w:bCs/>
          <w:sz w:val="24"/>
          <w:szCs w:val="24"/>
          <w:lang w:val="en-GB" w:eastAsia="zh-CN"/>
        </w:rPr>
      </w:pPr>
    </w:p>
    <w:sectPr w:rsidR="00930EE7" w:rsidSect="00930EE7">
      <w:footerReference w:type="default" r:id="rId11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61EC" w:rsidRDefault="002861EC" w:rsidP="005172EA">
      <w:pPr>
        <w:spacing w:after="0" w:line="240" w:lineRule="auto"/>
      </w:pPr>
      <w:r>
        <w:separator/>
      </w:r>
    </w:p>
    <w:p w:rsidR="002861EC" w:rsidRDefault="002861EC"/>
  </w:endnote>
  <w:endnote w:type="continuationSeparator" w:id="1">
    <w:p w:rsidR="002861EC" w:rsidRDefault="002861EC" w:rsidP="005172EA">
      <w:pPr>
        <w:spacing w:after="0" w:line="240" w:lineRule="auto"/>
      </w:pPr>
      <w:r>
        <w:continuationSeparator/>
      </w:r>
    </w:p>
    <w:p w:rsidR="002861EC" w:rsidRDefault="002861EC"/>
  </w:endnote>
  <w:endnote w:type="continuationNotice" w:id="2">
    <w:p w:rsidR="002861EC" w:rsidRDefault="002861EC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29EA" w:rsidRDefault="00136599">
    <w:pPr>
      <w:pStyle w:val="Rodap"/>
      <w:jc w:val="center"/>
    </w:pPr>
    <w:fldSimple w:instr=" PAGE   \* MERGEFORMAT ">
      <w:r w:rsidR="008F7737">
        <w:rPr>
          <w:noProof/>
        </w:rPr>
        <w:t>1</w:t>
      </w:r>
    </w:fldSimple>
  </w:p>
  <w:p w:rsidR="005429EA" w:rsidRDefault="005429EA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61EC" w:rsidRDefault="002861EC" w:rsidP="005172EA">
      <w:pPr>
        <w:spacing w:after="0" w:line="240" w:lineRule="auto"/>
      </w:pPr>
      <w:r>
        <w:separator/>
      </w:r>
    </w:p>
    <w:p w:rsidR="002861EC" w:rsidRDefault="002861EC"/>
  </w:footnote>
  <w:footnote w:type="continuationSeparator" w:id="1">
    <w:p w:rsidR="002861EC" w:rsidRDefault="002861EC" w:rsidP="005172EA">
      <w:pPr>
        <w:spacing w:after="0" w:line="240" w:lineRule="auto"/>
      </w:pPr>
      <w:r>
        <w:continuationSeparator/>
      </w:r>
    </w:p>
    <w:p w:rsidR="002861EC" w:rsidRDefault="002861EC"/>
  </w:footnote>
  <w:footnote w:type="continuationNotice" w:id="2">
    <w:p w:rsidR="002861EC" w:rsidRDefault="002861EC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7.2pt;height:15.05pt;visibility:visible" o:bullet="t">
        <v:imagedata r:id="rId1" o:title=""/>
      </v:shape>
    </w:pict>
  </w:numPicBullet>
  <w:abstractNum w:abstractNumId="0">
    <w:nsid w:val="FFFFFF1D"/>
    <w:multiLevelType w:val="multilevel"/>
    <w:tmpl w:val="F77859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9205D6"/>
    <w:multiLevelType w:val="multilevel"/>
    <w:tmpl w:val="31201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D6E0910"/>
    <w:multiLevelType w:val="hybridMultilevel"/>
    <w:tmpl w:val="E15ACD20"/>
    <w:lvl w:ilvl="0" w:tplc="05F84B5E">
      <w:start w:val="2"/>
      <w:numFmt w:val="bullet"/>
      <w:lvlText w:val="-"/>
      <w:lvlJc w:val="left"/>
      <w:pPr>
        <w:ind w:left="363" w:hanging="360"/>
      </w:pPr>
      <w:rPr>
        <w:rFonts w:ascii="Times New Roman" w:eastAsia="SimSu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  <w:footnote w:id="2"/>
  </w:footnotePr>
  <w:endnotePr>
    <w:endnote w:id="0"/>
    <w:endnote w:id="1"/>
    <w:endnote w:id="2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f22adfz6p5zzve92eqve904pt9xdeevfpd2&quot;&gt;biblio_cheila_criancas&lt;record-ids&gt;&lt;item&gt;1&lt;/item&gt;&lt;item&gt;2&lt;/item&gt;&lt;item&gt;5&lt;/item&gt;&lt;item&gt;6&lt;/item&gt;&lt;item&gt;7&lt;/item&gt;&lt;item&gt;8&lt;/item&gt;&lt;item&gt;9&lt;/item&gt;&lt;item&gt;10&lt;/item&gt;&lt;item&gt;15&lt;/item&gt;&lt;item&gt;16&lt;/item&gt;&lt;item&gt;17&lt;/item&gt;&lt;item&gt;18&lt;/item&gt;&lt;item&gt;20&lt;/item&gt;&lt;item&gt;24&lt;/item&gt;&lt;item&gt;25&lt;/item&gt;&lt;item&gt;26&lt;/item&gt;&lt;item&gt;27&lt;/item&gt;&lt;item&gt;32&lt;/item&gt;&lt;item&gt;35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3&lt;/item&gt;&lt;item&gt;54&lt;/item&gt;&lt;item&gt;55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115&lt;/item&gt;&lt;item&gt;120&lt;/item&gt;&lt;item&gt;130&lt;/item&gt;&lt;item&gt;132&lt;/item&gt;&lt;item&gt;135&lt;/item&gt;&lt;item&gt;142&lt;/item&gt;&lt;item&gt;147&lt;/item&gt;&lt;item&gt;150&lt;/item&gt;&lt;item&gt;158&lt;/item&gt;&lt;item&gt;163&lt;/item&gt;&lt;item&gt;165&lt;/item&gt;&lt;item&gt;171&lt;/item&gt;&lt;item&gt;278&lt;/item&gt;&lt;item&gt;280&lt;/item&gt;&lt;item&gt;308&lt;/item&gt;&lt;item&gt;364&lt;/item&gt;&lt;item&gt;383&lt;/item&gt;&lt;/record-ids&gt;&lt;/item&gt;&lt;/Libraries&gt;"/>
  </w:docVars>
  <w:rsids>
    <w:rsidRoot w:val="00BF44E6"/>
    <w:rsid w:val="00001711"/>
    <w:rsid w:val="00002702"/>
    <w:rsid w:val="000027E3"/>
    <w:rsid w:val="000029F3"/>
    <w:rsid w:val="00003AFD"/>
    <w:rsid w:val="0000492A"/>
    <w:rsid w:val="000055B2"/>
    <w:rsid w:val="00005702"/>
    <w:rsid w:val="000057FC"/>
    <w:rsid w:val="000059A1"/>
    <w:rsid w:val="000074BB"/>
    <w:rsid w:val="00007BEE"/>
    <w:rsid w:val="00007D24"/>
    <w:rsid w:val="00007DDA"/>
    <w:rsid w:val="0001040A"/>
    <w:rsid w:val="000108A6"/>
    <w:rsid w:val="00010EE1"/>
    <w:rsid w:val="000112B6"/>
    <w:rsid w:val="000131C1"/>
    <w:rsid w:val="00014890"/>
    <w:rsid w:val="00014E8B"/>
    <w:rsid w:val="00015755"/>
    <w:rsid w:val="000159FD"/>
    <w:rsid w:val="00015D9C"/>
    <w:rsid w:val="00016579"/>
    <w:rsid w:val="000169E3"/>
    <w:rsid w:val="00016CC5"/>
    <w:rsid w:val="0001710F"/>
    <w:rsid w:val="00021D18"/>
    <w:rsid w:val="00021D56"/>
    <w:rsid w:val="000225F8"/>
    <w:rsid w:val="00023367"/>
    <w:rsid w:val="00023BF9"/>
    <w:rsid w:val="00023E46"/>
    <w:rsid w:val="000247EC"/>
    <w:rsid w:val="00024B54"/>
    <w:rsid w:val="00024C21"/>
    <w:rsid w:val="000258C4"/>
    <w:rsid w:val="000269BF"/>
    <w:rsid w:val="00027236"/>
    <w:rsid w:val="0002760C"/>
    <w:rsid w:val="00027B47"/>
    <w:rsid w:val="0003032A"/>
    <w:rsid w:val="000311FF"/>
    <w:rsid w:val="00031730"/>
    <w:rsid w:val="00031C45"/>
    <w:rsid w:val="000321E1"/>
    <w:rsid w:val="00032A13"/>
    <w:rsid w:val="00032E5E"/>
    <w:rsid w:val="00033001"/>
    <w:rsid w:val="00033100"/>
    <w:rsid w:val="00034455"/>
    <w:rsid w:val="00034784"/>
    <w:rsid w:val="00034ACC"/>
    <w:rsid w:val="00034D38"/>
    <w:rsid w:val="00035098"/>
    <w:rsid w:val="00035561"/>
    <w:rsid w:val="00036861"/>
    <w:rsid w:val="00036C82"/>
    <w:rsid w:val="000376B3"/>
    <w:rsid w:val="00040A38"/>
    <w:rsid w:val="00041370"/>
    <w:rsid w:val="00041BA1"/>
    <w:rsid w:val="000424BB"/>
    <w:rsid w:val="000425BC"/>
    <w:rsid w:val="00044231"/>
    <w:rsid w:val="00044BF6"/>
    <w:rsid w:val="000459ED"/>
    <w:rsid w:val="00045DEE"/>
    <w:rsid w:val="000466F7"/>
    <w:rsid w:val="00047593"/>
    <w:rsid w:val="00052A44"/>
    <w:rsid w:val="00052CEF"/>
    <w:rsid w:val="00053326"/>
    <w:rsid w:val="000534BA"/>
    <w:rsid w:val="00053DAA"/>
    <w:rsid w:val="00053EF5"/>
    <w:rsid w:val="00053F02"/>
    <w:rsid w:val="00054507"/>
    <w:rsid w:val="00054C63"/>
    <w:rsid w:val="0005534F"/>
    <w:rsid w:val="00055F60"/>
    <w:rsid w:val="0005759B"/>
    <w:rsid w:val="00057921"/>
    <w:rsid w:val="00060A7E"/>
    <w:rsid w:val="000611AE"/>
    <w:rsid w:val="00061D93"/>
    <w:rsid w:val="0006297A"/>
    <w:rsid w:val="00063047"/>
    <w:rsid w:val="000632CE"/>
    <w:rsid w:val="00063BC2"/>
    <w:rsid w:val="00064B0C"/>
    <w:rsid w:val="00064F61"/>
    <w:rsid w:val="00065646"/>
    <w:rsid w:val="00065A31"/>
    <w:rsid w:val="0006607A"/>
    <w:rsid w:val="000662C5"/>
    <w:rsid w:val="000666BA"/>
    <w:rsid w:val="000668DC"/>
    <w:rsid w:val="000669F1"/>
    <w:rsid w:val="00066A01"/>
    <w:rsid w:val="00066BB5"/>
    <w:rsid w:val="00066E5A"/>
    <w:rsid w:val="000678E5"/>
    <w:rsid w:val="0006793F"/>
    <w:rsid w:val="00072056"/>
    <w:rsid w:val="000723F4"/>
    <w:rsid w:val="000736E0"/>
    <w:rsid w:val="00074095"/>
    <w:rsid w:val="00074D48"/>
    <w:rsid w:val="00074F30"/>
    <w:rsid w:val="000752AA"/>
    <w:rsid w:val="000758F6"/>
    <w:rsid w:val="00075E26"/>
    <w:rsid w:val="000761A2"/>
    <w:rsid w:val="0007677F"/>
    <w:rsid w:val="000768B2"/>
    <w:rsid w:val="00076EE9"/>
    <w:rsid w:val="00077501"/>
    <w:rsid w:val="0007770F"/>
    <w:rsid w:val="00077ABE"/>
    <w:rsid w:val="00077CBA"/>
    <w:rsid w:val="00080067"/>
    <w:rsid w:val="00080FFA"/>
    <w:rsid w:val="0008189F"/>
    <w:rsid w:val="00081F93"/>
    <w:rsid w:val="00082181"/>
    <w:rsid w:val="0008259B"/>
    <w:rsid w:val="000829BE"/>
    <w:rsid w:val="00082AD5"/>
    <w:rsid w:val="00082C54"/>
    <w:rsid w:val="00083058"/>
    <w:rsid w:val="00083474"/>
    <w:rsid w:val="0008372D"/>
    <w:rsid w:val="00084435"/>
    <w:rsid w:val="00084FB2"/>
    <w:rsid w:val="000852B4"/>
    <w:rsid w:val="000852C8"/>
    <w:rsid w:val="000854FC"/>
    <w:rsid w:val="000856DC"/>
    <w:rsid w:val="000861A3"/>
    <w:rsid w:val="00086807"/>
    <w:rsid w:val="00086CE1"/>
    <w:rsid w:val="000908DE"/>
    <w:rsid w:val="0009138B"/>
    <w:rsid w:val="00091705"/>
    <w:rsid w:val="00091B2D"/>
    <w:rsid w:val="00091D1F"/>
    <w:rsid w:val="00093447"/>
    <w:rsid w:val="00093603"/>
    <w:rsid w:val="000937AC"/>
    <w:rsid w:val="00094641"/>
    <w:rsid w:val="0009661D"/>
    <w:rsid w:val="000971A5"/>
    <w:rsid w:val="000976CE"/>
    <w:rsid w:val="00097709"/>
    <w:rsid w:val="00097B5C"/>
    <w:rsid w:val="00097BC6"/>
    <w:rsid w:val="000A0A22"/>
    <w:rsid w:val="000A1363"/>
    <w:rsid w:val="000A1C2A"/>
    <w:rsid w:val="000A1E6F"/>
    <w:rsid w:val="000A24EB"/>
    <w:rsid w:val="000A25E2"/>
    <w:rsid w:val="000A2716"/>
    <w:rsid w:val="000A2E4E"/>
    <w:rsid w:val="000A3524"/>
    <w:rsid w:val="000A3724"/>
    <w:rsid w:val="000A3754"/>
    <w:rsid w:val="000A4260"/>
    <w:rsid w:val="000A44CB"/>
    <w:rsid w:val="000A5088"/>
    <w:rsid w:val="000A5A24"/>
    <w:rsid w:val="000A5C90"/>
    <w:rsid w:val="000A5DB5"/>
    <w:rsid w:val="000A676B"/>
    <w:rsid w:val="000A6D63"/>
    <w:rsid w:val="000A7355"/>
    <w:rsid w:val="000A747F"/>
    <w:rsid w:val="000A77EE"/>
    <w:rsid w:val="000A7B13"/>
    <w:rsid w:val="000A7CEF"/>
    <w:rsid w:val="000B0603"/>
    <w:rsid w:val="000B13A5"/>
    <w:rsid w:val="000B14CF"/>
    <w:rsid w:val="000B1D83"/>
    <w:rsid w:val="000B1DA0"/>
    <w:rsid w:val="000B2172"/>
    <w:rsid w:val="000B21C4"/>
    <w:rsid w:val="000B2432"/>
    <w:rsid w:val="000B2807"/>
    <w:rsid w:val="000B3116"/>
    <w:rsid w:val="000B4B81"/>
    <w:rsid w:val="000B545D"/>
    <w:rsid w:val="000B6300"/>
    <w:rsid w:val="000B7997"/>
    <w:rsid w:val="000B79AE"/>
    <w:rsid w:val="000B7DE3"/>
    <w:rsid w:val="000B7F5D"/>
    <w:rsid w:val="000C0503"/>
    <w:rsid w:val="000C05C0"/>
    <w:rsid w:val="000C0A4B"/>
    <w:rsid w:val="000C1B92"/>
    <w:rsid w:val="000C23E4"/>
    <w:rsid w:val="000C26B9"/>
    <w:rsid w:val="000C2CB2"/>
    <w:rsid w:val="000C3137"/>
    <w:rsid w:val="000C339C"/>
    <w:rsid w:val="000C3896"/>
    <w:rsid w:val="000C4D09"/>
    <w:rsid w:val="000C52C4"/>
    <w:rsid w:val="000C5354"/>
    <w:rsid w:val="000C5D08"/>
    <w:rsid w:val="000C5DB5"/>
    <w:rsid w:val="000C7F95"/>
    <w:rsid w:val="000D0523"/>
    <w:rsid w:val="000D1400"/>
    <w:rsid w:val="000D154C"/>
    <w:rsid w:val="000D1CA6"/>
    <w:rsid w:val="000D2038"/>
    <w:rsid w:val="000D2530"/>
    <w:rsid w:val="000D290A"/>
    <w:rsid w:val="000D310B"/>
    <w:rsid w:val="000D408F"/>
    <w:rsid w:val="000D5B3E"/>
    <w:rsid w:val="000D5B56"/>
    <w:rsid w:val="000D7230"/>
    <w:rsid w:val="000D75B8"/>
    <w:rsid w:val="000D7697"/>
    <w:rsid w:val="000D799F"/>
    <w:rsid w:val="000D7CE2"/>
    <w:rsid w:val="000E0956"/>
    <w:rsid w:val="000E11D0"/>
    <w:rsid w:val="000E120F"/>
    <w:rsid w:val="000E16B2"/>
    <w:rsid w:val="000E1B17"/>
    <w:rsid w:val="000E372C"/>
    <w:rsid w:val="000E374D"/>
    <w:rsid w:val="000E5179"/>
    <w:rsid w:val="000E54F6"/>
    <w:rsid w:val="000E5E97"/>
    <w:rsid w:val="000E6B08"/>
    <w:rsid w:val="000E72BB"/>
    <w:rsid w:val="000E7561"/>
    <w:rsid w:val="000E7744"/>
    <w:rsid w:val="000E783C"/>
    <w:rsid w:val="000F06FF"/>
    <w:rsid w:val="000F08C2"/>
    <w:rsid w:val="000F0981"/>
    <w:rsid w:val="000F0C73"/>
    <w:rsid w:val="000F10FD"/>
    <w:rsid w:val="000F1433"/>
    <w:rsid w:val="000F1AFD"/>
    <w:rsid w:val="000F20CD"/>
    <w:rsid w:val="000F2A28"/>
    <w:rsid w:val="000F33D0"/>
    <w:rsid w:val="000F3426"/>
    <w:rsid w:val="000F375F"/>
    <w:rsid w:val="000F37FA"/>
    <w:rsid w:val="000F46E9"/>
    <w:rsid w:val="000F4DB5"/>
    <w:rsid w:val="000F4F31"/>
    <w:rsid w:val="000F5442"/>
    <w:rsid w:val="000F6439"/>
    <w:rsid w:val="000F6A1B"/>
    <w:rsid w:val="000F748E"/>
    <w:rsid w:val="000F7A1B"/>
    <w:rsid w:val="000F7C94"/>
    <w:rsid w:val="00100D0E"/>
    <w:rsid w:val="00101077"/>
    <w:rsid w:val="001011CF"/>
    <w:rsid w:val="001020CE"/>
    <w:rsid w:val="00102156"/>
    <w:rsid w:val="001024EA"/>
    <w:rsid w:val="001030D8"/>
    <w:rsid w:val="00103DE0"/>
    <w:rsid w:val="00104DE2"/>
    <w:rsid w:val="00105041"/>
    <w:rsid w:val="00105358"/>
    <w:rsid w:val="00105603"/>
    <w:rsid w:val="00110B1D"/>
    <w:rsid w:val="00110B69"/>
    <w:rsid w:val="001113CF"/>
    <w:rsid w:val="0011144F"/>
    <w:rsid w:val="00112174"/>
    <w:rsid w:val="00112727"/>
    <w:rsid w:val="00112B33"/>
    <w:rsid w:val="00113593"/>
    <w:rsid w:val="001135C0"/>
    <w:rsid w:val="00114923"/>
    <w:rsid w:val="001153A5"/>
    <w:rsid w:val="00115A29"/>
    <w:rsid w:val="00116944"/>
    <w:rsid w:val="00116CDB"/>
    <w:rsid w:val="00120EA0"/>
    <w:rsid w:val="001216D6"/>
    <w:rsid w:val="00121F02"/>
    <w:rsid w:val="00122DE8"/>
    <w:rsid w:val="00122E04"/>
    <w:rsid w:val="00123EA1"/>
    <w:rsid w:val="00124B7A"/>
    <w:rsid w:val="00124D55"/>
    <w:rsid w:val="001255C7"/>
    <w:rsid w:val="00125788"/>
    <w:rsid w:val="001257CB"/>
    <w:rsid w:val="00126390"/>
    <w:rsid w:val="00130107"/>
    <w:rsid w:val="0013024A"/>
    <w:rsid w:val="00130F00"/>
    <w:rsid w:val="0013147C"/>
    <w:rsid w:val="00131DAB"/>
    <w:rsid w:val="00132105"/>
    <w:rsid w:val="001322E4"/>
    <w:rsid w:val="0013327C"/>
    <w:rsid w:val="001332B2"/>
    <w:rsid w:val="001343CD"/>
    <w:rsid w:val="001345A8"/>
    <w:rsid w:val="0013471A"/>
    <w:rsid w:val="0013478D"/>
    <w:rsid w:val="00134868"/>
    <w:rsid w:val="00135894"/>
    <w:rsid w:val="00135DC9"/>
    <w:rsid w:val="00136192"/>
    <w:rsid w:val="00136599"/>
    <w:rsid w:val="001375D1"/>
    <w:rsid w:val="001375D5"/>
    <w:rsid w:val="001376C5"/>
    <w:rsid w:val="00137855"/>
    <w:rsid w:val="00137CEC"/>
    <w:rsid w:val="001406B7"/>
    <w:rsid w:val="00141067"/>
    <w:rsid w:val="001414C5"/>
    <w:rsid w:val="001423BA"/>
    <w:rsid w:val="00142403"/>
    <w:rsid w:val="00144372"/>
    <w:rsid w:val="001444CF"/>
    <w:rsid w:val="001448DC"/>
    <w:rsid w:val="00144DFA"/>
    <w:rsid w:val="0014520C"/>
    <w:rsid w:val="00145912"/>
    <w:rsid w:val="00145F55"/>
    <w:rsid w:val="0014774E"/>
    <w:rsid w:val="00147BF8"/>
    <w:rsid w:val="00150868"/>
    <w:rsid w:val="00151077"/>
    <w:rsid w:val="00151AB2"/>
    <w:rsid w:val="00152144"/>
    <w:rsid w:val="00152456"/>
    <w:rsid w:val="001527D8"/>
    <w:rsid w:val="00153731"/>
    <w:rsid w:val="00154434"/>
    <w:rsid w:val="00154A3B"/>
    <w:rsid w:val="00154D96"/>
    <w:rsid w:val="00154E09"/>
    <w:rsid w:val="00156004"/>
    <w:rsid w:val="00156082"/>
    <w:rsid w:val="001563A3"/>
    <w:rsid w:val="00156BC6"/>
    <w:rsid w:val="00156DD5"/>
    <w:rsid w:val="0015723A"/>
    <w:rsid w:val="00160163"/>
    <w:rsid w:val="00160C1C"/>
    <w:rsid w:val="001618CF"/>
    <w:rsid w:val="0016296E"/>
    <w:rsid w:val="001629AF"/>
    <w:rsid w:val="00162A85"/>
    <w:rsid w:val="00163826"/>
    <w:rsid w:val="00163875"/>
    <w:rsid w:val="0016391E"/>
    <w:rsid w:val="00164642"/>
    <w:rsid w:val="00165DF3"/>
    <w:rsid w:val="001661C1"/>
    <w:rsid w:val="001664F0"/>
    <w:rsid w:val="00166942"/>
    <w:rsid w:val="00166FC8"/>
    <w:rsid w:val="001670E8"/>
    <w:rsid w:val="0016753F"/>
    <w:rsid w:val="0017045E"/>
    <w:rsid w:val="00170CB6"/>
    <w:rsid w:val="0017119B"/>
    <w:rsid w:val="00172952"/>
    <w:rsid w:val="001729ED"/>
    <w:rsid w:val="00173BE0"/>
    <w:rsid w:val="0017412D"/>
    <w:rsid w:val="001741FE"/>
    <w:rsid w:val="001749E0"/>
    <w:rsid w:val="001764D4"/>
    <w:rsid w:val="00176CB3"/>
    <w:rsid w:val="00176E87"/>
    <w:rsid w:val="00177448"/>
    <w:rsid w:val="00177903"/>
    <w:rsid w:val="00177943"/>
    <w:rsid w:val="00177A4D"/>
    <w:rsid w:val="00177B61"/>
    <w:rsid w:val="001802AF"/>
    <w:rsid w:val="001802CE"/>
    <w:rsid w:val="00181C77"/>
    <w:rsid w:val="001826ED"/>
    <w:rsid w:val="00183AAA"/>
    <w:rsid w:val="00185650"/>
    <w:rsid w:val="00185D37"/>
    <w:rsid w:val="00185E8C"/>
    <w:rsid w:val="0018722F"/>
    <w:rsid w:val="001873D9"/>
    <w:rsid w:val="00187FD8"/>
    <w:rsid w:val="00190D22"/>
    <w:rsid w:val="00191265"/>
    <w:rsid w:val="00191695"/>
    <w:rsid w:val="001947C5"/>
    <w:rsid w:val="00195DC8"/>
    <w:rsid w:val="00195E56"/>
    <w:rsid w:val="00195E90"/>
    <w:rsid w:val="001A0388"/>
    <w:rsid w:val="001A0505"/>
    <w:rsid w:val="001A0862"/>
    <w:rsid w:val="001A0AAA"/>
    <w:rsid w:val="001A186A"/>
    <w:rsid w:val="001A2061"/>
    <w:rsid w:val="001A26BF"/>
    <w:rsid w:val="001A276B"/>
    <w:rsid w:val="001A2967"/>
    <w:rsid w:val="001A38DC"/>
    <w:rsid w:val="001A4497"/>
    <w:rsid w:val="001A4A04"/>
    <w:rsid w:val="001A4FF0"/>
    <w:rsid w:val="001A58A2"/>
    <w:rsid w:val="001A6011"/>
    <w:rsid w:val="001A63A3"/>
    <w:rsid w:val="001B08E3"/>
    <w:rsid w:val="001B0A29"/>
    <w:rsid w:val="001B227E"/>
    <w:rsid w:val="001B2340"/>
    <w:rsid w:val="001B2C72"/>
    <w:rsid w:val="001B437E"/>
    <w:rsid w:val="001B45A8"/>
    <w:rsid w:val="001B541B"/>
    <w:rsid w:val="001B5464"/>
    <w:rsid w:val="001B550A"/>
    <w:rsid w:val="001B5695"/>
    <w:rsid w:val="001B56CD"/>
    <w:rsid w:val="001B5758"/>
    <w:rsid w:val="001B6DEF"/>
    <w:rsid w:val="001B74EE"/>
    <w:rsid w:val="001B7B15"/>
    <w:rsid w:val="001C0BB7"/>
    <w:rsid w:val="001C0E6F"/>
    <w:rsid w:val="001C0F27"/>
    <w:rsid w:val="001C1233"/>
    <w:rsid w:val="001C2622"/>
    <w:rsid w:val="001C28DD"/>
    <w:rsid w:val="001C2D23"/>
    <w:rsid w:val="001C362F"/>
    <w:rsid w:val="001C4F03"/>
    <w:rsid w:val="001C6499"/>
    <w:rsid w:val="001C6E9D"/>
    <w:rsid w:val="001C70D3"/>
    <w:rsid w:val="001C70F1"/>
    <w:rsid w:val="001C72ED"/>
    <w:rsid w:val="001C747F"/>
    <w:rsid w:val="001D0DA1"/>
    <w:rsid w:val="001D1A64"/>
    <w:rsid w:val="001D1D09"/>
    <w:rsid w:val="001D1FC2"/>
    <w:rsid w:val="001D2078"/>
    <w:rsid w:val="001D20BF"/>
    <w:rsid w:val="001D20E9"/>
    <w:rsid w:val="001D26B7"/>
    <w:rsid w:val="001D2704"/>
    <w:rsid w:val="001D33D3"/>
    <w:rsid w:val="001D394D"/>
    <w:rsid w:val="001D57F7"/>
    <w:rsid w:val="001D68C5"/>
    <w:rsid w:val="001E0126"/>
    <w:rsid w:val="001E029F"/>
    <w:rsid w:val="001E05F4"/>
    <w:rsid w:val="001E05F9"/>
    <w:rsid w:val="001E181F"/>
    <w:rsid w:val="001E289E"/>
    <w:rsid w:val="001E2FDE"/>
    <w:rsid w:val="001E3FF7"/>
    <w:rsid w:val="001E50DB"/>
    <w:rsid w:val="001E5233"/>
    <w:rsid w:val="001E55CF"/>
    <w:rsid w:val="001E623A"/>
    <w:rsid w:val="001E65D8"/>
    <w:rsid w:val="001E6690"/>
    <w:rsid w:val="001E72BF"/>
    <w:rsid w:val="001E7834"/>
    <w:rsid w:val="001E7903"/>
    <w:rsid w:val="001F0AFB"/>
    <w:rsid w:val="001F1072"/>
    <w:rsid w:val="001F1A9D"/>
    <w:rsid w:val="001F2566"/>
    <w:rsid w:val="001F271D"/>
    <w:rsid w:val="001F2F5C"/>
    <w:rsid w:val="001F5783"/>
    <w:rsid w:val="001F5F21"/>
    <w:rsid w:val="001F6EB4"/>
    <w:rsid w:val="001F76C0"/>
    <w:rsid w:val="001F7ACD"/>
    <w:rsid w:val="001F7E5D"/>
    <w:rsid w:val="002007BA"/>
    <w:rsid w:val="002008EC"/>
    <w:rsid w:val="00200A05"/>
    <w:rsid w:val="00200A28"/>
    <w:rsid w:val="0020107A"/>
    <w:rsid w:val="0020177D"/>
    <w:rsid w:val="002026AE"/>
    <w:rsid w:val="00202C6C"/>
    <w:rsid w:val="002031D4"/>
    <w:rsid w:val="002036E9"/>
    <w:rsid w:val="002038D4"/>
    <w:rsid w:val="002043B9"/>
    <w:rsid w:val="0020497D"/>
    <w:rsid w:val="00204E69"/>
    <w:rsid w:val="002054FD"/>
    <w:rsid w:val="0020617D"/>
    <w:rsid w:val="002066DC"/>
    <w:rsid w:val="002069E4"/>
    <w:rsid w:val="0020761F"/>
    <w:rsid w:val="00212829"/>
    <w:rsid w:val="00212A37"/>
    <w:rsid w:val="002139E1"/>
    <w:rsid w:val="00214431"/>
    <w:rsid w:val="0021521D"/>
    <w:rsid w:val="00215BF5"/>
    <w:rsid w:val="002168B7"/>
    <w:rsid w:val="00216D20"/>
    <w:rsid w:val="00216EE5"/>
    <w:rsid w:val="00217299"/>
    <w:rsid w:val="00217B47"/>
    <w:rsid w:val="00217DF7"/>
    <w:rsid w:val="002202F9"/>
    <w:rsid w:val="00221C95"/>
    <w:rsid w:val="00222262"/>
    <w:rsid w:val="002222E0"/>
    <w:rsid w:val="002222F2"/>
    <w:rsid w:val="00222770"/>
    <w:rsid w:val="00222C4C"/>
    <w:rsid w:val="00222CBE"/>
    <w:rsid w:val="00222FC9"/>
    <w:rsid w:val="00223518"/>
    <w:rsid w:val="002246D3"/>
    <w:rsid w:val="00224DA5"/>
    <w:rsid w:val="00224DD9"/>
    <w:rsid w:val="00224DE1"/>
    <w:rsid w:val="00224F41"/>
    <w:rsid w:val="00225857"/>
    <w:rsid w:val="00226FFD"/>
    <w:rsid w:val="0022766B"/>
    <w:rsid w:val="00231028"/>
    <w:rsid w:val="0023166D"/>
    <w:rsid w:val="00232915"/>
    <w:rsid w:val="00232BF0"/>
    <w:rsid w:val="0023371A"/>
    <w:rsid w:val="00233FC2"/>
    <w:rsid w:val="00234160"/>
    <w:rsid w:val="00235DEC"/>
    <w:rsid w:val="0023628E"/>
    <w:rsid w:val="002366C1"/>
    <w:rsid w:val="00236C00"/>
    <w:rsid w:val="0023779B"/>
    <w:rsid w:val="002378AF"/>
    <w:rsid w:val="00240150"/>
    <w:rsid w:val="0024062F"/>
    <w:rsid w:val="00240758"/>
    <w:rsid w:val="00240D50"/>
    <w:rsid w:val="0024164E"/>
    <w:rsid w:val="00242FAD"/>
    <w:rsid w:val="0024327D"/>
    <w:rsid w:val="00243B10"/>
    <w:rsid w:val="00243B57"/>
    <w:rsid w:val="0024448E"/>
    <w:rsid w:val="00244A28"/>
    <w:rsid w:val="00244CF1"/>
    <w:rsid w:val="00244E46"/>
    <w:rsid w:val="002455AD"/>
    <w:rsid w:val="00246EBB"/>
    <w:rsid w:val="0024787C"/>
    <w:rsid w:val="002479FA"/>
    <w:rsid w:val="0025052C"/>
    <w:rsid w:val="002509BD"/>
    <w:rsid w:val="00250B0E"/>
    <w:rsid w:val="0025174A"/>
    <w:rsid w:val="002526C4"/>
    <w:rsid w:val="00252743"/>
    <w:rsid w:val="002529C5"/>
    <w:rsid w:val="0025323C"/>
    <w:rsid w:val="002534B1"/>
    <w:rsid w:val="00253884"/>
    <w:rsid w:val="002554A1"/>
    <w:rsid w:val="0025638E"/>
    <w:rsid w:val="0025651B"/>
    <w:rsid w:val="00256ACE"/>
    <w:rsid w:val="00256E5F"/>
    <w:rsid w:val="0026013D"/>
    <w:rsid w:val="002608DD"/>
    <w:rsid w:val="002609BE"/>
    <w:rsid w:val="00261092"/>
    <w:rsid w:val="002610F1"/>
    <w:rsid w:val="0026147B"/>
    <w:rsid w:val="002620A1"/>
    <w:rsid w:val="00262E42"/>
    <w:rsid w:val="002630FA"/>
    <w:rsid w:val="002632D2"/>
    <w:rsid w:val="0026338F"/>
    <w:rsid w:val="002648B4"/>
    <w:rsid w:val="0026535D"/>
    <w:rsid w:val="00265A7B"/>
    <w:rsid w:val="00265C24"/>
    <w:rsid w:val="00266837"/>
    <w:rsid w:val="00266908"/>
    <w:rsid w:val="0026695B"/>
    <w:rsid w:val="002672A2"/>
    <w:rsid w:val="002678A5"/>
    <w:rsid w:val="00267D15"/>
    <w:rsid w:val="00267FF2"/>
    <w:rsid w:val="0027063C"/>
    <w:rsid w:val="002717B9"/>
    <w:rsid w:val="00272001"/>
    <w:rsid w:val="00272E42"/>
    <w:rsid w:val="0027357C"/>
    <w:rsid w:val="00273A74"/>
    <w:rsid w:val="0027445A"/>
    <w:rsid w:val="00274698"/>
    <w:rsid w:val="00274F99"/>
    <w:rsid w:val="00275547"/>
    <w:rsid w:val="00275817"/>
    <w:rsid w:val="00275CE1"/>
    <w:rsid w:val="0027675D"/>
    <w:rsid w:val="00276B39"/>
    <w:rsid w:val="00277F5B"/>
    <w:rsid w:val="00277FC9"/>
    <w:rsid w:val="00280064"/>
    <w:rsid w:val="002804BE"/>
    <w:rsid w:val="002818F3"/>
    <w:rsid w:val="00281DD0"/>
    <w:rsid w:val="00281E94"/>
    <w:rsid w:val="00282AEF"/>
    <w:rsid w:val="00282C09"/>
    <w:rsid w:val="00283618"/>
    <w:rsid w:val="00285EA6"/>
    <w:rsid w:val="002861EC"/>
    <w:rsid w:val="00286772"/>
    <w:rsid w:val="0028689F"/>
    <w:rsid w:val="00286E43"/>
    <w:rsid w:val="00287AA9"/>
    <w:rsid w:val="00290176"/>
    <w:rsid w:val="00290429"/>
    <w:rsid w:val="0029140E"/>
    <w:rsid w:val="002926D1"/>
    <w:rsid w:val="00292B8E"/>
    <w:rsid w:val="00293369"/>
    <w:rsid w:val="00293E0D"/>
    <w:rsid w:val="0029403F"/>
    <w:rsid w:val="00294159"/>
    <w:rsid w:val="00294289"/>
    <w:rsid w:val="00294693"/>
    <w:rsid w:val="00295231"/>
    <w:rsid w:val="00295E4A"/>
    <w:rsid w:val="00295F93"/>
    <w:rsid w:val="00296368"/>
    <w:rsid w:val="002968DC"/>
    <w:rsid w:val="00296A2E"/>
    <w:rsid w:val="002A0C8B"/>
    <w:rsid w:val="002A14CD"/>
    <w:rsid w:val="002A16F1"/>
    <w:rsid w:val="002A1CAC"/>
    <w:rsid w:val="002A21B5"/>
    <w:rsid w:val="002A2B04"/>
    <w:rsid w:val="002A309F"/>
    <w:rsid w:val="002A3187"/>
    <w:rsid w:val="002A3B3E"/>
    <w:rsid w:val="002A3ED4"/>
    <w:rsid w:val="002A4F17"/>
    <w:rsid w:val="002A57F8"/>
    <w:rsid w:val="002A5B5E"/>
    <w:rsid w:val="002A632C"/>
    <w:rsid w:val="002A6485"/>
    <w:rsid w:val="002A67EB"/>
    <w:rsid w:val="002A6BAA"/>
    <w:rsid w:val="002A6E75"/>
    <w:rsid w:val="002A6FDF"/>
    <w:rsid w:val="002B0113"/>
    <w:rsid w:val="002B0B09"/>
    <w:rsid w:val="002B108B"/>
    <w:rsid w:val="002B1812"/>
    <w:rsid w:val="002B1C2A"/>
    <w:rsid w:val="002B29B6"/>
    <w:rsid w:val="002B2F0A"/>
    <w:rsid w:val="002B362F"/>
    <w:rsid w:val="002B4493"/>
    <w:rsid w:val="002B4EE1"/>
    <w:rsid w:val="002B5CC1"/>
    <w:rsid w:val="002B6702"/>
    <w:rsid w:val="002B6E76"/>
    <w:rsid w:val="002B6FC1"/>
    <w:rsid w:val="002B7906"/>
    <w:rsid w:val="002B7A0F"/>
    <w:rsid w:val="002B7CEF"/>
    <w:rsid w:val="002C0027"/>
    <w:rsid w:val="002C0D51"/>
    <w:rsid w:val="002C1A5C"/>
    <w:rsid w:val="002C2826"/>
    <w:rsid w:val="002C2831"/>
    <w:rsid w:val="002C4332"/>
    <w:rsid w:val="002C48E6"/>
    <w:rsid w:val="002C4A47"/>
    <w:rsid w:val="002C5D11"/>
    <w:rsid w:val="002C6B04"/>
    <w:rsid w:val="002C7073"/>
    <w:rsid w:val="002D1334"/>
    <w:rsid w:val="002D186B"/>
    <w:rsid w:val="002D18BD"/>
    <w:rsid w:val="002D21D7"/>
    <w:rsid w:val="002D2557"/>
    <w:rsid w:val="002D27E5"/>
    <w:rsid w:val="002D3645"/>
    <w:rsid w:val="002D3BA6"/>
    <w:rsid w:val="002D3CD8"/>
    <w:rsid w:val="002D5151"/>
    <w:rsid w:val="002D5C77"/>
    <w:rsid w:val="002E01AA"/>
    <w:rsid w:val="002E06D7"/>
    <w:rsid w:val="002E074A"/>
    <w:rsid w:val="002E09C8"/>
    <w:rsid w:val="002E0A86"/>
    <w:rsid w:val="002E1546"/>
    <w:rsid w:val="002E2056"/>
    <w:rsid w:val="002E20D8"/>
    <w:rsid w:val="002E2190"/>
    <w:rsid w:val="002E2FE0"/>
    <w:rsid w:val="002E36BD"/>
    <w:rsid w:val="002E3C15"/>
    <w:rsid w:val="002E403D"/>
    <w:rsid w:val="002E4101"/>
    <w:rsid w:val="002E415B"/>
    <w:rsid w:val="002E4414"/>
    <w:rsid w:val="002E6F82"/>
    <w:rsid w:val="002E7017"/>
    <w:rsid w:val="002F032E"/>
    <w:rsid w:val="002F0BAF"/>
    <w:rsid w:val="002F164A"/>
    <w:rsid w:val="002F1832"/>
    <w:rsid w:val="002F1BCF"/>
    <w:rsid w:val="002F1C57"/>
    <w:rsid w:val="002F1E03"/>
    <w:rsid w:val="002F1FF4"/>
    <w:rsid w:val="002F22E8"/>
    <w:rsid w:val="002F254D"/>
    <w:rsid w:val="002F3812"/>
    <w:rsid w:val="002F381A"/>
    <w:rsid w:val="002F3A98"/>
    <w:rsid w:val="002F3D67"/>
    <w:rsid w:val="002F404C"/>
    <w:rsid w:val="002F4DA0"/>
    <w:rsid w:val="002F6845"/>
    <w:rsid w:val="002F6E77"/>
    <w:rsid w:val="002F7693"/>
    <w:rsid w:val="002F7908"/>
    <w:rsid w:val="002F7A75"/>
    <w:rsid w:val="002F7BA0"/>
    <w:rsid w:val="0030081D"/>
    <w:rsid w:val="00300C5E"/>
    <w:rsid w:val="00300FE0"/>
    <w:rsid w:val="00302171"/>
    <w:rsid w:val="00302E7F"/>
    <w:rsid w:val="00303029"/>
    <w:rsid w:val="00303277"/>
    <w:rsid w:val="003035B2"/>
    <w:rsid w:val="00303E68"/>
    <w:rsid w:val="003040E5"/>
    <w:rsid w:val="00304CE3"/>
    <w:rsid w:val="00304E73"/>
    <w:rsid w:val="00305FCE"/>
    <w:rsid w:val="003062E2"/>
    <w:rsid w:val="00306A9F"/>
    <w:rsid w:val="00307272"/>
    <w:rsid w:val="00310134"/>
    <w:rsid w:val="00311A1C"/>
    <w:rsid w:val="00313188"/>
    <w:rsid w:val="003143EF"/>
    <w:rsid w:val="00314D10"/>
    <w:rsid w:val="00314E9C"/>
    <w:rsid w:val="00315EAF"/>
    <w:rsid w:val="003161D9"/>
    <w:rsid w:val="003161F1"/>
    <w:rsid w:val="00316689"/>
    <w:rsid w:val="003176A7"/>
    <w:rsid w:val="003177CE"/>
    <w:rsid w:val="00317F63"/>
    <w:rsid w:val="003204EA"/>
    <w:rsid w:val="00320E3F"/>
    <w:rsid w:val="00320E66"/>
    <w:rsid w:val="0032121C"/>
    <w:rsid w:val="003216FB"/>
    <w:rsid w:val="00321FA2"/>
    <w:rsid w:val="00323712"/>
    <w:rsid w:val="00323DB8"/>
    <w:rsid w:val="00323EA1"/>
    <w:rsid w:val="0032496F"/>
    <w:rsid w:val="00325DEC"/>
    <w:rsid w:val="00325EA9"/>
    <w:rsid w:val="003263BE"/>
    <w:rsid w:val="00327390"/>
    <w:rsid w:val="003273A4"/>
    <w:rsid w:val="00327673"/>
    <w:rsid w:val="003305AE"/>
    <w:rsid w:val="00330847"/>
    <w:rsid w:val="00331374"/>
    <w:rsid w:val="003313FE"/>
    <w:rsid w:val="00331E84"/>
    <w:rsid w:val="0033291F"/>
    <w:rsid w:val="0033303C"/>
    <w:rsid w:val="003331BA"/>
    <w:rsid w:val="00333628"/>
    <w:rsid w:val="003337DA"/>
    <w:rsid w:val="00333917"/>
    <w:rsid w:val="00333A3F"/>
    <w:rsid w:val="00333C00"/>
    <w:rsid w:val="003343B5"/>
    <w:rsid w:val="00334EFD"/>
    <w:rsid w:val="00334FBF"/>
    <w:rsid w:val="00335C31"/>
    <w:rsid w:val="003363D0"/>
    <w:rsid w:val="00336883"/>
    <w:rsid w:val="00336FE0"/>
    <w:rsid w:val="003376C0"/>
    <w:rsid w:val="00337AD4"/>
    <w:rsid w:val="00337D04"/>
    <w:rsid w:val="00340278"/>
    <w:rsid w:val="0034043F"/>
    <w:rsid w:val="00340BAC"/>
    <w:rsid w:val="003417CD"/>
    <w:rsid w:val="00341C0B"/>
    <w:rsid w:val="00342612"/>
    <w:rsid w:val="00342B1F"/>
    <w:rsid w:val="00342CA7"/>
    <w:rsid w:val="0034332E"/>
    <w:rsid w:val="00344CDC"/>
    <w:rsid w:val="00346955"/>
    <w:rsid w:val="00346BDB"/>
    <w:rsid w:val="00346C08"/>
    <w:rsid w:val="00346E94"/>
    <w:rsid w:val="00346EE0"/>
    <w:rsid w:val="003476D5"/>
    <w:rsid w:val="00347CD1"/>
    <w:rsid w:val="00347ED3"/>
    <w:rsid w:val="003509AD"/>
    <w:rsid w:val="00350F43"/>
    <w:rsid w:val="003512FB"/>
    <w:rsid w:val="00351822"/>
    <w:rsid w:val="00351CA0"/>
    <w:rsid w:val="00351CE2"/>
    <w:rsid w:val="003521CA"/>
    <w:rsid w:val="00352713"/>
    <w:rsid w:val="00352D2C"/>
    <w:rsid w:val="00352D39"/>
    <w:rsid w:val="003530A2"/>
    <w:rsid w:val="003531C8"/>
    <w:rsid w:val="00353DFE"/>
    <w:rsid w:val="003559D7"/>
    <w:rsid w:val="0035637F"/>
    <w:rsid w:val="00356BBE"/>
    <w:rsid w:val="00356C29"/>
    <w:rsid w:val="00357609"/>
    <w:rsid w:val="00360505"/>
    <w:rsid w:val="003606C3"/>
    <w:rsid w:val="00360810"/>
    <w:rsid w:val="00360CF2"/>
    <w:rsid w:val="00361A76"/>
    <w:rsid w:val="00361BB6"/>
    <w:rsid w:val="00361E69"/>
    <w:rsid w:val="00361F7F"/>
    <w:rsid w:val="003621C7"/>
    <w:rsid w:val="003625A4"/>
    <w:rsid w:val="00363858"/>
    <w:rsid w:val="00364DC7"/>
    <w:rsid w:val="003650F7"/>
    <w:rsid w:val="00365B9F"/>
    <w:rsid w:val="003669A5"/>
    <w:rsid w:val="003669DC"/>
    <w:rsid w:val="00366C1B"/>
    <w:rsid w:val="003676A8"/>
    <w:rsid w:val="00367F56"/>
    <w:rsid w:val="00371152"/>
    <w:rsid w:val="00371206"/>
    <w:rsid w:val="00371A9D"/>
    <w:rsid w:val="00371AFD"/>
    <w:rsid w:val="003724A6"/>
    <w:rsid w:val="00373D03"/>
    <w:rsid w:val="0037432F"/>
    <w:rsid w:val="0037511A"/>
    <w:rsid w:val="00375243"/>
    <w:rsid w:val="00375590"/>
    <w:rsid w:val="003769C4"/>
    <w:rsid w:val="00376E1F"/>
    <w:rsid w:val="00377102"/>
    <w:rsid w:val="003809F3"/>
    <w:rsid w:val="00380FB1"/>
    <w:rsid w:val="0038133F"/>
    <w:rsid w:val="00381722"/>
    <w:rsid w:val="003819BA"/>
    <w:rsid w:val="00381EA2"/>
    <w:rsid w:val="00381ECF"/>
    <w:rsid w:val="003828D0"/>
    <w:rsid w:val="00383664"/>
    <w:rsid w:val="00383BD0"/>
    <w:rsid w:val="00384F78"/>
    <w:rsid w:val="003850D4"/>
    <w:rsid w:val="00385862"/>
    <w:rsid w:val="00386743"/>
    <w:rsid w:val="0038694F"/>
    <w:rsid w:val="003872F5"/>
    <w:rsid w:val="00390B10"/>
    <w:rsid w:val="00390BB5"/>
    <w:rsid w:val="00390DB4"/>
    <w:rsid w:val="00391F91"/>
    <w:rsid w:val="00392013"/>
    <w:rsid w:val="003921D7"/>
    <w:rsid w:val="00395F35"/>
    <w:rsid w:val="0039602D"/>
    <w:rsid w:val="00397E07"/>
    <w:rsid w:val="003A1BBF"/>
    <w:rsid w:val="003A2804"/>
    <w:rsid w:val="003A2FF1"/>
    <w:rsid w:val="003A3506"/>
    <w:rsid w:val="003A36DD"/>
    <w:rsid w:val="003A393B"/>
    <w:rsid w:val="003A3C4C"/>
    <w:rsid w:val="003A3DFE"/>
    <w:rsid w:val="003A4AAB"/>
    <w:rsid w:val="003A53CB"/>
    <w:rsid w:val="003A6CAA"/>
    <w:rsid w:val="003B05CD"/>
    <w:rsid w:val="003B0752"/>
    <w:rsid w:val="003B13F5"/>
    <w:rsid w:val="003B14FE"/>
    <w:rsid w:val="003B1F1C"/>
    <w:rsid w:val="003B1F52"/>
    <w:rsid w:val="003B2F53"/>
    <w:rsid w:val="003B3069"/>
    <w:rsid w:val="003B3171"/>
    <w:rsid w:val="003B34BD"/>
    <w:rsid w:val="003B40AA"/>
    <w:rsid w:val="003B4492"/>
    <w:rsid w:val="003B50AC"/>
    <w:rsid w:val="003B56B6"/>
    <w:rsid w:val="003B5F77"/>
    <w:rsid w:val="003B7A84"/>
    <w:rsid w:val="003B7BD9"/>
    <w:rsid w:val="003C08F9"/>
    <w:rsid w:val="003C0EB2"/>
    <w:rsid w:val="003C18F0"/>
    <w:rsid w:val="003C1BAD"/>
    <w:rsid w:val="003C28D7"/>
    <w:rsid w:val="003C30FD"/>
    <w:rsid w:val="003C5114"/>
    <w:rsid w:val="003C52FB"/>
    <w:rsid w:val="003C5794"/>
    <w:rsid w:val="003C58E7"/>
    <w:rsid w:val="003C5990"/>
    <w:rsid w:val="003C5B3F"/>
    <w:rsid w:val="003C5B44"/>
    <w:rsid w:val="003C5BFB"/>
    <w:rsid w:val="003C5ED7"/>
    <w:rsid w:val="003C60EA"/>
    <w:rsid w:val="003C663E"/>
    <w:rsid w:val="003D18D5"/>
    <w:rsid w:val="003D23E4"/>
    <w:rsid w:val="003D2982"/>
    <w:rsid w:val="003D3158"/>
    <w:rsid w:val="003D3268"/>
    <w:rsid w:val="003D3606"/>
    <w:rsid w:val="003D365B"/>
    <w:rsid w:val="003D3EFF"/>
    <w:rsid w:val="003D42DE"/>
    <w:rsid w:val="003D456A"/>
    <w:rsid w:val="003D4E2F"/>
    <w:rsid w:val="003D4ED5"/>
    <w:rsid w:val="003D579D"/>
    <w:rsid w:val="003D5E3C"/>
    <w:rsid w:val="003D6FC0"/>
    <w:rsid w:val="003D7262"/>
    <w:rsid w:val="003D747B"/>
    <w:rsid w:val="003E05EC"/>
    <w:rsid w:val="003E0E5B"/>
    <w:rsid w:val="003E1FB1"/>
    <w:rsid w:val="003E27FC"/>
    <w:rsid w:val="003E2AEE"/>
    <w:rsid w:val="003E2D9E"/>
    <w:rsid w:val="003E3798"/>
    <w:rsid w:val="003E3CB6"/>
    <w:rsid w:val="003E3CB9"/>
    <w:rsid w:val="003E4C91"/>
    <w:rsid w:val="003E4F8D"/>
    <w:rsid w:val="003E5323"/>
    <w:rsid w:val="003E54D9"/>
    <w:rsid w:val="003E5700"/>
    <w:rsid w:val="003E59AB"/>
    <w:rsid w:val="003E63C2"/>
    <w:rsid w:val="003E6F85"/>
    <w:rsid w:val="003E703D"/>
    <w:rsid w:val="003E74F1"/>
    <w:rsid w:val="003F19D8"/>
    <w:rsid w:val="003F1AEC"/>
    <w:rsid w:val="003F203B"/>
    <w:rsid w:val="003F24AB"/>
    <w:rsid w:val="003F25CB"/>
    <w:rsid w:val="003F2EDE"/>
    <w:rsid w:val="003F2FC7"/>
    <w:rsid w:val="003F37F1"/>
    <w:rsid w:val="003F3A76"/>
    <w:rsid w:val="003F3E85"/>
    <w:rsid w:val="003F4BE9"/>
    <w:rsid w:val="003F4FBD"/>
    <w:rsid w:val="003F516A"/>
    <w:rsid w:val="003F6432"/>
    <w:rsid w:val="003F6C44"/>
    <w:rsid w:val="003F7C8A"/>
    <w:rsid w:val="004009C8"/>
    <w:rsid w:val="00401D15"/>
    <w:rsid w:val="00401EE4"/>
    <w:rsid w:val="00403041"/>
    <w:rsid w:val="0040304D"/>
    <w:rsid w:val="004033B9"/>
    <w:rsid w:val="00403A0A"/>
    <w:rsid w:val="00403A3E"/>
    <w:rsid w:val="00403FD1"/>
    <w:rsid w:val="00404531"/>
    <w:rsid w:val="004048F4"/>
    <w:rsid w:val="004061B9"/>
    <w:rsid w:val="00406279"/>
    <w:rsid w:val="00406FC6"/>
    <w:rsid w:val="0041045A"/>
    <w:rsid w:val="004111F2"/>
    <w:rsid w:val="00411C7B"/>
    <w:rsid w:val="00411D9C"/>
    <w:rsid w:val="004120D1"/>
    <w:rsid w:val="004121C9"/>
    <w:rsid w:val="00412332"/>
    <w:rsid w:val="004131F6"/>
    <w:rsid w:val="004137E7"/>
    <w:rsid w:val="00414512"/>
    <w:rsid w:val="00414AA2"/>
    <w:rsid w:val="00414B15"/>
    <w:rsid w:val="00415C1C"/>
    <w:rsid w:val="00416F5F"/>
    <w:rsid w:val="00420ACA"/>
    <w:rsid w:val="00420E32"/>
    <w:rsid w:val="004216E3"/>
    <w:rsid w:val="0042328C"/>
    <w:rsid w:val="004237DD"/>
    <w:rsid w:val="00425933"/>
    <w:rsid w:val="00425D7D"/>
    <w:rsid w:val="0042694B"/>
    <w:rsid w:val="004274FD"/>
    <w:rsid w:val="004307B1"/>
    <w:rsid w:val="004308A8"/>
    <w:rsid w:val="0043164D"/>
    <w:rsid w:val="00432433"/>
    <w:rsid w:val="0043281D"/>
    <w:rsid w:val="00434563"/>
    <w:rsid w:val="00434718"/>
    <w:rsid w:val="004347E5"/>
    <w:rsid w:val="00434924"/>
    <w:rsid w:val="00435449"/>
    <w:rsid w:val="004356FE"/>
    <w:rsid w:val="004367D0"/>
    <w:rsid w:val="00436B4A"/>
    <w:rsid w:val="0044027F"/>
    <w:rsid w:val="00440425"/>
    <w:rsid w:val="00441849"/>
    <w:rsid w:val="004429C2"/>
    <w:rsid w:val="00442D7A"/>
    <w:rsid w:val="00442E35"/>
    <w:rsid w:val="004444E0"/>
    <w:rsid w:val="004448DC"/>
    <w:rsid w:val="00444A5B"/>
    <w:rsid w:val="00445325"/>
    <w:rsid w:val="004455A8"/>
    <w:rsid w:val="004456B8"/>
    <w:rsid w:val="00445BFA"/>
    <w:rsid w:val="00446202"/>
    <w:rsid w:val="0044648E"/>
    <w:rsid w:val="004464D0"/>
    <w:rsid w:val="00446F96"/>
    <w:rsid w:val="00447D0C"/>
    <w:rsid w:val="004506B8"/>
    <w:rsid w:val="0045095A"/>
    <w:rsid w:val="0045120F"/>
    <w:rsid w:val="00452CE2"/>
    <w:rsid w:val="00452DBE"/>
    <w:rsid w:val="004535B0"/>
    <w:rsid w:val="0045540D"/>
    <w:rsid w:val="004560FC"/>
    <w:rsid w:val="00456990"/>
    <w:rsid w:val="00456F07"/>
    <w:rsid w:val="0045705D"/>
    <w:rsid w:val="00457BF1"/>
    <w:rsid w:val="004601AD"/>
    <w:rsid w:val="00460209"/>
    <w:rsid w:val="00460FD5"/>
    <w:rsid w:val="004616FE"/>
    <w:rsid w:val="00461897"/>
    <w:rsid w:val="0046198F"/>
    <w:rsid w:val="00461D38"/>
    <w:rsid w:val="00461D7A"/>
    <w:rsid w:val="00462846"/>
    <w:rsid w:val="0046514E"/>
    <w:rsid w:val="00465FAE"/>
    <w:rsid w:val="00466910"/>
    <w:rsid w:val="00466F94"/>
    <w:rsid w:val="00467BC4"/>
    <w:rsid w:val="0047071E"/>
    <w:rsid w:val="0047111C"/>
    <w:rsid w:val="00471836"/>
    <w:rsid w:val="00471DE1"/>
    <w:rsid w:val="004733DD"/>
    <w:rsid w:val="004735F0"/>
    <w:rsid w:val="0047399F"/>
    <w:rsid w:val="00473FBB"/>
    <w:rsid w:val="00473FBE"/>
    <w:rsid w:val="004740E4"/>
    <w:rsid w:val="0047512A"/>
    <w:rsid w:val="004752E7"/>
    <w:rsid w:val="004757BA"/>
    <w:rsid w:val="00475A27"/>
    <w:rsid w:val="00476341"/>
    <w:rsid w:val="00476D1B"/>
    <w:rsid w:val="0047734E"/>
    <w:rsid w:val="00480337"/>
    <w:rsid w:val="0048145E"/>
    <w:rsid w:val="004816E3"/>
    <w:rsid w:val="0048283E"/>
    <w:rsid w:val="004829F9"/>
    <w:rsid w:val="00482D0D"/>
    <w:rsid w:val="00482EEE"/>
    <w:rsid w:val="004830AD"/>
    <w:rsid w:val="0048359B"/>
    <w:rsid w:val="0048363E"/>
    <w:rsid w:val="00483B04"/>
    <w:rsid w:val="004843A3"/>
    <w:rsid w:val="00484758"/>
    <w:rsid w:val="0048548D"/>
    <w:rsid w:val="00485C50"/>
    <w:rsid w:val="00486D74"/>
    <w:rsid w:val="004870C2"/>
    <w:rsid w:val="004875D6"/>
    <w:rsid w:val="00487B7D"/>
    <w:rsid w:val="00490079"/>
    <w:rsid w:val="00490698"/>
    <w:rsid w:val="004909D9"/>
    <w:rsid w:val="004918C4"/>
    <w:rsid w:val="004919C9"/>
    <w:rsid w:val="00492A22"/>
    <w:rsid w:val="00492F66"/>
    <w:rsid w:val="00492F9E"/>
    <w:rsid w:val="00493215"/>
    <w:rsid w:val="004942C1"/>
    <w:rsid w:val="00494F98"/>
    <w:rsid w:val="004953A4"/>
    <w:rsid w:val="004958AC"/>
    <w:rsid w:val="00495BFA"/>
    <w:rsid w:val="00495F0D"/>
    <w:rsid w:val="004961E4"/>
    <w:rsid w:val="00496540"/>
    <w:rsid w:val="004977F9"/>
    <w:rsid w:val="004A0C3D"/>
    <w:rsid w:val="004A106C"/>
    <w:rsid w:val="004A1292"/>
    <w:rsid w:val="004A13D1"/>
    <w:rsid w:val="004A140D"/>
    <w:rsid w:val="004A1645"/>
    <w:rsid w:val="004A3317"/>
    <w:rsid w:val="004A33B7"/>
    <w:rsid w:val="004A4D68"/>
    <w:rsid w:val="004A7088"/>
    <w:rsid w:val="004A7C83"/>
    <w:rsid w:val="004A7D2F"/>
    <w:rsid w:val="004B0769"/>
    <w:rsid w:val="004B0D59"/>
    <w:rsid w:val="004B15FC"/>
    <w:rsid w:val="004B1A84"/>
    <w:rsid w:val="004B2050"/>
    <w:rsid w:val="004B261F"/>
    <w:rsid w:val="004B40CE"/>
    <w:rsid w:val="004B4D12"/>
    <w:rsid w:val="004B5017"/>
    <w:rsid w:val="004B5612"/>
    <w:rsid w:val="004B5C4D"/>
    <w:rsid w:val="004B6914"/>
    <w:rsid w:val="004B6B8B"/>
    <w:rsid w:val="004B6EFA"/>
    <w:rsid w:val="004B75D9"/>
    <w:rsid w:val="004B7989"/>
    <w:rsid w:val="004B7EA3"/>
    <w:rsid w:val="004C0429"/>
    <w:rsid w:val="004C0503"/>
    <w:rsid w:val="004C0BA3"/>
    <w:rsid w:val="004C0FB3"/>
    <w:rsid w:val="004C1203"/>
    <w:rsid w:val="004C1614"/>
    <w:rsid w:val="004C182B"/>
    <w:rsid w:val="004C1B01"/>
    <w:rsid w:val="004C1CFB"/>
    <w:rsid w:val="004C1D18"/>
    <w:rsid w:val="004C251B"/>
    <w:rsid w:val="004C279B"/>
    <w:rsid w:val="004C2CDB"/>
    <w:rsid w:val="004C2D79"/>
    <w:rsid w:val="004C30A3"/>
    <w:rsid w:val="004C337C"/>
    <w:rsid w:val="004C342F"/>
    <w:rsid w:val="004C366E"/>
    <w:rsid w:val="004C41C2"/>
    <w:rsid w:val="004C4B19"/>
    <w:rsid w:val="004C573D"/>
    <w:rsid w:val="004C57C6"/>
    <w:rsid w:val="004C5F09"/>
    <w:rsid w:val="004C617F"/>
    <w:rsid w:val="004C6301"/>
    <w:rsid w:val="004C6808"/>
    <w:rsid w:val="004C689B"/>
    <w:rsid w:val="004C7A46"/>
    <w:rsid w:val="004D07AF"/>
    <w:rsid w:val="004D08EA"/>
    <w:rsid w:val="004D08EF"/>
    <w:rsid w:val="004D09BF"/>
    <w:rsid w:val="004D0D5D"/>
    <w:rsid w:val="004D0DE2"/>
    <w:rsid w:val="004D21C0"/>
    <w:rsid w:val="004D353C"/>
    <w:rsid w:val="004D396F"/>
    <w:rsid w:val="004D3DF9"/>
    <w:rsid w:val="004D3F08"/>
    <w:rsid w:val="004D4252"/>
    <w:rsid w:val="004D4AE9"/>
    <w:rsid w:val="004D4D71"/>
    <w:rsid w:val="004D520C"/>
    <w:rsid w:val="004D5B90"/>
    <w:rsid w:val="004D6125"/>
    <w:rsid w:val="004D618F"/>
    <w:rsid w:val="004D67CE"/>
    <w:rsid w:val="004D6C8D"/>
    <w:rsid w:val="004D6EA1"/>
    <w:rsid w:val="004D72B5"/>
    <w:rsid w:val="004D7859"/>
    <w:rsid w:val="004D79BA"/>
    <w:rsid w:val="004E01A5"/>
    <w:rsid w:val="004E033A"/>
    <w:rsid w:val="004E0C59"/>
    <w:rsid w:val="004E175C"/>
    <w:rsid w:val="004E1DE1"/>
    <w:rsid w:val="004E1F35"/>
    <w:rsid w:val="004E223F"/>
    <w:rsid w:val="004E28E4"/>
    <w:rsid w:val="004E2AAB"/>
    <w:rsid w:val="004E2B3B"/>
    <w:rsid w:val="004E3569"/>
    <w:rsid w:val="004E4715"/>
    <w:rsid w:val="004E5543"/>
    <w:rsid w:val="004E5A93"/>
    <w:rsid w:val="004E5D19"/>
    <w:rsid w:val="004E6188"/>
    <w:rsid w:val="004E6B29"/>
    <w:rsid w:val="004F0281"/>
    <w:rsid w:val="004F1725"/>
    <w:rsid w:val="004F1EEB"/>
    <w:rsid w:val="004F223B"/>
    <w:rsid w:val="004F276C"/>
    <w:rsid w:val="004F3482"/>
    <w:rsid w:val="004F4B0F"/>
    <w:rsid w:val="004F4C3D"/>
    <w:rsid w:val="004F5135"/>
    <w:rsid w:val="004F5664"/>
    <w:rsid w:val="004F5FCA"/>
    <w:rsid w:val="004F68CE"/>
    <w:rsid w:val="004F70E2"/>
    <w:rsid w:val="00500ECC"/>
    <w:rsid w:val="00501ECE"/>
    <w:rsid w:val="00501F20"/>
    <w:rsid w:val="005021B0"/>
    <w:rsid w:val="00502577"/>
    <w:rsid w:val="00502E6C"/>
    <w:rsid w:val="00502E79"/>
    <w:rsid w:val="005054C1"/>
    <w:rsid w:val="00505AE5"/>
    <w:rsid w:val="00505EEF"/>
    <w:rsid w:val="00506976"/>
    <w:rsid w:val="00506DC1"/>
    <w:rsid w:val="005072AC"/>
    <w:rsid w:val="00507321"/>
    <w:rsid w:val="005078B9"/>
    <w:rsid w:val="0051072F"/>
    <w:rsid w:val="00510D20"/>
    <w:rsid w:val="00511A6C"/>
    <w:rsid w:val="00511E21"/>
    <w:rsid w:val="00512388"/>
    <w:rsid w:val="00512A36"/>
    <w:rsid w:val="00512F77"/>
    <w:rsid w:val="005143CA"/>
    <w:rsid w:val="00514698"/>
    <w:rsid w:val="00514B0C"/>
    <w:rsid w:val="00514D5A"/>
    <w:rsid w:val="00514FC1"/>
    <w:rsid w:val="00515260"/>
    <w:rsid w:val="00515342"/>
    <w:rsid w:val="005156F9"/>
    <w:rsid w:val="00516118"/>
    <w:rsid w:val="0051676E"/>
    <w:rsid w:val="005168C2"/>
    <w:rsid w:val="00516B6D"/>
    <w:rsid w:val="00516ED7"/>
    <w:rsid w:val="005172EA"/>
    <w:rsid w:val="005203AF"/>
    <w:rsid w:val="0052040B"/>
    <w:rsid w:val="00522942"/>
    <w:rsid w:val="00523BA6"/>
    <w:rsid w:val="00524866"/>
    <w:rsid w:val="00525741"/>
    <w:rsid w:val="00525D27"/>
    <w:rsid w:val="0052635E"/>
    <w:rsid w:val="00526689"/>
    <w:rsid w:val="00526F7A"/>
    <w:rsid w:val="00527667"/>
    <w:rsid w:val="00530475"/>
    <w:rsid w:val="00530540"/>
    <w:rsid w:val="00530E78"/>
    <w:rsid w:val="0053155E"/>
    <w:rsid w:val="00531B72"/>
    <w:rsid w:val="00531DD0"/>
    <w:rsid w:val="00533173"/>
    <w:rsid w:val="005348F6"/>
    <w:rsid w:val="00534C20"/>
    <w:rsid w:val="005350D0"/>
    <w:rsid w:val="00535EB6"/>
    <w:rsid w:val="0053604A"/>
    <w:rsid w:val="00536270"/>
    <w:rsid w:val="00537189"/>
    <w:rsid w:val="005377EA"/>
    <w:rsid w:val="00537A3C"/>
    <w:rsid w:val="00537A75"/>
    <w:rsid w:val="00537BF9"/>
    <w:rsid w:val="00537D9A"/>
    <w:rsid w:val="0054083B"/>
    <w:rsid w:val="00540FC8"/>
    <w:rsid w:val="00541170"/>
    <w:rsid w:val="0054254D"/>
    <w:rsid w:val="0054275E"/>
    <w:rsid w:val="005429EA"/>
    <w:rsid w:val="00544189"/>
    <w:rsid w:val="00544606"/>
    <w:rsid w:val="00544857"/>
    <w:rsid w:val="005449F1"/>
    <w:rsid w:val="00544BB4"/>
    <w:rsid w:val="0054551C"/>
    <w:rsid w:val="00545824"/>
    <w:rsid w:val="00545EDB"/>
    <w:rsid w:val="005461DD"/>
    <w:rsid w:val="005461F9"/>
    <w:rsid w:val="00547028"/>
    <w:rsid w:val="00547556"/>
    <w:rsid w:val="00547CF2"/>
    <w:rsid w:val="00550BAF"/>
    <w:rsid w:val="00550CA1"/>
    <w:rsid w:val="00552137"/>
    <w:rsid w:val="00552C60"/>
    <w:rsid w:val="00553B36"/>
    <w:rsid w:val="005540A3"/>
    <w:rsid w:val="005541FE"/>
    <w:rsid w:val="005559F9"/>
    <w:rsid w:val="00555E27"/>
    <w:rsid w:val="00556C4D"/>
    <w:rsid w:val="00557780"/>
    <w:rsid w:val="00557F3D"/>
    <w:rsid w:val="00560314"/>
    <w:rsid w:val="0056037E"/>
    <w:rsid w:val="00560900"/>
    <w:rsid w:val="00560B3F"/>
    <w:rsid w:val="0056286D"/>
    <w:rsid w:val="00562B07"/>
    <w:rsid w:val="00563076"/>
    <w:rsid w:val="005636D6"/>
    <w:rsid w:val="005636F3"/>
    <w:rsid w:val="00563D15"/>
    <w:rsid w:val="005650EB"/>
    <w:rsid w:val="005655D5"/>
    <w:rsid w:val="005657F8"/>
    <w:rsid w:val="00565ADB"/>
    <w:rsid w:val="00565E5A"/>
    <w:rsid w:val="00566025"/>
    <w:rsid w:val="005660F5"/>
    <w:rsid w:val="0056679E"/>
    <w:rsid w:val="005669DC"/>
    <w:rsid w:val="00566CF7"/>
    <w:rsid w:val="00566DE4"/>
    <w:rsid w:val="0056704A"/>
    <w:rsid w:val="00567B05"/>
    <w:rsid w:val="0057022E"/>
    <w:rsid w:val="00572DA5"/>
    <w:rsid w:val="0057321A"/>
    <w:rsid w:val="00573647"/>
    <w:rsid w:val="005745C7"/>
    <w:rsid w:val="00575774"/>
    <w:rsid w:val="00575F8F"/>
    <w:rsid w:val="00576028"/>
    <w:rsid w:val="00576371"/>
    <w:rsid w:val="00576B18"/>
    <w:rsid w:val="00577FCB"/>
    <w:rsid w:val="0058004B"/>
    <w:rsid w:val="005806B0"/>
    <w:rsid w:val="00580D3D"/>
    <w:rsid w:val="00581358"/>
    <w:rsid w:val="00581554"/>
    <w:rsid w:val="00581914"/>
    <w:rsid w:val="00582094"/>
    <w:rsid w:val="00584426"/>
    <w:rsid w:val="00585CE9"/>
    <w:rsid w:val="005861EF"/>
    <w:rsid w:val="00586333"/>
    <w:rsid w:val="00586435"/>
    <w:rsid w:val="0058693A"/>
    <w:rsid w:val="00586A08"/>
    <w:rsid w:val="00586B5B"/>
    <w:rsid w:val="00587784"/>
    <w:rsid w:val="00587BFB"/>
    <w:rsid w:val="00587FDC"/>
    <w:rsid w:val="005907DD"/>
    <w:rsid w:val="00590DEC"/>
    <w:rsid w:val="00590F2A"/>
    <w:rsid w:val="00590FD1"/>
    <w:rsid w:val="005918D5"/>
    <w:rsid w:val="00591BE0"/>
    <w:rsid w:val="005936CD"/>
    <w:rsid w:val="0059435D"/>
    <w:rsid w:val="0059459E"/>
    <w:rsid w:val="0059511B"/>
    <w:rsid w:val="00595A40"/>
    <w:rsid w:val="0059621B"/>
    <w:rsid w:val="00596C58"/>
    <w:rsid w:val="00596E5E"/>
    <w:rsid w:val="00596FCF"/>
    <w:rsid w:val="00597006"/>
    <w:rsid w:val="00597C26"/>
    <w:rsid w:val="005A01E8"/>
    <w:rsid w:val="005A055F"/>
    <w:rsid w:val="005A1415"/>
    <w:rsid w:val="005A196C"/>
    <w:rsid w:val="005A1E53"/>
    <w:rsid w:val="005A2111"/>
    <w:rsid w:val="005A3A20"/>
    <w:rsid w:val="005A65C3"/>
    <w:rsid w:val="005A65FC"/>
    <w:rsid w:val="005A6F3D"/>
    <w:rsid w:val="005A76A2"/>
    <w:rsid w:val="005A7B38"/>
    <w:rsid w:val="005B10FD"/>
    <w:rsid w:val="005B1BB5"/>
    <w:rsid w:val="005B1CCD"/>
    <w:rsid w:val="005B2296"/>
    <w:rsid w:val="005B241F"/>
    <w:rsid w:val="005B34BF"/>
    <w:rsid w:val="005B455A"/>
    <w:rsid w:val="005B4A4E"/>
    <w:rsid w:val="005B5385"/>
    <w:rsid w:val="005B697E"/>
    <w:rsid w:val="005B71A7"/>
    <w:rsid w:val="005B790F"/>
    <w:rsid w:val="005C0566"/>
    <w:rsid w:val="005C0780"/>
    <w:rsid w:val="005C0C3E"/>
    <w:rsid w:val="005C0D9A"/>
    <w:rsid w:val="005C20D6"/>
    <w:rsid w:val="005C2969"/>
    <w:rsid w:val="005C3A89"/>
    <w:rsid w:val="005C3F40"/>
    <w:rsid w:val="005C482B"/>
    <w:rsid w:val="005C4DB4"/>
    <w:rsid w:val="005C50D9"/>
    <w:rsid w:val="005C519B"/>
    <w:rsid w:val="005C5372"/>
    <w:rsid w:val="005C6AA6"/>
    <w:rsid w:val="005C6C20"/>
    <w:rsid w:val="005C7E7B"/>
    <w:rsid w:val="005D05E5"/>
    <w:rsid w:val="005D091E"/>
    <w:rsid w:val="005D1095"/>
    <w:rsid w:val="005D17E8"/>
    <w:rsid w:val="005D1F79"/>
    <w:rsid w:val="005D201A"/>
    <w:rsid w:val="005D2BB2"/>
    <w:rsid w:val="005D2DC7"/>
    <w:rsid w:val="005D363F"/>
    <w:rsid w:val="005D3BF3"/>
    <w:rsid w:val="005D4440"/>
    <w:rsid w:val="005D4532"/>
    <w:rsid w:val="005D454E"/>
    <w:rsid w:val="005D46FB"/>
    <w:rsid w:val="005D4790"/>
    <w:rsid w:val="005D4B2B"/>
    <w:rsid w:val="005D4C90"/>
    <w:rsid w:val="005D5F0D"/>
    <w:rsid w:val="005D73B9"/>
    <w:rsid w:val="005E0603"/>
    <w:rsid w:val="005E0902"/>
    <w:rsid w:val="005E09AC"/>
    <w:rsid w:val="005E0A0A"/>
    <w:rsid w:val="005E0F14"/>
    <w:rsid w:val="005E109F"/>
    <w:rsid w:val="005E13E1"/>
    <w:rsid w:val="005E1477"/>
    <w:rsid w:val="005E1515"/>
    <w:rsid w:val="005E1D99"/>
    <w:rsid w:val="005E23AB"/>
    <w:rsid w:val="005E2D5C"/>
    <w:rsid w:val="005E45DB"/>
    <w:rsid w:val="005E46C9"/>
    <w:rsid w:val="005E47B0"/>
    <w:rsid w:val="005E5058"/>
    <w:rsid w:val="005E52B4"/>
    <w:rsid w:val="005E5BAD"/>
    <w:rsid w:val="005E60B5"/>
    <w:rsid w:val="005E6479"/>
    <w:rsid w:val="005E6670"/>
    <w:rsid w:val="005E6740"/>
    <w:rsid w:val="005E716C"/>
    <w:rsid w:val="005E7ED8"/>
    <w:rsid w:val="005F0275"/>
    <w:rsid w:val="005F0704"/>
    <w:rsid w:val="005F0A55"/>
    <w:rsid w:val="005F0CC6"/>
    <w:rsid w:val="005F109E"/>
    <w:rsid w:val="005F1439"/>
    <w:rsid w:val="005F1521"/>
    <w:rsid w:val="005F1919"/>
    <w:rsid w:val="005F1D3B"/>
    <w:rsid w:val="005F1EEF"/>
    <w:rsid w:val="005F2889"/>
    <w:rsid w:val="005F3FC2"/>
    <w:rsid w:val="005F4852"/>
    <w:rsid w:val="005F4AEE"/>
    <w:rsid w:val="005F4D9B"/>
    <w:rsid w:val="005F4F42"/>
    <w:rsid w:val="005F5332"/>
    <w:rsid w:val="005F6B0E"/>
    <w:rsid w:val="005F7FD2"/>
    <w:rsid w:val="0060039E"/>
    <w:rsid w:val="00600F0F"/>
    <w:rsid w:val="00600F57"/>
    <w:rsid w:val="006017E2"/>
    <w:rsid w:val="00601BA2"/>
    <w:rsid w:val="00601DEE"/>
    <w:rsid w:val="00602F0A"/>
    <w:rsid w:val="00603467"/>
    <w:rsid w:val="006036CA"/>
    <w:rsid w:val="00603B0F"/>
    <w:rsid w:val="00604014"/>
    <w:rsid w:val="006042CA"/>
    <w:rsid w:val="00604512"/>
    <w:rsid w:val="00604BB1"/>
    <w:rsid w:val="00604F93"/>
    <w:rsid w:val="00605D90"/>
    <w:rsid w:val="00605EC0"/>
    <w:rsid w:val="006061A0"/>
    <w:rsid w:val="00607629"/>
    <w:rsid w:val="00610CBA"/>
    <w:rsid w:val="00612901"/>
    <w:rsid w:val="00613122"/>
    <w:rsid w:val="00615129"/>
    <w:rsid w:val="006156D1"/>
    <w:rsid w:val="00615801"/>
    <w:rsid w:val="006171F9"/>
    <w:rsid w:val="00617AEC"/>
    <w:rsid w:val="006203E5"/>
    <w:rsid w:val="00620AD3"/>
    <w:rsid w:val="0062185D"/>
    <w:rsid w:val="00621AD8"/>
    <w:rsid w:val="00621BB8"/>
    <w:rsid w:val="006223F7"/>
    <w:rsid w:val="0062278E"/>
    <w:rsid w:val="006234A7"/>
    <w:rsid w:val="0062363B"/>
    <w:rsid w:val="006237C0"/>
    <w:rsid w:val="00625554"/>
    <w:rsid w:val="006265FD"/>
    <w:rsid w:val="00626999"/>
    <w:rsid w:val="00626FEC"/>
    <w:rsid w:val="00627547"/>
    <w:rsid w:val="006301EF"/>
    <w:rsid w:val="006307C0"/>
    <w:rsid w:val="00630CD7"/>
    <w:rsid w:val="006325B3"/>
    <w:rsid w:val="006326BE"/>
    <w:rsid w:val="006339FB"/>
    <w:rsid w:val="00633D7F"/>
    <w:rsid w:val="00634ACD"/>
    <w:rsid w:val="00634B87"/>
    <w:rsid w:val="00635872"/>
    <w:rsid w:val="00635D2B"/>
    <w:rsid w:val="00635E66"/>
    <w:rsid w:val="00636062"/>
    <w:rsid w:val="00636865"/>
    <w:rsid w:val="00636AB7"/>
    <w:rsid w:val="00636E1D"/>
    <w:rsid w:val="0063742A"/>
    <w:rsid w:val="0063773E"/>
    <w:rsid w:val="00637B73"/>
    <w:rsid w:val="00637BCE"/>
    <w:rsid w:val="00640797"/>
    <w:rsid w:val="00640945"/>
    <w:rsid w:val="00640CC1"/>
    <w:rsid w:val="006418B1"/>
    <w:rsid w:val="00641D87"/>
    <w:rsid w:val="00642108"/>
    <w:rsid w:val="006421BD"/>
    <w:rsid w:val="00642B8C"/>
    <w:rsid w:val="00642C0D"/>
    <w:rsid w:val="006433DB"/>
    <w:rsid w:val="006446EF"/>
    <w:rsid w:val="0064567A"/>
    <w:rsid w:val="006458DA"/>
    <w:rsid w:val="0064617B"/>
    <w:rsid w:val="0065064E"/>
    <w:rsid w:val="0065167C"/>
    <w:rsid w:val="00651D7F"/>
    <w:rsid w:val="006527D8"/>
    <w:rsid w:val="00652E83"/>
    <w:rsid w:val="00652F1C"/>
    <w:rsid w:val="006535F2"/>
    <w:rsid w:val="006539DF"/>
    <w:rsid w:val="00654B84"/>
    <w:rsid w:val="00655B63"/>
    <w:rsid w:val="00655E48"/>
    <w:rsid w:val="00656C08"/>
    <w:rsid w:val="00657A73"/>
    <w:rsid w:val="00660254"/>
    <w:rsid w:val="00660794"/>
    <w:rsid w:val="00660F1E"/>
    <w:rsid w:val="00661003"/>
    <w:rsid w:val="00661917"/>
    <w:rsid w:val="0066254B"/>
    <w:rsid w:val="00664702"/>
    <w:rsid w:val="00664D31"/>
    <w:rsid w:val="00665937"/>
    <w:rsid w:val="006663AA"/>
    <w:rsid w:val="006665BD"/>
    <w:rsid w:val="00666704"/>
    <w:rsid w:val="0066686C"/>
    <w:rsid w:val="00670DA9"/>
    <w:rsid w:val="006719D7"/>
    <w:rsid w:val="00671C34"/>
    <w:rsid w:val="00671DA9"/>
    <w:rsid w:val="006745D0"/>
    <w:rsid w:val="00674BDE"/>
    <w:rsid w:val="00675A06"/>
    <w:rsid w:val="00675AAC"/>
    <w:rsid w:val="00675DB9"/>
    <w:rsid w:val="006760CA"/>
    <w:rsid w:val="00676600"/>
    <w:rsid w:val="00676E23"/>
    <w:rsid w:val="00677837"/>
    <w:rsid w:val="006778A6"/>
    <w:rsid w:val="00677983"/>
    <w:rsid w:val="00680399"/>
    <w:rsid w:val="00680844"/>
    <w:rsid w:val="0068092A"/>
    <w:rsid w:val="00680D29"/>
    <w:rsid w:val="00681842"/>
    <w:rsid w:val="0068196D"/>
    <w:rsid w:val="00682B6F"/>
    <w:rsid w:val="0068347D"/>
    <w:rsid w:val="006837CE"/>
    <w:rsid w:val="00683CBB"/>
    <w:rsid w:val="006840D2"/>
    <w:rsid w:val="0068427B"/>
    <w:rsid w:val="00684930"/>
    <w:rsid w:val="006851A2"/>
    <w:rsid w:val="0068553F"/>
    <w:rsid w:val="006859A4"/>
    <w:rsid w:val="00686578"/>
    <w:rsid w:val="00686BDF"/>
    <w:rsid w:val="00686D25"/>
    <w:rsid w:val="00686E83"/>
    <w:rsid w:val="00687F2A"/>
    <w:rsid w:val="00692298"/>
    <w:rsid w:val="006922AA"/>
    <w:rsid w:val="006924C2"/>
    <w:rsid w:val="00692E7F"/>
    <w:rsid w:val="006941CD"/>
    <w:rsid w:val="0069486B"/>
    <w:rsid w:val="006950D2"/>
    <w:rsid w:val="006953A4"/>
    <w:rsid w:val="0069570B"/>
    <w:rsid w:val="0069703F"/>
    <w:rsid w:val="00697CA2"/>
    <w:rsid w:val="006A13AA"/>
    <w:rsid w:val="006A1444"/>
    <w:rsid w:val="006A2198"/>
    <w:rsid w:val="006A2C66"/>
    <w:rsid w:val="006A3188"/>
    <w:rsid w:val="006A38B3"/>
    <w:rsid w:val="006A4554"/>
    <w:rsid w:val="006A4615"/>
    <w:rsid w:val="006A4E2A"/>
    <w:rsid w:val="006A5171"/>
    <w:rsid w:val="006A58A6"/>
    <w:rsid w:val="006A692D"/>
    <w:rsid w:val="006A7740"/>
    <w:rsid w:val="006B0B80"/>
    <w:rsid w:val="006B1113"/>
    <w:rsid w:val="006B15BD"/>
    <w:rsid w:val="006B189F"/>
    <w:rsid w:val="006B1923"/>
    <w:rsid w:val="006B2CF9"/>
    <w:rsid w:val="006B3D6E"/>
    <w:rsid w:val="006B4072"/>
    <w:rsid w:val="006B4F82"/>
    <w:rsid w:val="006B577B"/>
    <w:rsid w:val="006B619E"/>
    <w:rsid w:val="006B6E10"/>
    <w:rsid w:val="006B7815"/>
    <w:rsid w:val="006C02B6"/>
    <w:rsid w:val="006C0E77"/>
    <w:rsid w:val="006C1E03"/>
    <w:rsid w:val="006C1FEF"/>
    <w:rsid w:val="006C231A"/>
    <w:rsid w:val="006C29EE"/>
    <w:rsid w:val="006C3139"/>
    <w:rsid w:val="006C3A68"/>
    <w:rsid w:val="006C4676"/>
    <w:rsid w:val="006C4C17"/>
    <w:rsid w:val="006C5176"/>
    <w:rsid w:val="006C5CF3"/>
    <w:rsid w:val="006C66CF"/>
    <w:rsid w:val="006C7D2C"/>
    <w:rsid w:val="006D0C9A"/>
    <w:rsid w:val="006D0FD3"/>
    <w:rsid w:val="006D133D"/>
    <w:rsid w:val="006D160E"/>
    <w:rsid w:val="006D18D5"/>
    <w:rsid w:val="006D25EA"/>
    <w:rsid w:val="006D2775"/>
    <w:rsid w:val="006D2C75"/>
    <w:rsid w:val="006D3256"/>
    <w:rsid w:val="006D44BE"/>
    <w:rsid w:val="006D549B"/>
    <w:rsid w:val="006D632A"/>
    <w:rsid w:val="006D784F"/>
    <w:rsid w:val="006E04C9"/>
    <w:rsid w:val="006E0B11"/>
    <w:rsid w:val="006E208D"/>
    <w:rsid w:val="006E27A2"/>
    <w:rsid w:val="006E2B49"/>
    <w:rsid w:val="006E2CEA"/>
    <w:rsid w:val="006E2E68"/>
    <w:rsid w:val="006E4F4C"/>
    <w:rsid w:val="006E5858"/>
    <w:rsid w:val="006E5A6C"/>
    <w:rsid w:val="006E71EE"/>
    <w:rsid w:val="006E7764"/>
    <w:rsid w:val="006F0C68"/>
    <w:rsid w:val="006F11B9"/>
    <w:rsid w:val="006F11E9"/>
    <w:rsid w:val="006F13D5"/>
    <w:rsid w:val="006F1B77"/>
    <w:rsid w:val="006F1E46"/>
    <w:rsid w:val="006F1F2A"/>
    <w:rsid w:val="006F250F"/>
    <w:rsid w:val="006F28E8"/>
    <w:rsid w:val="006F3AC2"/>
    <w:rsid w:val="006F42AF"/>
    <w:rsid w:val="006F43D8"/>
    <w:rsid w:val="006F5498"/>
    <w:rsid w:val="006F5A95"/>
    <w:rsid w:val="006F62E6"/>
    <w:rsid w:val="006F7A3A"/>
    <w:rsid w:val="006F7AFF"/>
    <w:rsid w:val="0070127B"/>
    <w:rsid w:val="0070247D"/>
    <w:rsid w:val="007031A9"/>
    <w:rsid w:val="007035C4"/>
    <w:rsid w:val="00703773"/>
    <w:rsid w:val="007058CC"/>
    <w:rsid w:val="00705C95"/>
    <w:rsid w:val="00705F30"/>
    <w:rsid w:val="00705F4F"/>
    <w:rsid w:val="0070663A"/>
    <w:rsid w:val="007069C6"/>
    <w:rsid w:val="00707579"/>
    <w:rsid w:val="00710280"/>
    <w:rsid w:val="007105D1"/>
    <w:rsid w:val="00710718"/>
    <w:rsid w:val="00711523"/>
    <w:rsid w:val="007119F5"/>
    <w:rsid w:val="007139D2"/>
    <w:rsid w:val="00714564"/>
    <w:rsid w:val="0071593A"/>
    <w:rsid w:val="00715D4E"/>
    <w:rsid w:val="00716BFA"/>
    <w:rsid w:val="00716E62"/>
    <w:rsid w:val="007174A6"/>
    <w:rsid w:val="0071763E"/>
    <w:rsid w:val="00717849"/>
    <w:rsid w:val="007178EC"/>
    <w:rsid w:val="00717D90"/>
    <w:rsid w:val="0072096D"/>
    <w:rsid w:val="00720EF0"/>
    <w:rsid w:val="007211AA"/>
    <w:rsid w:val="00721C98"/>
    <w:rsid w:val="007232FA"/>
    <w:rsid w:val="00723ADE"/>
    <w:rsid w:val="0072423E"/>
    <w:rsid w:val="00724255"/>
    <w:rsid w:val="007246CF"/>
    <w:rsid w:val="00724B01"/>
    <w:rsid w:val="00724FD9"/>
    <w:rsid w:val="007251D7"/>
    <w:rsid w:val="00725B5A"/>
    <w:rsid w:val="00725B77"/>
    <w:rsid w:val="0072615A"/>
    <w:rsid w:val="00726637"/>
    <w:rsid w:val="00726710"/>
    <w:rsid w:val="00726CF8"/>
    <w:rsid w:val="007275A4"/>
    <w:rsid w:val="007277FB"/>
    <w:rsid w:val="00727A67"/>
    <w:rsid w:val="00730264"/>
    <w:rsid w:val="00731928"/>
    <w:rsid w:val="00731FF7"/>
    <w:rsid w:val="0073332A"/>
    <w:rsid w:val="00733FFC"/>
    <w:rsid w:val="00735151"/>
    <w:rsid w:val="0073524E"/>
    <w:rsid w:val="007357CD"/>
    <w:rsid w:val="00736430"/>
    <w:rsid w:val="007364B4"/>
    <w:rsid w:val="007368E7"/>
    <w:rsid w:val="0073712A"/>
    <w:rsid w:val="007405F5"/>
    <w:rsid w:val="00740FA2"/>
    <w:rsid w:val="00741AA5"/>
    <w:rsid w:val="00741C72"/>
    <w:rsid w:val="00742A24"/>
    <w:rsid w:val="00742E73"/>
    <w:rsid w:val="00743B1B"/>
    <w:rsid w:val="007444B9"/>
    <w:rsid w:val="0074463D"/>
    <w:rsid w:val="007446BA"/>
    <w:rsid w:val="007456E1"/>
    <w:rsid w:val="007459B0"/>
    <w:rsid w:val="00745BE4"/>
    <w:rsid w:val="00745E43"/>
    <w:rsid w:val="0074627A"/>
    <w:rsid w:val="007463BC"/>
    <w:rsid w:val="00747E26"/>
    <w:rsid w:val="00750E4F"/>
    <w:rsid w:val="0075102F"/>
    <w:rsid w:val="007516B3"/>
    <w:rsid w:val="00751B93"/>
    <w:rsid w:val="00753C69"/>
    <w:rsid w:val="00753D32"/>
    <w:rsid w:val="00753FB9"/>
    <w:rsid w:val="00754F20"/>
    <w:rsid w:val="00754F9E"/>
    <w:rsid w:val="00755538"/>
    <w:rsid w:val="00755632"/>
    <w:rsid w:val="00755D7C"/>
    <w:rsid w:val="00756E0C"/>
    <w:rsid w:val="00756EB7"/>
    <w:rsid w:val="007570D0"/>
    <w:rsid w:val="007608E7"/>
    <w:rsid w:val="00760DC7"/>
    <w:rsid w:val="007612E0"/>
    <w:rsid w:val="00761B1D"/>
    <w:rsid w:val="007631B1"/>
    <w:rsid w:val="007669D4"/>
    <w:rsid w:val="007677BB"/>
    <w:rsid w:val="007712D2"/>
    <w:rsid w:val="00772502"/>
    <w:rsid w:val="007737D1"/>
    <w:rsid w:val="00773E95"/>
    <w:rsid w:val="007746A6"/>
    <w:rsid w:val="00774DBA"/>
    <w:rsid w:val="007751C7"/>
    <w:rsid w:val="00775357"/>
    <w:rsid w:val="00775496"/>
    <w:rsid w:val="00775ACB"/>
    <w:rsid w:val="00775DA3"/>
    <w:rsid w:val="0077694F"/>
    <w:rsid w:val="00777392"/>
    <w:rsid w:val="00777D28"/>
    <w:rsid w:val="0078048E"/>
    <w:rsid w:val="00780845"/>
    <w:rsid w:val="007818F3"/>
    <w:rsid w:val="0078203D"/>
    <w:rsid w:val="00782352"/>
    <w:rsid w:val="0078243B"/>
    <w:rsid w:val="007830E5"/>
    <w:rsid w:val="007839DC"/>
    <w:rsid w:val="007839EB"/>
    <w:rsid w:val="0078422D"/>
    <w:rsid w:val="0078434A"/>
    <w:rsid w:val="00784839"/>
    <w:rsid w:val="00784CEB"/>
    <w:rsid w:val="00784ECB"/>
    <w:rsid w:val="007851EC"/>
    <w:rsid w:val="00785297"/>
    <w:rsid w:val="007855E8"/>
    <w:rsid w:val="00785E29"/>
    <w:rsid w:val="00786830"/>
    <w:rsid w:val="00786ACD"/>
    <w:rsid w:val="007873FA"/>
    <w:rsid w:val="00787C5D"/>
    <w:rsid w:val="00787F33"/>
    <w:rsid w:val="0079061B"/>
    <w:rsid w:val="00790767"/>
    <w:rsid w:val="007911B5"/>
    <w:rsid w:val="00791537"/>
    <w:rsid w:val="00791B3D"/>
    <w:rsid w:val="00791E6D"/>
    <w:rsid w:val="00792B41"/>
    <w:rsid w:val="007935F2"/>
    <w:rsid w:val="00793B93"/>
    <w:rsid w:val="00794218"/>
    <w:rsid w:val="007947AE"/>
    <w:rsid w:val="00794911"/>
    <w:rsid w:val="00794CEC"/>
    <w:rsid w:val="007955BA"/>
    <w:rsid w:val="0079582B"/>
    <w:rsid w:val="00795B67"/>
    <w:rsid w:val="007960FF"/>
    <w:rsid w:val="00796769"/>
    <w:rsid w:val="007977E7"/>
    <w:rsid w:val="00797991"/>
    <w:rsid w:val="007A26F6"/>
    <w:rsid w:val="007A2858"/>
    <w:rsid w:val="007A3325"/>
    <w:rsid w:val="007A377C"/>
    <w:rsid w:val="007A4F1B"/>
    <w:rsid w:val="007A5317"/>
    <w:rsid w:val="007A558E"/>
    <w:rsid w:val="007A59F3"/>
    <w:rsid w:val="007A6711"/>
    <w:rsid w:val="007A7496"/>
    <w:rsid w:val="007A7CFB"/>
    <w:rsid w:val="007B0220"/>
    <w:rsid w:val="007B02BD"/>
    <w:rsid w:val="007B0759"/>
    <w:rsid w:val="007B0FF8"/>
    <w:rsid w:val="007B16EE"/>
    <w:rsid w:val="007B2532"/>
    <w:rsid w:val="007B4894"/>
    <w:rsid w:val="007B5DF6"/>
    <w:rsid w:val="007B62F5"/>
    <w:rsid w:val="007B648D"/>
    <w:rsid w:val="007B6C07"/>
    <w:rsid w:val="007B6C4C"/>
    <w:rsid w:val="007B7219"/>
    <w:rsid w:val="007C0484"/>
    <w:rsid w:val="007C18CF"/>
    <w:rsid w:val="007C1B59"/>
    <w:rsid w:val="007C30AD"/>
    <w:rsid w:val="007C34CA"/>
    <w:rsid w:val="007C3CFA"/>
    <w:rsid w:val="007C3FE6"/>
    <w:rsid w:val="007C48B7"/>
    <w:rsid w:val="007C5835"/>
    <w:rsid w:val="007C59FD"/>
    <w:rsid w:val="007C7133"/>
    <w:rsid w:val="007C7530"/>
    <w:rsid w:val="007C7574"/>
    <w:rsid w:val="007C7767"/>
    <w:rsid w:val="007C79E5"/>
    <w:rsid w:val="007D00C7"/>
    <w:rsid w:val="007D0345"/>
    <w:rsid w:val="007D045C"/>
    <w:rsid w:val="007D08A4"/>
    <w:rsid w:val="007D11C5"/>
    <w:rsid w:val="007D139B"/>
    <w:rsid w:val="007D18EB"/>
    <w:rsid w:val="007D2006"/>
    <w:rsid w:val="007D2891"/>
    <w:rsid w:val="007D297E"/>
    <w:rsid w:val="007D3089"/>
    <w:rsid w:val="007D37C5"/>
    <w:rsid w:val="007D3F47"/>
    <w:rsid w:val="007D4ECA"/>
    <w:rsid w:val="007D4F66"/>
    <w:rsid w:val="007D5FC3"/>
    <w:rsid w:val="007D6276"/>
    <w:rsid w:val="007D62F4"/>
    <w:rsid w:val="007D663F"/>
    <w:rsid w:val="007D6ACD"/>
    <w:rsid w:val="007D6E08"/>
    <w:rsid w:val="007E0F49"/>
    <w:rsid w:val="007E244B"/>
    <w:rsid w:val="007E2A56"/>
    <w:rsid w:val="007E4CAC"/>
    <w:rsid w:val="007E5600"/>
    <w:rsid w:val="007E5D15"/>
    <w:rsid w:val="007E633C"/>
    <w:rsid w:val="007E66F8"/>
    <w:rsid w:val="007E79A8"/>
    <w:rsid w:val="007E7AB3"/>
    <w:rsid w:val="007F0067"/>
    <w:rsid w:val="007F0500"/>
    <w:rsid w:val="007F0D5C"/>
    <w:rsid w:val="007F12FF"/>
    <w:rsid w:val="007F2008"/>
    <w:rsid w:val="007F2432"/>
    <w:rsid w:val="007F2554"/>
    <w:rsid w:val="007F29C9"/>
    <w:rsid w:val="007F2B0B"/>
    <w:rsid w:val="007F356C"/>
    <w:rsid w:val="007F3C98"/>
    <w:rsid w:val="007F46A4"/>
    <w:rsid w:val="007F4BEA"/>
    <w:rsid w:val="007F4DC6"/>
    <w:rsid w:val="007F577B"/>
    <w:rsid w:val="007F648B"/>
    <w:rsid w:val="007F721B"/>
    <w:rsid w:val="007F75CD"/>
    <w:rsid w:val="007F7AA4"/>
    <w:rsid w:val="007F7B11"/>
    <w:rsid w:val="00802005"/>
    <w:rsid w:val="00802E3D"/>
    <w:rsid w:val="00803FCE"/>
    <w:rsid w:val="0080432B"/>
    <w:rsid w:val="008049A8"/>
    <w:rsid w:val="00804DED"/>
    <w:rsid w:val="00804E1C"/>
    <w:rsid w:val="00804EC0"/>
    <w:rsid w:val="008054D7"/>
    <w:rsid w:val="00805863"/>
    <w:rsid w:val="00806494"/>
    <w:rsid w:val="00807091"/>
    <w:rsid w:val="0080733B"/>
    <w:rsid w:val="008074AD"/>
    <w:rsid w:val="00807651"/>
    <w:rsid w:val="0080799F"/>
    <w:rsid w:val="00810EA4"/>
    <w:rsid w:val="00811034"/>
    <w:rsid w:val="008132C0"/>
    <w:rsid w:val="008132F5"/>
    <w:rsid w:val="0081387D"/>
    <w:rsid w:val="00814F5B"/>
    <w:rsid w:val="00815421"/>
    <w:rsid w:val="00816983"/>
    <w:rsid w:val="00817FCC"/>
    <w:rsid w:val="0082047C"/>
    <w:rsid w:val="00820AD7"/>
    <w:rsid w:val="0082183C"/>
    <w:rsid w:val="00822B26"/>
    <w:rsid w:val="00823554"/>
    <w:rsid w:val="00823C6A"/>
    <w:rsid w:val="00824AC8"/>
    <w:rsid w:val="0082561A"/>
    <w:rsid w:val="00825D0D"/>
    <w:rsid w:val="008277EE"/>
    <w:rsid w:val="00827AAF"/>
    <w:rsid w:val="008301A7"/>
    <w:rsid w:val="008301FE"/>
    <w:rsid w:val="008304F1"/>
    <w:rsid w:val="008304F3"/>
    <w:rsid w:val="008306A3"/>
    <w:rsid w:val="008307B1"/>
    <w:rsid w:val="00830AAF"/>
    <w:rsid w:val="00831789"/>
    <w:rsid w:val="00831AF0"/>
    <w:rsid w:val="00831D1F"/>
    <w:rsid w:val="00831F3D"/>
    <w:rsid w:val="008331A2"/>
    <w:rsid w:val="00833BB8"/>
    <w:rsid w:val="00834573"/>
    <w:rsid w:val="00834F91"/>
    <w:rsid w:val="008350B7"/>
    <w:rsid w:val="008354E7"/>
    <w:rsid w:val="00835A40"/>
    <w:rsid w:val="00836513"/>
    <w:rsid w:val="00836782"/>
    <w:rsid w:val="00836C42"/>
    <w:rsid w:val="0084168D"/>
    <w:rsid w:val="00841DF2"/>
    <w:rsid w:val="0084213C"/>
    <w:rsid w:val="00842807"/>
    <w:rsid w:val="00842B7E"/>
    <w:rsid w:val="008437D7"/>
    <w:rsid w:val="008442B4"/>
    <w:rsid w:val="00844357"/>
    <w:rsid w:val="0084459A"/>
    <w:rsid w:val="008449A5"/>
    <w:rsid w:val="00844D9F"/>
    <w:rsid w:val="00845B3D"/>
    <w:rsid w:val="00845C99"/>
    <w:rsid w:val="00845FAA"/>
    <w:rsid w:val="00846009"/>
    <w:rsid w:val="008464E6"/>
    <w:rsid w:val="00850ED7"/>
    <w:rsid w:val="00851775"/>
    <w:rsid w:val="008530E5"/>
    <w:rsid w:val="00853C2B"/>
    <w:rsid w:val="00853EDF"/>
    <w:rsid w:val="008540C0"/>
    <w:rsid w:val="0085505C"/>
    <w:rsid w:val="0085505F"/>
    <w:rsid w:val="00855C41"/>
    <w:rsid w:val="00857332"/>
    <w:rsid w:val="00857601"/>
    <w:rsid w:val="00860D1C"/>
    <w:rsid w:val="00861199"/>
    <w:rsid w:val="008645C1"/>
    <w:rsid w:val="00864C9B"/>
    <w:rsid w:val="00864DBE"/>
    <w:rsid w:val="008657E9"/>
    <w:rsid w:val="0086586C"/>
    <w:rsid w:val="0086630F"/>
    <w:rsid w:val="008668F7"/>
    <w:rsid w:val="008678B2"/>
    <w:rsid w:val="00870228"/>
    <w:rsid w:val="0087024B"/>
    <w:rsid w:val="0087124D"/>
    <w:rsid w:val="00871DD4"/>
    <w:rsid w:val="008722B2"/>
    <w:rsid w:val="008727E8"/>
    <w:rsid w:val="00873220"/>
    <w:rsid w:val="0087397B"/>
    <w:rsid w:val="008739D9"/>
    <w:rsid w:val="00873B1C"/>
    <w:rsid w:val="008745CC"/>
    <w:rsid w:val="00874661"/>
    <w:rsid w:val="00874885"/>
    <w:rsid w:val="00874F9E"/>
    <w:rsid w:val="00875B7A"/>
    <w:rsid w:val="0087659E"/>
    <w:rsid w:val="00876D01"/>
    <w:rsid w:val="0088046E"/>
    <w:rsid w:val="00881221"/>
    <w:rsid w:val="008813D3"/>
    <w:rsid w:val="0088147B"/>
    <w:rsid w:val="00882914"/>
    <w:rsid w:val="008839EA"/>
    <w:rsid w:val="00883B25"/>
    <w:rsid w:val="008842A4"/>
    <w:rsid w:val="0088459F"/>
    <w:rsid w:val="008850B5"/>
    <w:rsid w:val="008851AC"/>
    <w:rsid w:val="0088551B"/>
    <w:rsid w:val="008855A1"/>
    <w:rsid w:val="0088560D"/>
    <w:rsid w:val="00885ADA"/>
    <w:rsid w:val="00885BB5"/>
    <w:rsid w:val="00885D6B"/>
    <w:rsid w:val="00886729"/>
    <w:rsid w:val="0088741D"/>
    <w:rsid w:val="008875CC"/>
    <w:rsid w:val="00890125"/>
    <w:rsid w:val="00890462"/>
    <w:rsid w:val="00890688"/>
    <w:rsid w:val="0089182A"/>
    <w:rsid w:val="00892213"/>
    <w:rsid w:val="00892548"/>
    <w:rsid w:val="00893759"/>
    <w:rsid w:val="0089390D"/>
    <w:rsid w:val="00893B91"/>
    <w:rsid w:val="00893C52"/>
    <w:rsid w:val="00893D94"/>
    <w:rsid w:val="00893F7F"/>
    <w:rsid w:val="00893FBC"/>
    <w:rsid w:val="00894171"/>
    <w:rsid w:val="00894971"/>
    <w:rsid w:val="00895100"/>
    <w:rsid w:val="008959AE"/>
    <w:rsid w:val="008962AA"/>
    <w:rsid w:val="00896C1A"/>
    <w:rsid w:val="00896DEB"/>
    <w:rsid w:val="00897038"/>
    <w:rsid w:val="00897733"/>
    <w:rsid w:val="00897BC9"/>
    <w:rsid w:val="00897C41"/>
    <w:rsid w:val="008A001A"/>
    <w:rsid w:val="008A016A"/>
    <w:rsid w:val="008A0628"/>
    <w:rsid w:val="008A0B07"/>
    <w:rsid w:val="008A0EAB"/>
    <w:rsid w:val="008A126E"/>
    <w:rsid w:val="008A1768"/>
    <w:rsid w:val="008A2BEE"/>
    <w:rsid w:val="008A3DC6"/>
    <w:rsid w:val="008A43B9"/>
    <w:rsid w:val="008A48A5"/>
    <w:rsid w:val="008A4DCC"/>
    <w:rsid w:val="008A5863"/>
    <w:rsid w:val="008A5EAE"/>
    <w:rsid w:val="008A62AE"/>
    <w:rsid w:val="008A69E6"/>
    <w:rsid w:val="008A7173"/>
    <w:rsid w:val="008A769F"/>
    <w:rsid w:val="008B0112"/>
    <w:rsid w:val="008B0A1D"/>
    <w:rsid w:val="008B147E"/>
    <w:rsid w:val="008B1643"/>
    <w:rsid w:val="008B1AF8"/>
    <w:rsid w:val="008B1D20"/>
    <w:rsid w:val="008B34FE"/>
    <w:rsid w:val="008B39E0"/>
    <w:rsid w:val="008B3B20"/>
    <w:rsid w:val="008B3DE5"/>
    <w:rsid w:val="008B43A9"/>
    <w:rsid w:val="008B4654"/>
    <w:rsid w:val="008B46DF"/>
    <w:rsid w:val="008B4DB7"/>
    <w:rsid w:val="008B5143"/>
    <w:rsid w:val="008B5471"/>
    <w:rsid w:val="008B5A8E"/>
    <w:rsid w:val="008B5BA9"/>
    <w:rsid w:val="008B6EF0"/>
    <w:rsid w:val="008B7482"/>
    <w:rsid w:val="008B7D28"/>
    <w:rsid w:val="008C095E"/>
    <w:rsid w:val="008C12BE"/>
    <w:rsid w:val="008C1BD5"/>
    <w:rsid w:val="008C2B2E"/>
    <w:rsid w:val="008C2EAF"/>
    <w:rsid w:val="008C34B1"/>
    <w:rsid w:val="008C488D"/>
    <w:rsid w:val="008C4A69"/>
    <w:rsid w:val="008C4F36"/>
    <w:rsid w:val="008C557F"/>
    <w:rsid w:val="008C60DA"/>
    <w:rsid w:val="008C643C"/>
    <w:rsid w:val="008C7DED"/>
    <w:rsid w:val="008D0513"/>
    <w:rsid w:val="008D0955"/>
    <w:rsid w:val="008D096C"/>
    <w:rsid w:val="008D09DC"/>
    <w:rsid w:val="008D1427"/>
    <w:rsid w:val="008D1506"/>
    <w:rsid w:val="008D1AF3"/>
    <w:rsid w:val="008D1C5C"/>
    <w:rsid w:val="008D3AAF"/>
    <w:rsid w:val="008D3E74"/>
    <w:rsid w:val="008D3F2F"/>
    <w:rsid w:val="008D63F5"/>
    <w:rsid w:val="008D6908"/>
    <w:rsid w:val="008D7FF3"/>
    <w:rsid w:val="008E144D"/>
    <w:rsid w:val="008E1E17"/>
    <w:rsid w:val="008E211F"/>
    <w:rsid w:val="008E2F56"/>
    <w:rsid w:val="008E3EC5"/>
    <w:rsid w:val="008E4CD7"/>
    <w:rsid w:val="008E4D7A"/>
    <w:rsid w:val="008E536C"/>
    <w:rsid w:val="008E5611"/>
    <w:rsid w:val="008E6098"/>
    <w:rsid w:val="008E6175"/>
    <w:rsid w:val="008E69D8"/>
    <w:rsid w:val="008E6F7E"/>
    <w:rsid w:val="008E7813"/>
    <w:rsid w:val="008E7C1D"/>
    <w:rsid w:val="008E7ECC"/>
    <w:rsid w:val="008F0045"/>
    <w:rsid w:val="008F0F47"/>
    <w:rsid w:val="008F1D9D"/>
    <w:rsid w:val="008F1DB3"/>
    <w:rsid w:val="008F20B6"/>
    <w:rsid w:val="008F228A"/>
    <w:rsid w:val="008F2BCA"/>
    <w:rsid w:val="008F2EA7"/>
    <w:rsid w:val="008F2FDC"/>
    <w:rsid w:val="008F310A"/>
    <w:rsid w:val="008F317A"/>
    <w:rsid w:val="008F3A76"/>
    <w:rsid w:val="008F42BC"/>
    <w:rsid w:val="008F4B5C"/>
    <w:rsid w:val="008F64D1"/>
    <w:rsid w:val="008F68A9"/>
    <w:rsid w:val="008F746D"/>
    <w:rsid w:val="008F76A3"/>
    <w:rsid w:val="008F7737"/>
    <w:rsid w:val="0090045A"/>
    <w:rsid w:val="009004B3"/>
    <w:rsid w:val="009006B7"/>
    <w:rsid w:val="00900FC3"/>
    <w:rsid w:val="00901400"/>
    <w:rsid w:val="00901C38"/>
    <w:rsid w:val="00901DB9"/>
    <w:rsid w:val="00901E71"/>
    <w:rsid w:val="00902441"/>
    <w:rsid w:val="0090284C"/>
    <w:rsid w:val="00902A7D"/>
    <w:rsid w:val="00903722"/>
    <w:rsid w:val="009037E9"/>
    <w:rsid w:val="009038CC"/>
    <w:rsid w:val="009040F1"/>
    <w:rsid w:val="009042BB"/>
    <w:rsid w:val="00904A99"/>
    <w:rsid w:val="00904C11"/>
    <w:rsid w:val="0090533E"/>
    <w:rsid w:val="0090572B"/>
    <w:rsid w:val="009061B1"/>
    <w:rsid w:val="00906483"/>
    <w:rsid w:val="00907487"/>
    <w:rsid w:val="009077A5"/>
    <w:rsid w:val="00910035"/>
    <w:rsid w:val="00910882"/>
    <w:rsid w:val="009110D5"/>
    <w:rsid w:val="00912B6E"/>
    <w:rsid w:val="00912ED3"/>
    <w:rsid w:val="00914010"/>
    <w:rsid w:val="00914E35"/>
    <w:rsid w:val="00914F62"/>
    <w:rsid w:val="0091573F"/>
    <w:rsid w:val="00915BA4"/>
    <w:rsid w:val="00916057"/>
    <w:rsid w:val="00916059"/>
    <w:rsid w:val="009164F7"/>
    <w:rsid w:val="00917DC5"/>
    <w:rsid w:val="009206B5"/>
    <w:rsid w:val="009210A7"/>
    <w:rsid w:val="009229FC"/>
    <w:rsid w:val="00923DA4"/>
    <w:rsid w:val="009249E9"/>
    <w:rsid w:val="00925347"/>
    <w:rsid w:val="0092593D"/>
    <w:rsid w:val="00925E2A"/>
    <w:rsid w:val="00927551"/>
    <w:rsid w:val="009276D8"/>
    <w:rsid w:val="00927839"/>
    <w:rsid w:val="009302B9"/>
    <w:rsid w:val="00930411"/>
    <w:rsid w:val="009305B1"/>
    <w:rsid w:val="00930EE7"/>
    <w:rsid w:val="00930FB4"/>
    <w:rsid w:val="00931486"/>
    <w:rsid w:val="0093192C"/>
    <w:rsid w:val="00931A16"/>
    <w:rsid w:val="00931A82"/>
    <w:rsid w:val="00932587"/>
    <w:rsid w:val="0093262E"/>
    <w:rsid w:val="00932D50"/>
    <w:rsid w:val="009331CD"/>
    <w:rsid w:val="00933BAB"/>
    <w:rsid w:val="00933BC2"/>
    <w:rsid w:val="00933F34"/>
    <w:rsid w:val="00934FC8"/>
    <w:rsid w:val="009350C5"/>
    <w:rsid w:val="0093520D"/>
    <w:rsid w:val="009368CC"/>
    <w:rsid w:val="00936EA3"/>
    <w:rsid w:val="009370A3"/>
    <w:rsid w:val="0094021F"/>
    <w:rsid w:val="00940F38"/>
    <w:rsid w:val="0094120A"/>
    <w:rsid w:val="00941DF2"/>
    <w:rsid w:val="00941E2C"/>
    <w:rsid w:val="00942D3C"/>
    <w:rsid w:val="00943580"/>
    <w:rsid w:val="0094380C"/>
    <w:rsid w:val="009442AC"/>
    <w:rsid w:val="0094530D"/>
    <w:rsid w:val="00946F46"/>
    <w:rsid w:val="009473DE"/>
    <w:rsid w:val="0095053A"/>
    <w:rsid w:val="00951107"/>
    <w:rsid w:val="00951C28"/>
    <w:rsid w:val="00951F5C"/>
    <w:rsid w:val="0095298B"/>
    <w:rsid w:val="00952CA9"/>
    <w:rsid w:val="00953697"/>
    <w:rsid w:val="009536F4"/>
    <w:rsid w:val="00954170"/>
    <w:rsid w:val="0095441F"/>
    <w:rsid w:val="00954488"/>
    <w:rsid w:val="00954582"/>
    <w:rsid w:val="0095473D"/>
    <w:rsid w:val="00954F3F"/>
    <w:rsid w:val="00955765"/>
    <w:rsid w:val="00957A54"/>
    <w:rsid w:val="00957E06"/>
    <w:rsid w:val="009608AC"/>
    <w:rsid w:val="00960F43"/>
    <w:rsid w:val="00961D56"/>
    <w:rsid w:val="0096224D"/>
    <w:rsid w:val="009622BA"/>
    <w:rsid w:val="00962E45"/>
    <w:rsid w:val="0096308F"/>
    <w:rsid w:val="00964716"/>
    <w:rsid w:val="00964F91"/>
    <w:rsid w:val="0096583D"/>
    <w:rsid w:val="00965CE7"/>
    <w:rsid w:val="00966F99"/>
    <w:rsid w:val="00967A0B"/>
    <w:rsid w:val="00967A5F"/>
    <w:rsid w:val="009716BA"/>
    <w:rsid w:val="0097227D"/>
    <w:rsid w:val="00972D96"/>
    <w:rsid w:val="00972EE8"/>
    <w:rsid w:val="009730ED"/>
    <w:rsid w:val="0097482C"/>
    <w:rsid w:val="009748F9"/>
    <w:rsid w:val="00974A02"/>
    <w:rsid w:val="00974D93"/>
    <w:rsid w:val="0097504D"/>
    <w:rsid w:val="00975A54"/>
    <w:rsid w:val="00976FD6"/>
    <w:rsid w:val="009775EB"/>
    <w:rsid w:val="0097789E"/>
    <w:rsid w:val="00980430"/>
    <w:rsid w:val="00980AAC"/>
    <w:rsid w:val="00980CA2"/>
    <w:rsid w:val="00981779"/>
    <w:rsid w:val="00981E94"/>
    <w:rsid w:val="00982ABF"/>
    <w:rsid w:val="00982B08"/>
    <w:rsid w:val="0098337E"/>
    <w:rsid w:val="00983DD5"/>
    <w:rsid w:val="00984AE2"/>
    <w:rsid w:val="00984EF8"/>
    <w:rsid w:val="0098557D"/>
    <w:rsid w:val="00985689"/>
    <w:rsid w:val="00986B4A"/>
    <w:rsid w:val="00986D53"/>
    <w:rsid w:val="0098781C"/>
    <w:rsid w:val="00987AEE"/>
    <w:rsid w:val="00990288"/>
    <w:rsid w:val="009909B6"/>
    <w:rsid w:val="00990CB0"/>
    <w:rsid w:val="00990FDD"/>
    <w:rsid w:val="00990FFC"/>
    <w:rsid w:val="009913B9"/>
    <w:rsid w:val="009914AC"/>
    <w:rsid w:val="00991543"/>
    <w:rsid w:val="009915FE"/>
    <w:rsid w:val="0099195F"/>
    <w:rsid w:val="00991D16"/>
    <w:rsid w:val="009922FF"/>
    <w:rsid w:val="00992ACC"/>
    <w:rsid w:val="00992F22"/>
    <w:rsid w:val="00993F1F"/>
    <w:rsid w:val="009941B2"/>
    <w:rsid w:val="009944E8"/>
    <w:rsid w:val="009947B2"/>
    <w:rsid w:val="00994D46"/>
    <w:rsid w:val="00994F2C"/>
    <w:rsid w:val="00995F6E"/>
    <w:rsid w:val="00996097"/>
    <w:rsid w:val="009960F1"/>
    <w:rsid w:val="00997C97"/>
    <w:rsid w:val="00997E4C"/>
    <w:rsid w:val="009A07AF"/>
    <w:rsid w:val="009A0901"/>
    <w:rsid w:val="009A0C1A"/>
    <w:rsid w:val="009A0D61"/>
    <w:rsid w:val="009A16ED"/>
    <w:rsid w:val="009A19AF"/>
    <w:rsid w:val="009A1F43"/>
    <w:rsid w:val="009A312E"/>
    <w:rsid w:val="009A384D"/>
    <w:rsid w:val="009A3C80"/>
    <w:rsid w:val="009A423C"/>
    <w:rsid w:val="009A448A"/>
    <w:rsid w:val="009A4DAD"/>
    <w:rsid w:val="009A6871"/>
    <w:rsid w:val="009A6AF9"/>
    <w:rsid w:val="009A71B9"/>
    <w:rsid w:val="009A7678"/>
    <w:rsid w:val="009B0B1E"/>
    <w:rsid w:val="009B11A7"/>
    <w:rsid w:val="009B11E3"/>
    <w:rsid w:val="009B29FF"/>
    <w:rsid w:val="009B319E"/>
    <w:rsid w:val="009B3949"/>
    <w:rsid w:val="009B46CC"/>
    <w:rsid w:val="009B4BF0"/>
    <w:rsid w:val="009B5753"/>
    <w:rsid w:val="009B589A"/>
    <w:rsid w:val="009B5923"/>
    <w:rsid w:val="009B70F5"/>
    <w:rsid w:val="009B799D"/>
    <w:rsid w:val="009B7B51"/>
    <w:rsid w:val="009B7C8E"/>
    <w:rsid w:val="009C0601"/>
    <w:rsid w:val="009C08BD"/>
    <w:rsid w:val="009C20C2"/>
    <w:rsid w:val="009C2652"/>
    <w:rsid w:val="009C2D6E"/>
    <w:rsid w:val="009C2DBA"/>
    <w:rsid w:val="009C2F43"/>
    <w:rsid w:val="009C3FB7"/>
    <w:rsid w:val="009C456C"/>
    <w:rsid w:val="009C4A45"/>
    <w:rsid w:val="009C56DA"/>
    <w:rsid w:val="009C5E23"/>
    <w:rsid w:val="009C689B"/>
    <w:rsid w:val="009C7715"/>
    <w:rsid w:val="009C7F26"/>
    <w:rsid w:val="009D0DE2"/>
    <w:rsid w:val="009D13D7"/>
    <w:rsid w:val="009D20F0"/>
    <w:rsid w:val="009D23DD"/>
    <w:rsid w:val="009D29B1"/>
    <w:rsid w:val="009D2C1A"/>
    <w:rsid w:val="009D3091"/>
    <w:rsid w:val="009D309D"/>
    <w:rsid w:val="009D3C3F"/>
    <w:rsid w:val="009D3E61"/>
    <w:rsid w:val="009D4698"/>
    <w:rsid w:val="009D4F9B"/>
    <w:rsid w:val="009D530D"/>
    <w:rsid w:val="009D669A"/>
    <w:rsid w:val="009D6B40"/>
    <w:rsid w:val="009D7389"/>
    <w:rsid w:val="009D74E4"/>
    <w:rsid w:val="009D7D2A"/>
    <w:rsid w:val="009E03A6"/>
    <w:rsid w:val="009E0DFE"/>
    <w:rsid w:val="009E1C2A"/>
    <w:rsid w:val="009E20D6"/>
    <w:rsid w:val="009E26B3"/>
    <w:rsid w:val="009E2EEA"/>
    <w:rsid w:val="009E30F9"/>
    <w:rsid w:val="009E361A"/>
    <w:rsid w:val="009E3CF5"/>
    <w:rsid w:val="009E4523"/>
    <w:rsid w:val="009E4902"/>
    <w:rsid w:val="009E4AD0"/>
    <w:rsid w:val="009E5363"/>
    <w:rsid w:val="009E5EE7"/>
    <w:rsid w:val="009E6169"/>
    <w:rsid w:val="009E6F28"/>
    <w:rsid w:val="009E75A0"/>
    <w:rsid w:val="009E78E6"/>
    <w:rsid w:val="009E7A05"/>
    <w:rsid w:val="009E7AA5"/>
    <w:rsid w:val="009F002C"/>
    <w:rsid w:val="009F00CB"/>
    <w:rsid w:val="009F038D"/>
    <w:rsid w:val="009F0572"/>
    <w:rsid w:val="009F0672"/>
    <w:rsid w:val="009F0715"/>
    <w:rsid w:val="009F0FED"/>
    <w:rsid w:val="009F1259"/>
    <w:rsid w:val="009F1713"/>
    <w:rsid w:val="009F19BE"/>
    <w:rsid w:val="009F278A"/>
    <w:rsid w:val="009F2AEC"/>
    <w:rsid w:val="009F351D"/>
    <w:rsid w:val="009F38A0"/>
    <w:rsid w:val="009F4023"/>
    <w:rsid w:val="009F668E"/>
    <w:rsid w:val="009F6996"/>
    <w:rsid w:val="009F70B0"/>
    <w:rsid w:val="009F726B"/>
    <w:rsid w:val="009F7B5A"/>
    <w:rsid w:val="009F7CE5"/>
    <w:rsid w:val="00A00366"/>
    <w:rsid w:val="00A01378"/>
    <w:rsid w:val="00A019CF"/>
    <w:rsid w:val="00A02AA8"/>
    <w:rsid w:val="00A02CE5"/>
    <w:rsid w:val="00A02CEE"/>
    <w:rsid w:val="00A03694"/>
    <w:rsid w:val="00A03832"/>
    <w:rsid w:val="00A03AE5"/>
    <w:rsid w:val="00A04B64"/>
    <w:rsid w:val="00A0511B"/>
    <w:rsid w:val="00A0529E"/>
    <w:rsid w:val="00A05FA2"/>
    <w:rsid w:val="00A06407"/>
    <w:rsid w:val="00A07806"/>
    <w:rsid w:val="00A1084F"/>
    <w:rsid w:val="00A10AA7"/>
    <w:rsid w:val="00A10EB0"/>
    <w:rsid w:val="00A111C4"/>
    <w:rsid w:val="00A11A49"/>
    <w:rsid w:val="00A11DC8"/>
    <w:rsid w:val="00A12400"/>
    <w:rsid w:val="00A13DEF"/>
    <w:rsid w:val="00A140C6"/>
    <w:rsid w:val="00A146A7"/>
    <w:rsid w:val="00A14940"/>
    <w:rsid w:val="00A14BE6"/>
    <w:rsid w:val="00A14BFC"/>
    <w:rsid w:val="00A14D13"/>
    <w:rsid w:val="00A14F4A"/>
    <w:rsid w:val="00A1555F"/>
    <w:rsid w:val="00A1571C"/>
    <w:rsid w:val="00A15A8F"/>
    <w:rsid w:val="00A15BFB"/>
    <w:rsid w:val="00A170BB"/>
    <w:rsid w:val="00A1734B"/>
    <w:rsid w:val="00A20FC4"/>
    <w:rsid w:val="00A21EC4"/>
    <w:rsid w:val="00A22F48"/>
    <w:rsid w:val="00A22FF4"/>
    <w:rsid w:val="00A2363F"/>
    <w:rsid w:val="00A2473C"/>
    <w:rsid w:val="00A25654"/>
    <w:rsid w:val="00A2585B"/>
    <w:rsid w:val="00A25DCF"/>
    <w:rsid w:val="00A25F64"/>
    <w:rsid w:val="00A263E2"/>
    <w:rsid w:val="00A269CF"/>
    <w:rsid w:val="00A27269"/>
    <w:rsid w:val="00A279A8"/>
    <w:rsid w:val="00A303BC"/>
    <w:rsid w:val="00A30F54"/>
    <w:rsid w:val="00A317E7"/>
    <w:rsid w:val="00A31A31"/>
    <w:rsid w:val="00A3214A"/>
    <w:rsid w:val="00A32277"/>
    <w:rsid w:val="00A32643"/>
    <w:rsid w:val="00A32936"/>
    <w:rsid w:val="00A33D6C"/>
    <w:rsid w:val="00A343BE"/>
    <w:rsid w:val="00A365B5"/>
    <w:rsid w:val="00A3686A"/>
    <w:rsid w:val="00A37119"/>
    <w:rsid w:val="00A3763B"/>
    <w:rsid w:val="00A37D97"/>
    <w:rsid w:val="00A40695"/>
    <w:rsid w:val="00A406EA"/>
    <w:rsid w:val="00A41A30"/>
    <w:rsid w:val="00A42186"/>
    <w:rsid w:val="00A42F81"/>
    <w:rsid w:val="00A43DCB"/>
    <w:rsid w:val="00A44306"/>
    <w:rsid w:val="00A4450A"/>
    <w:rsid w:val="00A448A9"/>
    <w:rsid w:val="00A44D1E"/>
    <w:rsid w:val="00A456EF"/>
    <w:rsid w:val="00A45854"/>
    <w:rsid w:val="00A4696F"/>
    <w:rsid w:val="00A46B38"/>
    <w:rsid w:val="00A470F1"/>
    <w:rsid w:val="00A50271"/>
    <w:rsid w:val="00A51E11"/>
    <w:rsid w:val="00A521F3"/>
    <w:rsid w:val="00A5224E"/>
    <w:rsid w:val="00A53BB4"/>
    <w:rsid w:val="00A5457E"/>
    <w:rsid w:val="00A547D0"/>
    <w:rsid w:val="00A549F7"/>
    <w:rsid w:val="00A5517D"/>
    <w:rsid w:val="00A55B19"/>
    <w:rsid w:val="00A563E4"/>
    <w:rsid w:val="00A56543"/>
    <w:rsid w:val="00A57419"/>
    <w:rsid w:val="00A57446"/>
    <w:rsid w:val="00A60035"/>
    <w:rsid w:val="00A6071D"/>
    <w:rsid w:val="00A6157A"/>
    <w:rsid w:val="00A61A2F"/>
    <w:rsid w:val="00A625C6"/>
    <w:rsid w:val="00A626D5"/>
    <w:rsid w:val="00A63792"/>
    <w:rsid w:val="00A64E7F"/>
    <w:rsid w:val="00A65424"/>
    <w:rsid w:val="00A65625"/>
    <w:rsid w:val="00A67FFE"/>
    <w:rsid w:val="00A70BEC"/>
    <w:rsid w:val="00A70CFD"/>
    <w:rsid w:val="00A71B55"/>
    <w:rsid w:val="00A71FA3"/>
    <w:rsid w:val="00A72361"/>
    <w:rsid w:val="00A72A3B"/>
    <w:rsid w:val="00A730B9"/>
    <w:rsid w:val="00A73947"/>
    <w:rsid w:val="00A73B34"/>
    <w:rsid w:val="00A73DFE"/>
    <w:rsid w:val="00A7414C"/>
    <w:rsid w:val="00A74B45"/>
    <w:rsid w:val="00A750AB"/>
    <w:rsid w:val="00A755CE"/>
    <w:rsid w:val="00A75706"/>
    <w:rsid w:val="00A75F25"/>
    <w:rsid w:val="00A7771D"/>
    <w:rsid w:val="00A77BB9"/>
    <w:rsid w:val="00A77CF5"/>
    <w:rsid w:val="00A77E07"/>
    <w:rsid w:val="00A804DF"/>
    <w:rsid w:val="00A81D64"/>
    <w:rsid w:val="00A8226A"/>
    <w:rsid w:val="00A833D8"/>
    <w:rsid w:val="00A84408"/>
    <w:rsid w:val="00A84505"/>
    <w:rsid w:val="00A84FAB"/>
    <w:rsid w:val="00A85233"/>
    <w:rsid w:val="00A856D1"/>
    <w:rsid w:val="00A8726E"/>
    <w:rsid w:val="00A8780D"/>
    <w:rsid w:val="00A87C15"/>
    <w:rsid w:val="00A87F48"/>
    <w:rsid w:val="00A90717"/>
    <w:rsid w:val="00A90C16"/>
    <w:rsid w:val="00A91212"/>
    <w:rsid w:val="00A91A72"/>
    <w:rsid w:val="00A91B6F"/>
    <w:rsid w:val="00A91EA7"/>
    <w:rsid w:val="00A9202A"/>
    <w:rsid w:val="00A92200"/>
    <w:rsid w:val="00A92469"/>
    <w:rsid w:val="00A92473"/>
    <w:rsid w:val="00A92822"/>
    <w:rsid w:val="00A92A9E"/>
    <w:rsid w:val="00A93363"/>
    <w:rsid w:val="00A9426D"/>
    <w:rsid w:val="00A94486"/>
    <w:rsid w:val="00A94853"/>
    <w:rsid w:val="00A953AE"/>
    <w:rsid w:val="00A9610D"/>
    <w:rsid w:val="00A96DDC"/>
    <w:rsid w:val="00A979FF"/>
    <w:rsid w:val="00A97BA1"/>
    <w:rsid w:val="00AA0185"/>
    <w:rsid w:val="00AA0F79"/>
    <w:rsid w:val="00AA14AB"/>
    <w:rsid w:val="00AA172C"/>
    <w:rsid w:val="00AA23F7"/>
    <w:rsid w:val="00AA29FF"/>
    <w:rsid w:val="00AA2EC4"/>
    <w:rsid w:val="00AA30EF"/>
    <w:rsid w:val="00AA5C74"/>
    <w:rsid w:val="00AA5C76"/>
    <w:rsid w:val="00AA7A1F"/>
    <w:rsid w:val="00AB00B0"/>
    <w:rsid w:val="00AB0131"/>
    <w:rsid w:val="00AB0B23"/>
    <w:rsid w:val="00AB1EFB"/>
    <w:rsid w:val="00AB1F54"/>
    <w:rsid w:val="00AB23CA"/>
    <w:rsid w:val="00AB2B3C"/>
    <w:rsid w:val="00AB31F4"/>
    <w:rsid w:val="00AB4257"/>
    <w:rsid w:val="00AB4775"/>
    <w:rsid w:val="00AB4A05"/>
    <w:rsid w:val="00AB5FCF"/>
    <w:rsid w:val="00AB69C0"/>
    <w:rsid w:val="00AB7A22"/>
    <w:rsid w:val="00AC02D6"/>
    <w:rsid w:val="00AC09B0"/>
    <w:rsid w:val="00AC10DB"/>
    <w:rsid w:val="00AC1A10"/>
    <w:rsid w:val="00AC1F9C"/>
    <w:rsid w:val="00AC20A8"/>
    <w:rsid w:val="00AC29D2"/>
    <w:rsid w:val="00AC4923"/>
    <w:rsid w:val="00AC56EC"/>
    <w:rsid w:val="00AC595A"/>
    <w:rsid w:val="00AC5C0D"/>
    <w:rsid w:val="00AC5F35"/>
    <w:rsid w:val="00AC6965"/>
    <w:rsid w:val="00AC6B04"/>
    <w:rsid w:val="00AC6CD5"/>
    <w:rsid w:val="00AD008A"/>
    <w:rsid w:val="00AD0B88"/>
    <w:rsid w:val="00AD0CB6"/>
    <w:rsid w:val="00AD1ECD"/>
    <w:rsid w:val="00AD2A14"/>
    <w:rsid w:val="00AD3ACD"/>
    <w:rsid w:val="00AD52B2"/>
    <w:rsid w:val="00AD5775"/>
    <w:rsid w:val="00AD5781"/>
    <w:rsid w:val="00AD592F"/>
    <w:rsid w:val="00AD61C2"/>
    <w:rsid w:val="00AD63E5"/>
    <w:rsid w:val="00AD64F1"/>
    <w:rsid w:val="00AD68F2"/>
    <w:rsid w:val="00AD6A86"/>
    <w:rsid w:val="00AD7858"/>
    <w:rsid w:val="00AD7A0D"/>
    <w:rsid w:val="00AE0227"/>
    <w:rsid w:val="00AE081B"/>
    <w:rsid w:val="00AE148D"/>
    <w:rsid w:val="00AE15D5"/>
    <w:rsid w:val="00AE177D"/>
    <w:rsid w:val="00AE1C0A"/>
    <w:rsid w:val="00AE290F"/>
    <w:rsid w:val="00AE2F72"/>
    <w:rsid w:val="00AE3504"/>
    <w:rsid w:val="00AE47B2"/>
    <w:rsid w:val="00AE4EAB"/>
    <w:rsid w:val="00AE546A"/>
    <w:rsid w:val="00AE55C7"/>
    <w:rsid w:val="00AE56BB"/>
    <w:rsid w:val="00AE5710"/>
    <w:rsid w:val="00AE5C6E"/>
    <w:rsid w:val="00AE6192"/>
    <w:rsid w:val="00AE75F2"/>
    <w:rsid w:val="00AE78C4"/>
    <w:rsid w:val="00AF1927"/>
    <w:rsid w:val="00AF193A"/>
    <w:rsid w:val="00AF1F86"/>
    <w:rsid w:val="00AF2929"/>
    <w:rsid w:val="00AF29BC"/>
    <w:rsid w:val="00AF3630"/>
    <w:rsid w:val="00AF38F9"/>
    <w:rsid w:val="00AF3AAF"/>
    <w:rsid w:val="00AF3BA3"/>
    <w:rsid w:val="00AF592A"/>
    <w:rsid w:val="00AF6BD9"/>
    <w:rsid w:val="00AF7910"/>
    <w:rsid w:val="00AF7AC5"/>
    <w:rsid w:val="00AF7AD5"/>
    <w:rsid w:val="00AF7D49"/>
    <w:rsid w:val="00B009F2"/>
    <w:rsid w:val="00B00B8B"/>
    <w:rsid w:val="00B00DFE"/>
    <w:rsid w:val="00B0108B"/>
    <w:rsid w:val="00B01F11"/>
    <w:rsid w:val="00B02292"/>
    <w:rsid w:val="00B024EB"/>
    <w:rsid w:val="00B02CC9"/>
    <w:rsid w:val="00B03045"/>
    <w:rsid w:val="00B03B54"/>
    <w:rsid w:val="00B03D30"/>
    <w:rsid w:val="00B03E6C"/>
    <w:rsid w:val="00B06A4E"/>
    <w:rsid w:val="00B0785D"/>
    <w:rsid w:val="00B10A02"/>
    <w:rsid w:val="00B10ECB"/>
    <w:rsid w:val="00B1113B"/>
    <w:rsid w:val="00B11266"/>
    <w:rsid w:val="00B116B4"/>
    <w:rsid w:val="00B12BE6"/>
    <w:rsid w:val="00B13E91"/>
    <w:rsid w:val="00B14258"/>
    <w:rsid w:val="00B14659"/>
    <w:rsid w:val="00B14675"/>
    <w:rsid w:val="00B146D8"/>
    <w:rsid w:val="00B14716"/>
    <w:rsid w:val="00B15024"/>
    <w:rsid w:val="00B1579E"/>
    <w:rsid w:val="00B15985"/>
    <w:rsid w:val="00B160A2"/>
    <w:rsid w:val="00B2001B"/>
    <w:rsid w:val="00B20D4E"/>
    <w:rsid w:val="00B21795"/>
    <w:rsid w:val="00B21F47"/>
    <w:rsid w:val="00B2246A"/>
    <w:rsid w:val="00B22522"/>
    <w:rsid w:val="00B23150"/>
    <w:rsid w:val="00B23395"/>
    <w:rsid w:val="00B23DAF"/>
    <w:rsid w:val="00B24E2C"/>
    <w:rsid w:val="00B24F8A"/>
    <w:rsid w:val="00B25648"/>
    <w:rsid w:val="00B26CB4"/>
    <w:rsid w:val="00B30046"/>
    <w:rsid w:val="00B3096B"/>
    <w:rsid w:val="00B31475"/>
    <w:rsid w:val="00B31486"/>
    <w:rsid w:val="00B31B7D"/>
    <w:rsid w:val="00B31C55"/>
    <w:rsid w:val="00B320B2"/>
    <w:rsid w:val="00B32321"/>
    <w:rsid w:val="00B3256D"/>
    <w:rsid w:val="00B32656"/>
    <w:rsid w:val="00B32E6F"/>
    <w:rsid w:val="00B334B7"/>
    <w:rsid w:val="00B3481E"/>
    <w:rsid w:val="00B35630"/>
    <w:rsid w:val="00B35CCF"/>
    <w:rsid w:val="00B37175"/>
    <w:rsid w:val="00B371B5"/>
    <w:rsid w:val="00B37C0A"/>
    <w:rsid w:val="00B402C3"/>
    <w:rsid w:val="00B40A69"/>
    <w:rsid w:val="00B40B7B"/>
    <w:rsid w:val="00B4170F"/>
    <w:rsid w:val="00B4196F"/>
    <w:rsid w:val="00B423C2"/>
    <w:rsid w:val="00B436E9"/>
    <w:rsid w:val="00B438EA"/>
    <w:rsid w:val="00B45618"/>
    <w:rsid w:val="00B4599C"/>
    <w:rsid w:val="00B465CA"/>
    <w:rsid w:val="00B46B3D"/>
    <w:rsid w:val="00B46D84"/>
    <w:rsid w:val="00B47393"/>
    <w:rsid w:val="00B50648"/>
    <w:rsid w:val="00B50834"/>
    <w:rsid w:val="00B509AA"/>
    <w:rsid w:val="00B51922"/>
    <w:rsid w:val="00B51F65"/>
    <w:rsid w:val="00B52041"/>
    <w:rsid w:val="00B52509"/>
    <w:rsid w:val="00B52745"/>
    <w:rsid w:val="00B530A3"/>
    <w:rsid w:val="00B558ED"/>
    <w:rsid w:val="00B55C6D"/>
    <w:rsid w:val="00B55F9F"/>
    <w:rsid w:val="00B563F1"/>
    <w:rsid w:val="00B56CD3"/>
    <w:rsid w:val="00B5749C"/>
    <w:rsid w:val="00B57D45"/>
    <w:rsid w:val="00B6068D"/>
    <w:rsid w:val="00B60B2E"/>
    <w:rsid w:val="00B60C5A"/>
    <w:rsid w:val="00B615CA"/>
    <w:rsid w:val="00B615EA"/>
    <w:rsid w:val="00B61628"/>
    <w:rsid w:val="00B62533"/>
    <w:rsid w:val="00B62677"/>
    <w:rsid w:val="00B626C3"/>
    <w:rsid w:val="00B63566"/>
    <w:rsid w:val="00B64054"/>
    <w:rsid w:val="00B671A4"/>
    <w:rsid w:val="00B676F6"/>
    <w:rsid w:val="00B71277"/>
    <w:rsid w:val="00B71611"/>
    <w:rsid w:val="00B71F9D"/>
    <w:rsid w:val="00B72304"/>
    <w:rsid w:val="00B7378B"/>
    <w:rsid w:val="00B73860"/>
    <w:rsid w:val="00B73C39"/>
    <w:rsid w:val="00B74016"/>
    <w:rsid w:val="00B740E9"/>
    <w:rsid w:val="00B74427"/>
    <w:rsid w:val="00B74918"/>
    <w:rsid w:val="00B752D8"/>
    <w:rsid w:val="00B75BC2"/>
    <w:rsid w:val="00B761EA"/>
    <w:rsid w:val="00B77576"/>
    <w:rsid w:val="00B77C2F"/>
    <w:rsid w:val="00B80F84"/>
    <w:rsid w:val="00B81CD5"/>
    <w:rsid w:val="00B81F96"/>
    <w:rsid w:val="00B82655"/>
    <w:rsid w:val="00B8269A"/>
    <w:rsid w:val="00B827F9"/>
    <w:rsid w:val="00B847B8"/>
    <w:rsid w:val="00B849BC"/>
    <w:rsid w:val="00B85D07"/>
    <w:rsid w:val="00B85E4B"/>
    <w:rsid w:val="00B86A07"/>
    <w:rsid w:val="00B8724A"/>
    <w:rsid w:val="00B87614"/>
    <w:rsid w:val="00B90B8B"/>
    <w:rsid w:val="00B90D2F"/>
    <w:rsid w:val="00B90EDD"/>
    <w:rsid w:val="00B910CA"/>
    <w:rsid w:val="00B910DF"/>
    <w:rsid w:val="00B915B1"/>
    <w:rsid w:val="00B92267"/>
    <w:rsid w:val="00B928C6"/>
    <w:rsid w:val="00B92A7A"/>
    <w:rsid w:val="00B94023"/>
    <w:rsid w:val="00B9429C"/>
    <w:rsid w:val="00B9456D"/>
    <w:rsid w:val="00B94DFE"/>
    <w:rsid w:val="00B95706"/>
    <w:rsid w:val="00B97288"/>
    <w:rsid w:val="00B972ED"/>
    <w:rsid w:val="00B97E53"/>
    <w:rsid w:val="00BA000F"/>
    <w:rsid w:val="00BA080D"/>
    <w:rsid w:val="00BA11CE"/>
    <w:rsid w:val="00BA1D9A"/>
    <w:rsid w:val="00BA2593"/>
    <w:rsid w:val="00BA27F4"/>
    <w:rsid w:val="00BA2BB0"/>
    <w:rsid w:val="00BA2D16"/>
    <w:rsid w:val="00BA2EBD"/>
    <w:rsid w:val="00BA316D"/>
    <w:rsid w:val="00BA36EE"/>
    <w:rsid w:val="00BA387C"/>
    <w:rsid w:val="00BA3A74"/>
    <w:rsid w:val="00BA3C17"/>
    <w:rsid w:val="00BA3D51"/>
    <w:rsid w:val="00BA3FA7"/>
    <w:rsid w:val="00BA481E"/>
    <w:rsid w:val="00BA55DB"/>
    <w:rsid w:val="00BA574D"/>
    <w:rsid w:val="00BA600C"/>
    <w:rsid w:val="00BA639D"/>
    <w:rsid w:val="00BA6434"/>
    <w:rsid w:val="00BA68D4"/>
    <w:rsid w:val="00BA77AB"/>
    <w:rsid w:val="00BA77F0"/>
    <w:rsid w:val="00BA7CD8"/>
    <w:rsid w:val="00BB014B"/>
    <w:rsid w:val="00BB027A"/>
    <w:rsid w:val="00BB034F"/>
    <w:rsid w:val="00BB0F0D"/>
    <w:rsid w:val="00BB1063"/>
    <w:rsid w:val="00BB169A"/>
    <w:rsid w:val="00BB2708"/>
    <w:rsid w:val="00BB39B1"/>
    <w:rsid w:val="00BB5543"/>
    <w:rsid w:val="00BB5AA9"/>
    <w:rsid w:val="00BB6D46"/>
    <w:rsid w:val="00BB73FC"/>
    <w:rsid w:val="00BB766A"/>
    <w:rsid w:val="00BB7CBE"/>
    <w:rsid w:val="00BC0275"/>
    <w:rsid w:val="00BC1932"/>
    <w:rsid w:val="00BC279E"/>
    <w:rsid w:val="00BC282C"/>
    <w:rsid w:val="00BC28DE"/>
    <w:rsid w:val="00BC3A72"/>
    <w:rsid w:val="00BC3F1A"/>
    <w:rsid w:val="00BC5026"/>
    <w:rsid w:val="00BC5B7C"/>
    <w:rsid w:val="00BC7AD6"/>
    <w:rsid w:val="00BD0EBE"/>
    <w:rsid w:val="00BD0EEA"/>
    <w:rsid w:val="00BD1157"/>
    <w:rsid w:val="00BD11C1"/>
    <w:rsid w:val="00BD1579"/>
    <w:rsid w:val="00BD27B3"/>
    <w:rsid w:val="00BD2973"/>
    <w:rsid w:val="00BD32DD"/>
    <w:rsid w:val="00BD333F"/>
    <w:rsid w:val="00BD390A"/>
    <w:rsid w:val="00BD3F6D"/>
    <w:rsid w:val="00BD44E3"/>
    <w:rsid w:val="00BD4B1B"/>
    <w:rsid w:val="00BD4DF6"/>
    <w:rsid w:val="00BD55EF"/>
    <w:rsid w:val="00BD578C"/>
    <w:rsid w:val="00BD5F3A"/>
    <w:rsid w:val="00BD747E"/>
    <w:rsid w:val="00BE000F"/>
    <w:rsid w:val="00BE03FC"/>
    <w:rsid w:val="00BE0435"/>
    <w:rsid w:val="00BE0999"/>
    <w:rsid w:val="00BE0EF4"/>
    <w:rsid w:val="00BE1C41"/>
    <w:rsid w:val="00BE3979"/>
    <w:rsid w:val="00BE428E"/>
    <w:rsid w:val="00BE460B"/>
    <w:rsid w:val="00BE60C7"/>
    <w:rsid w:val="00BE6273"/>
    <w:rsid w:val="00BE6506"/>
    <w:rsid w:val="00BE6653"/>
    <w:rsid w:val="00BE67B6"/>
    <w:rsid w:val="00BE68C9"/>
    <w:rsid w:val="00BE6F04"/>
    <w:rsid w:val="00BE7548"/>
    <w:rsid w:val="00BE7DEB"/>
    <w:rsid w:val="00BF03EB"/>
    <w:rsid w:val="00BF05F9"/>
    <w:rsid w:val="00BF1085"/>
    <w:rsid w:val="00BF126F"/>
    <w:rsid w:val="00BF1416"/>
    <w:rsid w:val="00BF1A38"/>
    <w:rsid w:val="00BF1CB2"/>
    <w:rsid w:val="00BF218F"/>
    <w:rsid w:val="00BF24B0"/>
    <w:rsid w:val="00BF2DDC"/>
    <w:rsid w:val="00BF3320"/>
    <w:rsid w:val="00BF343F"/>
    <w:rsid w:val="00BF346C"/>
    <w:rsid w:val="00BF3F3E"/>
    <w:rsid w:val="00BF4203"/>
    <w:rsid w:val="00BF44E6"/>
    <w:rsid w:val="00BF493A"/>
    <w:rsid w:val="00BF4D0D"/>
    <w:rsid w:val="00BF4F1B"/>
    <w:rsid w:val="00BF627C"/>
    <w:rsid w:val="00BF6D02"/>
    <w:rsid w:val="00BF6E96"/>
    <w:rsid w:val="00BF73C7"/>
    <w:rsid w:val="00C0019B"/>
    <w:rsid w:val="00C00D81"/>
    <w:rsid w:val="00C015D3"/>
    <w:rsid w:val="00C01814"/>
    <w:rsid w:val="00C02572"/>
    <w:rsid w:val="00C02777"/>
    <w:rsid w:val="00C035C2"/>
    <w:rsid w:val="00C03776"/>
    <w:rsid w:val="00C03A68"/>
    <w:rsid w:val="00C048EC"/>
    <w:rsid w:val="00C04BE6"/>
    <w:rsid w:val="00C051DF"/>
    <w:rsid w:val="00C0588F"/>
    <w:rsid w:val="00C06802"/>
    <w:rsid w:val="00C075E4"/>
    <w:rsid w:val="00C0781D"/>
    <w:rsid w:val="00C07993"/>
    <w:rsid w:val="00C07B23"/>
    <w:rsid w:val="00C10323"/>
    <w:rsid w:val="00C1072C"/>
    <w:rsid w:val="00C1082B"/>
    <w:rsid w:val="00C10FE2"/>
    <w:rsid w:val="00C12470"/>
    <w:rsid w:val="00C12699"/>
    <w:rsid w:val="00C12B1C"/>
    <w:rsid w:val="00C1317F"/>
    <w:rsid w:val="00C131CB"/>
    <w:rsid w:val="00C14684"/>
    <w:rsid w:val="00C14E4A"/>
    <w:rsid w:val="00C157E0"/>
    <w:rsid w:val="00C15A3C"/>
    <w:rsid w:val="00C164DC"/>
    <w:rsid w:val="00C1662F"/>
    <w:rsid w:val="00C1675D"/>
    <w:rsid w:val="00C2099D"/>
    <w:rsid w:val="00C20FF4"/>
    <w:rsid w:val="00C21B30"/>
    <w:rsid w:val="00C21CBC"/>
    <w:rsid w:val="00C21FE2"/>
    <w:rsid w:val="00C22D48"/>
    <w:rsid w:val="00C232BB"/>
    <w:rsid w:val="00C232C4"/>
    <w:rsid w:val="00C23430"/>
    <w:rsid w:val="00C23BDE"/>
    <w:rsid w:val="00C243EE"/>
    <w:rsid w:val="00C25374"/>
    <w:rsid w:val="00C253D8"/>
    <w:rsid w:val="00C2542C"/>
    <w:rsid w:val="00C25758"/>
    <w:rsid w:val="00C263EE"/>
    <w:rsid w:val="00C26533"/>
    <w:rsid w:val="00C2670E"/>
    <w:rsid w:val="00C26FA6"/>
    <w:rsid w:val="00C27260"/>
    <w:rsid w:val="00C27AAE"/>
    <w:rsid w:val="00C27F3E"/>
    <w:rsid w:val="00C30118"/>
    <w:rsid w:val="00C306B8"/>
    <w:rsid w:val="00C31BA7"/>
    <w:rsid w:val="00C32581"/>
    <w:rsid w:val="00C32C8D"/>
    <w:rsid w:val="00C332AE"/>
    <w:rsid w:val="00C33624"/>
    <w:rsid w:val="00C34105"/>
    <w:rsid w:val="00C345B2"/>
    <w:rsid w:val="00C34AA1"/>
    <w:rsid w:val="00C34E87"/>
    <w:rsid w:val="00C35154"/>
    <w:rsid w:val="00C356AE"/>
    <w:rsid w:val="00C3597D"/>
    <w:rsid w:val="00C36CA2"/>
    <w:rsid w:val="00C375B0"/>
    <w:rsid w:val="00C3775C"/>
    <w:rsid w:val="00C37C41"/>
    <w:rsid w:val="00C404A2"/>
    <w:rsid w:val="00C4075A"/>
    <w:rsid w:val="00C412C8"/>
    <w:rsid w:val="00C42B8A"/>
    <w:rsid w:val="00C42EA2"/>
    <w:rsid w:val="00C431D8"/>
    <w:rsid w:val="00C4332A"/>
    <w:rsid w:val="00C43B64"/>
    <w:rsid w:val="00C43DE5"/>
    <w:rsid w:val="00C4586B"/>
    <w:rsid w:val="00C460EB"/>
    <w:rsid w:val="00C46A56"/>
    <w:rsid w:val="00C46A9D"/>
    <w:rsid w:val="00C46E50"/>
    <w:rsid w:val="00C47AFC"/>
    <w:rsid w:val="00C47FCC"/>
    <w:rsid w:val="00C50E48"/>
    <w:rsid w:val="00C51025"/>
    <w:rsid w:val="00C5240B"/>
    <w:rsid w:val="00C527E0"/>
    <w:rsid w:val="00C52ACE"/>
    <w:rsid w:val="00C52B2F"/>
    <w:rsid w:val="00C53C97"/>
    <w:rsid w:val="00C53E79"/>
    <w:rsid w:val="00C53F23"/>
    <w:rsid w:val="00C5481D"/>
    <w:rsid w:val="00C54FAB"/>
    <w:rsid w:val="00C569F5"/>
    <w:rsid w:val="00C579ED"/>
    <w:rsid w:val="00C57ADB"/>
    <w:rsid w:val="00C57AFD"/>
    <w:rsid w:val="00C57D4A"/>
    <w:rsid w:val="00C57F23"/>
    <w:rsid w:val="00C61238"/>
    <w:rsid w:val="00C6143D"/>
    <w:rsid w:val="00C6218D"/>
    <w:rsid w:val="00C6230E"/>
    <w:rsid w:val="00C63251"/>
    <w:rsid w:val="00C63469"/>
    <w:rsid w:val="00C6429E"/>
    <w:rsid w:val="00C6527D"/>
    <w:rsid w:val="00C65357"/>
    <w:rsid w:val="00C6566C"/>
    <w:rsid w:val="00C65E7F"/>
    <w:rsid w:val="00C66730"/>
    <w:rsid w:val="00C66A63"/>
    <w:rsid w:val="00C66C12"/>
    <w:rsid w:val="00C67098"/>
    <w:rsid w:val="00C70376"/>
    <w:rsid w:val="00C70859"/>
    <w:rsid w:val="00C70A88"/>
    <w:rsid w:val="00C71AFD"/>
    <w:rsid w:val="00C71C48"/>
    <w:rsid w:val="00C71C9D"/>
    <w:rsid w:val="00C71FD9"/>
    <w:rsid w:val="00C72391"/>
    <w:rsid w:val="00C723A6"/>
    <w:rsid w:val="00C728FC"/>
    <w:rsid w:val="00C72920"/>
    <w:rsid w:val="00C72AE8"/>
    <w:rsid w:val="00C72F58"/>
    <w:rsid w:val="00C74ABC"/>
    <w:rsid w:val="00C750ED"/>
    <w:rsid w:val="00C75230"/>
    <w:rsid w:val="00C76737"/>
    <w:rsid w:val="00C77739"/>
    <w:rsid w:val="00C77FD5"/>
    <w:rsid w:val="00C814FE"/>
    <w:rsid w:val="00C8154C"/>
    <w:rsid w:val="00C822E0"/>
    <w:rsid w:val="00C8341E"/>
    <w:rsid w:val="00C839B5"/>
    <w:rsid w:val="00C83E30"/>
    <w:rsid w:val="00C84724"/>
    <w:rsid w:val="00C8473E"/>
    <w:rsid w:val="00C84E88"/>
    <w:rsid w:val="00C851B6"/>
    <w:rsid w:val="00C85CE6"/>
    <w:rsid w:val="00C85E9E"/>
    <w:rsid w:val="00C8707E"/>
    <w:rsid w:val="00C8728B"/>
    <w:rsid w:val="00C87698"/>
    <w:rsid w:val="00C90494"/>
    <w:rsid w:val="00C90977"/>
    <w:rsid w:val="00C91830"/>
    <w:rsid w:val="00C9185A"/>
    <w:rsid w:val="00C91CE9"/>
    <w:rsid w:val="00C91D4A"/>
    <w:rsid w:val="00C9263E"/>
    <w:rsid w:val="00C92D08"/>
    <w:rsid w:val="00C92FEF"/>
    <w:rsid w:val="00C94E62"/>
    <w:rsid w:val="00C94E73"/>
    <w:rsid w:val="00C951D2"/>
    <w:rsid w:val="00C95420"/>
    <w:rsid w:val="00C95554"/>
    <w:rsid w:val="00C97035"/>
    <w:rsid w:val="00C972C0"/>
    <w:rsid w:val="00C979EA"/>
    <w:rsid w:val="00CA0F26"/>
    <w:rsid w:val="00CA209A"/>
    <w:rsid w:val="00CA40B4"/>
    <w:rsid w:val="00CA4965"/>
    <w:rsid w:val="00CA4D02"/>
    <w:rsid w:val="00CA4E98"/>
    <w:rsid w:val="00CA50A2"/>
    <w:rsid w:val="00CA5193"/>
    <w:rsid w:val="00CA6428"/>
    <w:rsid w:val="00CA6907"/>
    <w:rsid w:val="00CA6B7D"/>
    <w:rsid w:val="00CA6D16"/>
    <w:rsid w:val="00CB013A"/>
    <w:rsid w:val="00CB0358"/>
    <w:rsid w:val="00CB294A"/>
    <w:rsid w:val="00CB2C58"/>
    <w:rsid w:val="00CB319B"/>
    <w:rsid w:val="00CB3C3A"/>
    <w:rsid w:val="00CB3F9C"/>
    <w:rsid w:val="00CB4F7A"/>
    <w:rsid w:val="00CB540C"/>
    <w:rsid w:val="00CB553D"/>
    <w:rsid w:val="00CB5772"/>
    <w:rsid w:val="00CB5A51"/>
    <w:rsid w:val="00CB5D25"/>
    <w:rsid w:val="00CB67CB"/>
    <w:rsid w:val="00CB6EBC"/>
    <w:rsid w:val="00CC02A1"/>
    <w:rsid w:val="00CC037B"/>
    <w:rsid w:val="00CC0D51"/>
    <w:rsid w:val="00CC1AA4"/>
    <w:rsid w:val="00CC2D2F"/>
    <w:rsid w:val="00CC3141"/>
    <w:rsid w:val="00CC34EE"/>
    <w:rsid w:val="00CC3F35"/>
    <w:rsid w:val="00CC4ADD"/>
    <w:rsid w:val="00CC59A2"/>
    <w:rsid w:val="00CC5E17"/>
    <w:rsid w:val="00CC60DB"/>
    <w:rsid w:val="00CC6A0F"/>
    <w:rsid w:val="00CC6D00"/>
    <w:rsid w:val="00CC70F8"/>
    <w:rsid w:val="00CC782C"/>
    <w:rsid w:val="00CC7C95"/>
    <w:rsid w:val="00CD01E8"/>
    <w:rsid w:val="00CD1085"/>
    <w:rsid w:val="00CD1390"/>
    <w:rsid w:val="00CD1396"/>
    <w:rsid w:val="00CD15E8"/>
    <w:rsid w:val="00CD1629"/>
    <w:rsid w:val="00CD1B8C"/>
    <w:rsid w:val="00CD1CFE"/>
    <w:rsid w:val="00CD2139"/>
    <w:rsid w:val="00CD2C5C"/>
    <w:rsid w:val="00CD3549"/>
    <w:rsid w:val="00CD367C"/>
    <w:rsid w:val="00CD3B51"/>
    <w:rsid w:val="00CD4236"/>
    <w:rsid w:val="00CD4E4E"/>
    <w:rsid w:val="00CD4EA5"/>
    <w:rsid w:val="00CD50F0"/>
    <w:rsid w:val="00CD5CA9"/>
    <w:rsid w:val="00CD6A89"/>
    <w:rsid w:val="00CD7419"/>
    <w:rsid w:val="00CD7B3E"/>
    <w:rsid w:val="00CD7B78"/>
    <w:rsid w:val="00CE06F4"/>
    <w:rsid w:val="00CE176C"/>
    <w:rsid w:val="00CE1882"/>
    <w:rsid w:val="00CE1A73"/>
    <w:rsid w:val="00CE30E5"/>
    <w:rsid w:val="00CE5538"/>
    <w:rsid w:val="00CE59DB"/>
    <w:rsid w:val="00CE5C32"/>
    <w:rsid w:val="00CE5F89"/>
    <w:rsid w:val="00CE693B"/>
    <w:rsid w:val="00CE6CA3"/>
    <w:rsid w:val="00CE76FA"/>
    <w:rsid w:val="00CE7DB2"/>
    <w:rsid w:val="00CF0607"/>
    <w:rsid w:val="00CF094E"/>
    <w:rsid w:val="00CF0DD7"/>
    <w:rsid w:val="00CF0FC5"/>
    <w:rsid w:val="00CF136A"/>
    <w:rsid w:val="00CF3035"/>
    <w:rsid w:val="00CF347D"/>
    <w:rsid w:val="00CF4121"/>
    <w:rsid w:val="00CF4DED"/>
    <w:rsid w:val="00CF7213"/>
    <w:rsid w:val="00CF7DD9"/>
    <w:rsid w:val="00D00378"/>
    <w:rsid w:val="00D01A08"/>
    <w:rsid w:val="00D01DAA"/>
    <w:rsid w:val="00D023B4"/>
    <w:rsid w:val="00D0248E"/>
    <w:rsid w:val="00D03195"/>
    <w:rsid w:val="00D031FE"/>
    <w:rsid w:val="00D037D6"/>
    <w:rsid w:val="00D03937"/>
    <w:rsid w:val="00D051B0"/>
    <w:rsid w:val="00D05426"/>
    <w:rsid w:val="00D0580B"/>
    <w:rsid w:val="00D05EA7"/>
    <w:rsid w:val="00D05EAB"/>
    <w:rsid w:val="00D06356"/>
    <w:rsid w:val="00D06737"/>
    <w:rsid w:val="00D07361"/>
    <w:rsid w:val="00D07EF3"/>
    <w:rsid w:val="00D07F3E"/>
    <w:rsid w:val="00D117D5"/>
    <w:rsid w:val="00D11A3A"/>
    <w:rsid w:val="00D11CB3"/>
    <w:rsid w:val="00D12A0A"/>
    <w:rsid w:val="00D12C67"/>
    <w:rsid w:val="00D12D9C"/>
    <w:rsid w:val="00D12EF1"/>
    <w:rsid w:val="00D13815"/>
    <w:rsid w:val="00D13A65"/>
    <w:rsid w:val="00D1506F"/>
    <w:rsid w:val="00D153BD"/>
    <w:rsid w:val="00D154CC"/>
    <w:rsid w:val="00D154FF"/>
    <w:rsid w:val="00D15CA3"/>
    <w:rsid w:val="00D166DB"/>
    <w:rsid w:val="00D172B6"/>
    <w:rsid w:val="00D17B2C"/>
    <w:rsid w:val="00D17C1D"/>
    <w:rsid w:val="00D17C33"/>
    <w:rsid w:val="00D20BA6"/>
    <w:rsid w:val="00D214E6"/>
    <w:rsid w:val="00D2160F"/>
    <w:rsid w:val="00D21BC9"/>
    <w:rsid w:val="00D24035"/>
    <w:rsid w:val="00D241BA"/>
    <w:rsid w:val="00D242D4"/>
    <w:rsid w:val="00D24476"/>
    <w:rsid w:val="00D245FF"/>
    <w:rsid w:val="00D24914"/>
    <w:rsid w:val="00D25B41"/>
    <w:rsid w:val="00D25BFB"/>
    <w:rsid w:val="00D25DAB"/>
    <w:rsid w:val="00D27050"/>
    <w:rsid w:val="00D2751E"/>
    <w:rsid w:val="00D27545"/>
    <w:rsid w:val="00D27576"/>
    <w:rsid w:val="00D27EB6"/>
    <w:rsid w:val="00D3023E"/>
    <w:rsid w:val="00D30ACE"/>
    <w:rsid w:val="00D30B2D"/>
    <w:rsid w:val="00D30F36"/>
    <w:rsid w:val="00D32511"/>
    <w:rsid w:val="00D325B1"/>
    <w:rsid w:val="00D328ED"/>
    <w:rsid w:val="00D32EDF"/>
    <w:rsid w:val="00D34324"/>
    <w:rsid w:val="00D34DC0"/>
    <w:rsid w:val="00D34E23"/>
    <w:rsid w:val="00D355E3"/>
    <w:rsid w:val="00D35FA7"/>
    <w:rsid w:val="00D36B48"/>
    <w:rsid w:val="00D36F29"/>
    <w:rsid w:val="00D3756C"/>
    <w:rsid w:val="00D37A97"/>
    <w:rsid w:val="00D412CA"/>
    <w:rsid w:val="00D41505"/>
    <w:rsid w:val="00D4162C"/>
    <w:rsid w:val="00D42F7D"/>
    <w:rsid w:val="00D4336F"/>
    <w:rsid w:val="00D435BE"/>
    <w:rsid w:val="00D4591F"/>
    <w:rsid w:val="00D45A6C"/>
    <w:rsid w:val="00D45C2E"/>
    <w:rsid w:val="00D45DF3"/>
    <w:rsid w:val="00D460BD"/>
    <w:rsid w:val="00D462D0"/>
    <w:rsid w:val="00D46753"/>
    <w:rsid w:val="00D46947"/>
    <w:rsid w:val="00D46E0C"/>
    <w:rsid w:val="00D47506"/>
    <w:rsid w:val="00D50C4C"/>
    <w:rsid w:val="00D5344C"/>
    <w:rsid w:val="00D53C6A"/>
    <w:rsid w:val="00D54D53"/>
    <w:rsid w:val="00D55033"/>
    <w:rsid w:val="00D5690A"/>
    <w:rsid w:val="00D569DC"/>
    <w:rsid w:val="00D5703B"/>
    <w:rsid w:val="00D576C4"/>
    <w:rsid w:val="00D578A3"/>
    <w:rsid w:val="00D60A2C"/>
    <w:rsid w:val="00D610D4"/>
    <w:rsid w:val="00D61465"/>
    <w:rsid w:val="00D62118"/>
    <w:rsid w:val="00D63780"/>
    <w:rsid w:val="00D638F6"/>
    <w:rsid w:val="00D639EA"/>
    <w:rsid w:val="00D63CDB"/>
    <w:rsid w:val="00D644E7"/>
    <w:rsid w:val="00D654C5"/>
    <w:rsid w:val="00D65656"/>
    <w:rsid w:val="00D65C06"/>
    <w:rsid w:val="00D65D2B"/>
    <w:rsid w:val="00D65D3F"/>
    <w:rsid w:val="00D66B3F"/>
    <w:rsid w:val="00D66F00"/>
    <w:rsid w:val="00D67314"/>
    <w:rsid w:val="00D67B7C"/>
    <w:rsid w:val="00D67DE7"/>
    <w:rsid w:val="00D67E39"/>
    <w:rsid w:val="00D70031"/>
    <w:rsid w:val="00D70051"/>
    <w:rsid w:val="00D7050A"/>
    <w:rsid w:val="00D7099F"/>
    <w:rsid w:val="00D70BE3"/>
    <w:rsid w:val="00D70EAA"/>
    <w:rsid w:val="00D713D3"/>
    <w:rsid w:val="00D72DB5"/>
    <w:rsid w:val="00D7365C"/>
    <w:rsid w:val="00D73F79"/>
    <w:rsid w:val="00D7436A"/>
    <w:rsid w:val="00D74400"/>
    <w:rsid w:val="00D74CD8"/>
    <w:rsid w:val="00D75AB5"/>
    <w:rsid w:val="00D75FE8"/>
    <w:rsid w:val="00D760B4"/>
    <w:rsid w:val="00D764A4"/>
    <w:rsid w:val="00D76532"/>
    <w:rsid w:val="00D76AC0"/>
    <w:rsid w:val="00D76C62"/>
    <w:rsid w:val="00D773A2"/>
    <w:rsid w:val="00D77F69"/>
    <w:rsid w:val="00D802C6"/>
    <w:rsid w:val="00D80B64"/>
    <w:rsid w:val="00D81894"/>
    <w:rsid w:val="00D819F9"/>
    <w:rsid w:val="00D81A50"/>
    <w:rsid w:val="00D825DC"/>
    <w:rsid w:val="00D826E5"/>
    <w:rsid w:val="00D829EE"/>
    <w:rsid w:val="00D82A5F"/>
    <w:rsid w:val="00D82AFB"/>
    <w:rsid w:val="00D8395C"/>
    <w:rsid w:val="00D84B30"/>
    <w:rsid w:val="00D84D5D"/>
    <w:rsid w:val="00D855B4"/>
    <w:rsid w:val="00D85C91"/>
    <w:rsid w:val="00D86687"/>
    <w:rsid w:val="00D90592"/>
    <w:rsid w:val="00D907F6"/>
    <w:rsid w:val="00D90ACB"/>
    <w:rsid w:val="00D90BD4"/>
    <w:rsid w:val="00D92BFA"/>
    <w:rsid w:val="00D93CA3"/>
    <w:rsid w:val="00D9416E"/>
    <w:rsid w:val="00D9449C"/>
    <w:rsid w:val="00D95507"/>
    <w:rsid w:val="00D96070"/>
    <w:rsid w:val="00D961A1"/>
    <w:rsid w:val="00D9677A"/>
    <w:rsid w:val="00D97A80"/>
    <w:rsid w:val="00DA082E"/>
    <w:rsid w:val="00DA0D09"/>
    <w:rsid w:val="00DA2992"/>
    <w:rsid w:val="00DA29CF"/>
    <w:rsid w:val="00DA388E"/>
    <w:rsid w:val="00DA4FD6"/>
    <w:rsid w:val="00DA580D"/>
    <w:rsid w:val="00DA5DEC"/>
    <w:rsid w:val="00DA698C"/>
    <w:rsid w:val="00DA78BC"/>
    <w:rsid w:val="00DB0456"/>
    <w:rsid w:val="00DB0C19"/>
    <w:rsid w:val="00DB0CEA"/>
    <w:rsid w:val="00DB1CC2"/>
    <w:rsid w:val="00DB1FE7"/>
    <w:rsid w:val="00DB2578"/>
    <w:rsid w:val="00DB26BE"/>
    <w:rsid w:val="00DB2842"/>
    <w:rsid w:val="00DB2FD4"/>
    <w:rsid w:val="00DB3AB1"/>
    <w:rsid w:val="00DB3AE7"/>
    <w:rsid w:val="00DB42D9"/>
    <w:rsid w:val="00DB46CC"/>
    <w:rsid w:val="00DB54E8"/>
    <w:rsid w:val="00DB55B3"/>
    <w:rsid w:val="00DB5813"/>
    <w:rsid w:val="00DB5D6E"/>
    <w:rsid w:val="00DB5E94"/>
    <w:rsid w:val="00DB5EE2"/>
    <w:rsid w:val="00DB67FF"/>
    <w:rsid w:val="00DB6C2D"/>
    <w:rsid w:val="00DB744A"/>
    <w:rsid w:val="00DB75AC"/>
    <w:rsid w:val="00DB7FCA"/>
    <w:rsid w:val="00DC00BC"/>
    <w:rsid w:val="00DC0941"/>
    <w:rsid w:val="00DC14A4"/>
    <w:rsid w:val="00DC1E87"/>
    <w:rsid w:val="00DC22B0"/>
    <w:rsid w:val="00DC2E07"/>
    <w:rsid w:val="00DC4246"/>
    <w:rsid w:val="00DC546E"/>
    <w:rsid w:val="00DC5C48"/>
    <w:rsid w:val="00DC620D"/>
    <w:rsid w:val="00DC63EC"/>
    <w:rsid w:val="00DC7140"/>
    <w:rsid w:val="00DC7E17"/>
    <w:rsid w:val="00DD0C4F"/>
    <w:rsid w:val="00DD21D4"/>
    <w:rsid w:val="00DD3088"/>
    <w:rsid w:val="00DD326A"/>
    <w:rsid w:val="00DD32C4"/>
    <w:rsid w:val="00DD4A8A"/>
    <w:rsid w:val="00DD4FBC"/>
    <w:rsid w:val="00DD5C1B"/>
    <w:rsid w:val="00DD5F6A"/>
    <w:rsid w:val="00DD6849"/>
    <w:rsid w:val="00DD7C45"/>
    <w:rsid w:val="00DE06D5"/>
    <w:rsid w:val="00DE0784"/>
    <w:rsid w:val="00DE0AE6"/>
    <w:rsid w:val="00DE1EB1"/>
    <w:rsid w:val="00DE22C6"/>
    <w:rsid w:val="00DE3217"/>
    <w:rsid w:val="00DE371E"/>
    <w:rsid w:val="00DE3CA6"/>
    <w:rsid w:val="00DE4035"/>
    <w:rsid w:val="00DE4A3F"/>
    <w:rsid w:val="00DE527D"/>
    <w:rsid w:val="00DE6AC9"/>
    <w:rsid w:val="00DE737A"/>
    <w:rsid w:val="00DF0257"/>
    <w:rsid w:val="00DF08DA"/>
    <w:rsid w:val="00DF14ED"/>
    <w:rsid w:val="00DF2663"/>
    <w:rsid w:val="00DF2672"/>
    <w:rsid w:val="00DF37A0"/>
    <w:rsid w:val="00DF3933"/>
    <w:rsid w:val="00DF5016"/>
    <w:rsid w:val="00DF5497"/>
    <w:rsid w:val="00DF59F6"/>
    <w:rsid w:val="00DF5F16"/>
    <w:rsid w:val="00DF6F12"/>
    <w:rsid w:val="00DF7970"/>
    <w:rsid w:val="00DF7C8F"/>
    <w:rsid w:val="00E008F3"/>
    <w:rsid w:val="00E00E1D"/>
    <w:rsid w:val="00E01317"/>
    <w:rsid w:val="00E0300F"/>
    <w:rsid w:val="00E06FB2"/>
    <w:rsid w:val="00E0758C"/>
    <w:rsid w:val="00E07E18"/>
    <w:rsid w:val="00E104FA"/>
    <w:rsid w:val="00E111CF"/>
    <w:rsid w:val="00E11622"/>
    <w:rsid w:val="00E11A7C"/>
    <w:rsid w:val="00E11B19"/>
    <w:rsid w:val="00E12D87"/>
    <w:rsid w:val="00E131D6"/>
    <w:rsid w:val="00E13301"/>
    <w:rsid w:val="00E139FF"/>
    <w:rsid w:val="00E13A4D"/>
    <w:rsid w:val="00E13CCE"/>
    <w:rsid w:val="00E14689"/>
    <w:rsid w:val="00E149D2"/>
    <w:rsid w:val="00E14E6E"/>
    <w:rsid w:val="00E15BFF"/>
    <w:rsid w:val="00E1674C"/>
    <w:rsid w:val="00E16C48"/>
    <w:rsid w:val="00E17242"/>
    <w:rsid w:val="00E172B1"/>
    <w:rsid w:val="00E17E39"/>
    <w:rsid w:val="00E20AA3"/>
    <w:rsid w:val="00E20CAD"/>
    <w:rsid w:val="00E2281F"/>
    <w:rsid w:val="00E22C4C"/>
    <w:rsid w:val="00E22DA4"/>
    <w:rsid w:val="00E2593B"/>
    <w:rsid w:val="00E25E2D"/>
    <w:rsid w:val="00E25F97"/>
    <w:rsid w:val="00E26C6F"/>
    <w:rsid w:val="00E26C9F"/>
    <w:rsid w:val="00E27418"/>
    <w:rsid w:val="00E27D1F"/>
    <w:rsid w:val="00E306E3"/>
    <w:rsid w:val="00E30B20"/>
    <w:rsid w:val="00E31124"/>
    <w:rsid w:val="00E31286"/>
    <w:rsid w:val="00E3130C"/>
    <w:rsid w:val="00E31343"/>
    <w:rsid w:val="00E314E0"/>
    <w:rsid w:val="00E3234E"/>
    <w:rsid w:val="00E32F86"/>
    <w:rsid w:val="00E33629"/>
    <w:rsid w:val="00E33CCC"/>
    <w:rsid w:val="00E34742"/>
    <w:rsid w:val="00E34A57"/>
    <w:rsid w:val="00E36842"/>
    <w:rsid w:val="00E368EF"/>
    <w:rsid w:val="00E36CD7"/>
    <w:rsid w:val="00E373AD"/>
    <w:rsid w:val="00E373BE"/>
    <w:rsid w:val="00E37C5E"/>
    <w:rsid w:val="00E40CE0"/>
    <w:rsid w:val="00E40D01"/>
    <w:rsid w:val="00E40F0D"/>
    <w:rsid w:val="00E413B9"/>
    <w:rsid w:val="00E41E10"/>
    <w:rsid w:val="00E4275A"/>
    <w:rsid w:val="00E43D3B"/>
    <w:rsid w:val="00E43DB9"/>
    <w:rsid w:val="00E44EDC"/>
    <w:rsid w:val="00E45D1D"/>
    <w:rsid w:val="00E46175"/>
    <w:rsid w:val="00E46228"/>
    <w:rsid w:val="00E46545"/>
    <w:rsid w:val="00E46926"/>
    <w:rsid w:val="00E50840"/>
    <w:rsid w:val="00E50FF8"/>
    <w:rsid w:val="00E51D69"/>
    <w:rsid w:val="00E5223A"/>
    <w:rsid w:val="00E529D7"/>
    <w:rsid w:val="00E53149"/>
    <w:rsid w:val="00E533A8"/>
    <w:rsid w:val="00E5358F"/>
    <w:rsid w:val="00E53D96"/>
    <w:rsid w:val="00E5461A"/>
    <w:rsid w:val="00E5492C"/>
    <w:rsid w:val="00E55063"/>
    <w:rsid w:val="00E56E5E"/>
    <w:rsid w:val="00E579E1"/>
    <w:rsid w:val="00E60685"/>
    <w:rsid w:val="00E60E92"/>
    <w:rsid w:val="00E61604"/>
    <w:rsid w:val="00E61875"/>
    <w:rsid w:val="00E61FE7"/>
    <w:rsid w:val="00E62967"/>
    <w:rsid w:val="00E62E56"/>
    <w:rsid w:val="00E630D2"/>
    <w:rsid w:val="00E631FE"/>
    <w:rsid w:val="00E632DF"/>
    <w:rsid w:val="00E63431"/>
    <w:rsid w:val="00E63524"/>
    <w:rsid w:val="00E63670"/>
    <w:rsid w:val="00E63891"/>
    <w:rsid w:val="00E63E4D"/>
    <w:rsid w:val="00E64274"/>
    <w:rsid w:val="00E6496E"/>
    <w:rsid w:val="00E649C8"/>
    <w:rsid w:val="00E64CAB"/>
    <w:rsid w:val="00E65006"/>
    <w:rsid w:val="00E6556D"/>
    <w:rsid w:val="00E6589F"/>
    <w:rsid w:val="00E658A7"/>
    <w:rsid w:val="00E66286"/>
    <w:rsid w:val="00E667F5"/>
    <w:rsid w:val="00E673E1"/>
    <w:rsid w:val="00E706AF"/>
    <w:rsid w:val="00E70745"/>
    <w:rsid w:val="00E70ED8"/>
    <w:rsid w:val="00E71D39"/>
    <w:rsid w:val="00E72889"/>
    <w:rsid w:val="00E72AF1"/>
    <w:rsid w:val="00E72B66"/>
    <w:rsid w:val="00E73252"/>
    <w:rsid w:val="00E73340"/>
    <w:rsid w:val="00E736B1"/>
    <w:rsid w:val="00E73AAA"/>
    <w:rsid w:val="00E73AEA"/>
    <w:rsid w:val="00E73AF8"/>
    <w:rsid w:val="00E73BC2"/>
    <w:rsid w:val="00E73CB6"/>
    <w:rsid w:val="00E748F5"/>
    <w:rsid w:val="00E749E1"/>
    <w:rsid w:val="00E75BB4"/>
    <w:rsid w:val="00E7641A"/>
    <w:rsid w:val="00E775CF"/>
    <w:rsid w:val="00E81EC5"/>
    <w:rsid w:val="00E822C3"/>
    <w:rsid w:val="00E827BB"/>
    <w:rsid w:val="00E82C0F"/>
    <w:rsid w:val="00E835D8"/>
    <w:rsid w:val="00E83F9A"/>
    <w:rsid w:val="00E84708"/>
    <w:rsid w:val="00E84747"/>
    <w:rsid w:val="00E848EF"/>
    <w:rsid w:val="00E84C17"/>
    <w:rsid w:val="00E85515"/>
    <w:rsid w:val="00E858CE"/>
    <w:rsid w:val="00E86802"/>
    <w:rsid w:val="00E87026"/>
    <w:rsid w:val="00E87163"/>
    <w:rsid w:val="00E8747A"/>
    <w:rsid w:val="00E87C3B"/>
    <w:rsid w:val="00E87F05"/>
    <w:rsid w:val="00E87FF3"/>
    <w:rsid w:val="00E9051E"/>
    <w:rsid w:val="00E90D41"/>
    <w:rsid w:val="00E90EEF"/>
    <w:rsid w:val="00E910B9"/>
    <w:rsid w:val="00E92995"/>
    <w:rsid w:val="00E931EF"/>
    <w:rsid w:val="00E93420"/>
    <w:rsid w:val="00E938CD"/>
    <w:rsid w:val="00E93A20"/>
    <w:rsid w:val="00E9468A"/>
    <w:rsid w:val="00E95963"/>
    <w:rsid w:val="00E95EE8"/>
    <w:rsid w:val="00E9696B"/>
    <w:rsid w:val="00E96BC5"/>
    <w:rsid w:val="00E9715A"/>
    <w:rsid w:val="00EA0B5A"/>
    <w:rsid w:val="00EA0F4E"/>
    <w:rsid w:val="00EA1EDA"/>
    <w:rsid w:val="00EA1FE6"/>
    <w:rsid w:val="00EA21EE"/>
    <w:rsid w:val="00EA228F"/>
    <w:rsid w:val="00EA2293"/>
    <w:rsid w:val="00EA2E7D"/>
    <w:rsid w:val="00EA3190"/>
    <w:rsid w:val="00EA3348"/>
    <w:rsid w:val="00EA374B"/>
    <w:rsid w:val="00EA3AB9"/>
    <w:rsid w:val="00EA3BA4"/>
    <w:rsid w:val="00EA3D62"/>
    <w:rsid w:val="00EA3DE1"/>
    <w:rsid w:val="00EA3DFD"/>
    <w:rsid w:val="00EA3FE7"/>
    <w:rsid w:val="00EA4054"/>
    <w:rsid w:val="00EA43FC"/>
    <w:rsid w:val="00EA48FE"/>
    <w:rsid w:val="00EA4B47"/>
    <w:rsid w:val="00EA514F"/>
    <w:rsid w:val="00EA6CB5"/>
    <w:rsid w:val="00EA6F8D"/>
    <w:rsid w:val="00EB003B"/>
    <w:rsid w:val="00EB068C"/>
    <w:rsid w:val="00EB07F2"/>
    <w:rsid w:val="00EB1C88"/>
    <w:rsid w:val="00EB2698"/>
    <w:rsid w:val="00EB2F43"/>
    <w:rsid w:val="00EB321A"/>
    <w:rsid w:val="00EB3427"/>
    <w:rsid w:val="00EB46F6"/>
    <w:rsid w:val="00EB4A27"/>
    <w:rsid w:val="00EB4BC8"/>
    <w:rsid w:val="00EB4FE7"/>
    <w:rsid w:val="00EB5284"/>
    <w:rsid w:val="00EB65C8"/>
    <w:rsid w:val="00EB698B"/>
    <w:rsid w:val="00EB6C8D"/>
    <w:rsid w:val="00EB7074"/>
    <w:rsid w:val="00EB7097"/>
    <w:rsid w:val="00EB7407"/>
    <w:rsid w:val="00EB7520"/>
    <w:rsid w:val="00EB7FA7"/>
    <w:rsid w:val="00EC0A0B"/>
    <w:rsid w:val="00EC0D19"/>
    <w:rsid w:val="00EC0E6D"/>
    <w:rsid w:val="00EC1042"/>
    <w:rsid w:val="00EC1874"/>
    <w:rsid w:val="00EC188F"/>
    <w:rsid w:val="00EC1C87"/>
    <w:rsid w:val="00EC1F62"/>
    <w:rsid w:val="00EC2478"/>
    <w:rsid w:val="00EC28AD"/>
    <w:rsid w:val="00EC36F6"/>
    <w:rsid w:val="00EC41DF"/>
    <w:rsid w:val="00EC4736"/>
    <w:rsid w:val="00EC4AAF"/>
    <w:rsid w:val="00EC4C60"/>
    <w:rsid w:val="00EC5002"/>
    <w:rsid w:val="00EC54E3"/>
    <w:rsid w:val="00EC585B"/>
    <w:rsid w:val="00EC62DE"/>
    <w:rsid w:val="00EC79C0"/>
    <w:rsid w:val="00ED0481"/>
    <w:rsid w:val="00ED0B22"/>
    <w:rsid w:val="00ED12B6"/>
    <w:rsid w:val="00ED1EE1"/>
    <w:rsid w:val="00ED27D3"/>
    <w:rsid w:val="00ED2A15"/>
    <w:rsid w:val="00ED2FC9"/>
    <w:rsid w:val="00ED3C57"/>
    <w:rsid w:val="00ED3F5B"/>
    <w:rsid w:val="00ED45FF"/>
    <w:rsid w:val="00ED4C16"/>
    <w:rsid w:val="00ED55F9"/>
    <w:rsid w:val="00ED573B"/>
    <w:rsid w:val="00ED575F"/>
    <w:rsid w:val="00ED5FE3"/>
    <w:rsid w:val="00ED673D"/>
    <w:rsid w:val="00ED71D0"/>
    <w:rsid w:val="00EE1568"/>
    <w:rsid w:val="00EE1691"/>
    <w:rsid w:val="00EE236C"/>
    <w:rsid w:val="00EE23BD"/>
    <w:rsid w:val="00EE31CC"/>
    <w:rsid w:val="00EE402D"/>
    <w:rsid w:val="00EE4646"/>
    <w:rsid w:val="00EE4A88"/>
    <w:rsid w:val="00EE5368"/>
    <w:rsid w:val="00EE587E"/>
    <w:rsid w:val="00EE71ED"/>
    <w:rsid w:val="00EE7229"/>
    <w:rsid w:val="00EE739D"/>
    <w:rsid w:val="00EE73DF"/>
    <w:rsid w:val="00EE74C0"/>
    <w:rsid w:val="00EE7791"/>
    <w:rsid w:val="00EE7A31"/>
    <w:rsid w:val="00EE7FED"/>
    <w:rsid w:val="00EF0079"/>
    <w:rsid w:val="00EF0267"/>
    <w:rsid w:val="00EF045C"/>
    <w:rsid w:val="00EF0EA3"/>
    <w:rsid w:val="00EF1154"/>
    <w:rsid w:val="00EF129D"/>
    <w:rsid w:val="00EF1598"/>
    <w:rsid w:val="00EF290B"/>
    <w:rsid w:val="00EF2F6B"/>
    <w:rsid w:val="00EF311E"/>
    <w:rsid w:val="00EF3A25"/>
    <w:rsid w:val="00EF4198"/>
    <w:rsid w:val="00EF5680"/>
    <w:rsid w:val="00EF68F8"/>
    <w:rsid w:val="00EF6B4E"/>
    <w:rsid w:val="00EF6D00"/>
    <w:rsid w:val="00EF79B6"/>
    <w:rsid w:val="00F006DC"/>
    <w:rsid w:val="00F0099F"/>
    <w:rsid w:val="00F0129E"/>
    <w:rsid w:val="00F017DB"/>
    <w:rsid w:val="00F01A2C"/>
    <w:rsid w:val="00F01C3B"/>
    <w:rsid w:val="00F036CA"/>
    <w:rsid w:val="00F037EE"/>
    <w:rsid w:val="00F03A68"/>
    <w:rsid w:val="00F041B1"/>
    <w:rsid w:val="00F041D6"/>
    <w:rsid w:val="00F045CC"/>
    <w:rsid w:val="00F04FC7"/>
    <w:rsid w:val="00F051BA"/>
    <w:rsid w:val="00F0538E"/>
    <w:rsid w:val="00F05A8C"/>
    <w:rsid w:val="00F05F7F"/>
    <w:rsid w:val="00F07304"/>
    <w:rsid w:val="00F074BA"/>
    <w:rsid w:val="00F07694"/>
    <w:rsid w:val="00F079C4"/>
    <w:rsid w:val="00F10A42"/>
    <w:rsid w:val="00F110D2"/>
    <w:rsid w:val="00F12CEF"/>
    <w:rsid w:val="00F132D9"/>
    <w:rsid w:val="00F14241"/>
    <w:rsid w:val="00F14C49"/>
    <w:rsid w:val="00F14D5A"/>
    <w:rsid w:val="00F14E6B"/>
    <w:rsid w:val="00F152D3"/>
    <w:rsid w:val="00F15487"/>
    <w:rsid w:val="00F158EA"/>
    <w:rsid w:val="00F15B8C"/>
    <w:rsid w:val="00F15F65"/>
    <w:rsid w:val="00F15FD7"/>
    <w:rsid w:val="00F166D1"/>
    <w:rsid w:val="00F17202"/>
    <w:rsid w:val="00F17C27"/>
    <w:rsid w:val="00F20476"/>
    <w:rsid w:val="00F20900"/>
    <w:rsid w:val="00F20B70"/>
    <w:rsid w:val="00F20B8A"/>
    <w:rsid w:val="00F2202A"/>
    <w:rsid w:val="00F22839"/>
    <w:rsid w:val="00F23076"/>
    <w:rsid w:val="00F243EA"/>
    <w:rsid w:val="00F25655"/>
    <w:rsid w:val="00F25E2C"/>
    <w:rsid w:val="00F25F21"/>
    <w:rsid w:val="00F26144"/>
    <w:rsid w:val="00F26FD5"/>
    <w:rsid w:val="00F27E0F"/>
    <w:rsid w:val="00F27FC6"/>
    <w:rsid w:val="00F3138A"/>
    <w:rsid w:val="00F32DF8"/>
    <w:rsid w:val="00F33074"/>
    <w:rsid w:val="00F3418E"/>
    <w:rsid w:val="00F3433A"/>
    <w:rsid w:val="00F34367"/>
    <w:rsid w:val="00F34B99"/>
    <w:rsid w:val="00F35D65"/>
    <w:rsid w:val="00F36A0A"/>
    <w:rsid w:val="00F36EE8"/>
    <w:rsid w:val="00F373D0"/>
    <w:rsid w:val="00F37478"/>
    <w:rsid w:val="00F40B06"/>
    <w:rsid w:val="00F41E68"/>
    <w:rsid w:val="00F41F12"/>
    <w:rsid w:val="00F42132"/>
    <w:rsid w:val="00F42E03"/>
    <w:rsid w:val="00F4302D"/>
    <w:rsid w:val="00F4368E"/>
    <w:rsid w:val="00F436A3"/>
    <w:rsid w:val="00F43E0F"/>
    <w:rsid w:val="00F45073"/>
    <w:rsid w:val="00F46F61"/>
    <w:rsid w:val="00F47A5E"/>
    <w:rsid w:val="00F50425"/>
    <w:rsid w:val="00F50E0A"/>
    <w:rsid w:val="00F517C1"/>
    <w:rsid w:val="00F51B2C"/>
    <w:rsid w:val="00F52434"/>
    <w:rsid w:val="00F527F3"/>
    <w:rsid w:val="00F528C9"/>
    <w:rsid w:val="00F52931"/>
    <w:rsid w:val="00F52E19"/>
    <w:rsid w:val="00F53306"/>
    <w:rsid w:val="00F5405D"/>
    <w:rsid w:val="00F54232"/>
    <w:rsid w:val="00F5542B"/>
    <w:rsid w:val="00F55C5C"/>
    <w:rsid w:val="00F561BE"/>
    <w:rsid w:val="00F56496"/>
    <w:rsid w:val="00F57601"/>
    <w:rsid w:val="00F57A17"/>
    <w:rsid w:val="00F57AEF"/>
    <w:rsid w:val="00F57B27"/>
    <w:rsid w:val="00F57F1F"/>
    <w:rsid w:val="00F60086"/>
    <w:rsid w:val="00F60412"/>
    <w:rsid w:val="00F617F3"/>
    <w:rsid w:val="00F62588"/>
    <w:rsid w:val="00F6374E"/>
    <w:rsid w:val="00F639E8"/>
    <w:rsid w:val="00F645AD"/>
    <w:rsid w:val="00F65D96"/>
    <w:rsid w:val="00F662B2"/>
    <w:rsid w:val="00F66D1A"/>
    <w:rsid w:val="00F66FAA"/>
    <w:rsid w:val="00F67BA4"/>
    <w:rsid w:val="00F67D24"/>
    <w:rsid w:val="00F7047F"/>
    <w:rsid w:val="00F711EF"/>
    <w:rsid w:val="00F72058"/>
    <w:rsid w:val="00F728AA"/>
    <w:rsid w:val="00F7386B"/>
    <w:rsid w:val="00F73C7F"/>
    <w:rsid w:val="00F742AD"/>
    <w:rsid w:val="00F74454"/>
    <w:rsid w:val="00F756BD"/>
    <w:rsid w:val="00F75B8D"/>
    <w:rsid w:val="00F76F6E"/>
    <w:rsid w:val="00F76F88"/>
    <w:rsid w:val="00F77855"/>
    <w:rsid w:val="00F80DA9"/>
    <w:rsid w:val="00F80DD4"/>
    <w:rsid w:val="00F80FFB"/>
    <w:rsid w:val="00F81024"/>
    <w:rsid w:val="00F81089"/>
    <w:rsid w:val="00F81293"/>
    <w:rsid w:val="00F81736"/>
    <w:rsid w:val="00F81ACE"/>
    <w:rsid w:val="00F81BC4"/>
    <w:rsid w:val="00F822BC"/>
    <w:rsid w:val="00F824E9"/>
    <w:rsid w:val="00F82A88"/>
    <w:rsid w:val="00F82D74"/>
    <w:rsid w:val="00F833FB"/>
    <w:rsid w:val="00F837B4"/>
    <w:rsid w:val="00F83DF6"/>
    <w:rsid w:val="00F84D53"/>
    <w:rsid w:val="00F861AF"/>
    <w:rsid w:val="00F912AB"/>
    <w:rsid w:val="00F917C7"/>
    <w:rsid w:val="00F918AA"/>
    <w:rsid w:val="00F928B6"/>
    <w:rsid w:val="00F93F79"/>
    <w:rsid w:val="00F9410F"/>
    <w:rsid w:val="00F9575A"/>
    <w:rsid w:val="00F95871"/>
    <w:rsid w:val="00F95BB4"/>
    <w:rsid w:val="00F95FE3"/>
    <w:rsid w:val="00F96D03"/>
    <w:rsid w:val="00F97574"/>
    <w:rsid w:val="00F97C4B"/>
    <w:rsid w:val="00FA0538"/>
    <w:rsid w:val="00FA0B87"/>
    <w:rsid w:val="00FA20DF"/>
    <w:rsid w:val="00FA2732"/>
    <w:rsid w:val="00FA2851"/>
    <w:rsid w:val="00FA2C17"/>
    <w:rsid w:val="00FA2D24"/>
    <w:rsid w:val="00FA30D3"/>
    <w:rsid w:val="00FA3AA2"/>
    <w:rsid w:val="00FA616A"/>
    <w:rsid w:val="00FA6B2E"/>
    <w:rsid w:val="00FA6FA4"/>
    <w:rsid w:val="00FB02D9"/>
    <w:rsid w:val="00FB0A3B"/>
    <w:rsid w:val="00FB0BE0"/>
    <w:rsid w:val="00FB14AD"/>
    <w:rsid w:val="00FB16A2"/>
    <w:rsid w:val="00FB18A4"/>
    <w:rsid w:val="00FB2242"/>
    <w:rsid w:val="00FB22C8"/>
    <w:rsid w:val="00FB2426"/>
    <w:rsid w:val="00FB28D6"/>
    <w:rsid w:val="00FB30D0"/>
    <w:rsid w:val="00FB3908"/>
    <w:rsid w:val="00FB5085"/>
    <w:rsid w:val="00FB52B9"/>
    <w:rsid w:val="00FB549C"/>
    <w:rsid w:val="00FB5C0D"/>
    <w:rsid w:val="00FB5F2D"/>
    <w:rsid w:val="00FB681A"/>
    <w:rsid w:val="00FB741E"/>
    <w:rsid w:val="00FB7ABF"/>
    <w:rsid w:val="00FB7D11"/>
    <w:rsid w:val="00FB7E8E"/>
    <w:rsid w:val="00FB7FC0"/>
    <w:rsid w:val="00FC11D3"/>
    <w:rsid w:val="00FC16FB"/>
    <w:rsid w:val="00FC1EFA"/>
    <w:rsid w:val="00FC2590"/>
    <w:rsid w:val="00FC3925"/>
    <w:rsid w:val="00FC3B05"/>
    <w:rsid w:val="00FC3D51"/>
    <w:rsid w:val="00FC49BB"/>
    <w:rsid w:val="00FC5ADD"/>
    <w:rsid w:val="00FC6089"/>
    <w:rsid w:val="00FC630C"/>
    <w:rsid w:val="00FC7A4E"/>
    <w:rsid w:val="00FD020B"/>
    <w:rsid w:val="00FD0619"/>
    <w:rsid w:val="00FD1A6C"/>
    <w:rsid w:val="00FD2D73"/>
    <w:rsid w:val="00FD34BF"/>
    <w:rsid w:val="00FD36E7"/>
    <w:rsid w:val="00FD39DD"/>
    <w:rsid w:val="00FD3B1F"/>
    <w:rsid w:val="00FD4185"/>
    <w:rsid w:val="00FD4778"/>
    <w:rsid w:val="00FD48A6"/>
    <w:rsid w:val="00FD5E35"/>
    <w:rsid w:val="00FD6308"/>
    <w:rsid w:val="00FD685E"/>
    <w:rsid w:val="00FD6D81"/>
    <w:rsid w:val="00FD7157"/>
    <w:rsid w:val="00FD7CA3"/>
    <w:rsid w:val="00FD7E00"/>
    <w:rsid w:val="00FE0B10"/>
    <w:rsid w:val="00FE0EC7"/>
    <w:rsid w:val="00FE0FE0"/>
    <w:rsid w:val="00FE1681"/>
    <w:rsid w:val="00FE1888"/>
    <w:rsid w:val="00FE21E5"/>
    <w:rsid w:val="00FE2229"/>
    <w:rsid w:val="00FE22BE"/>
    <w:rsid w:val="00FE24D0"/>
    <w:rsid w:val="00FE27DA"/>
    <w:rsid w:val="00FE3864"/>
    <w:rsid w:val="00FE4958"/>
    <w:rsid w:val="00FE4D37"/>
    <w:rsid w:val="00FE5675"/>
    <w:rsid w:val="00FE576B"/>
    <w:rsid w:val="00FE6437"/>
    <w:rsid w:val="00FE7F84"/>
    <w:rsid w:val="00FF04AF"/>
    <w:rsid w:val="00FF0B1F"/>
    <w:rsid w:val="00FF0EE7"/>
    <w:rsid w:val="00FF15A5"/>
    <w:rsid w:val="00FF1889"/>
    <w:rsid w:val="00FF1CD8"/>
    <w:rsid w:val="00FF2031"/>
    <w:rsid w:val="00FF2F3E"/>
    <w:rsid w:val="00FF305B"/>
    <w:rsid w:val="00FF35C6"/>
    <w:rsid w:val="00FF4050"/>
    <w:rsid w:val="00FF40DF"/>
    <w:rsid w:val="00FF43AB"/>
    <w:rsid w:val="00FF4DDE"/>
    <w:rsid w:val="00FF50E0"/>
    <w:rsid w:val="00FF5B0A"/>
    <w:rsid w:val="00FF5E64"/>
    <w:rsid w:val="00FF639D"/>
    <w:rsid w:val="00FF63C7"/>
    <w:rsid w:val="00FF6876"/>
    <w:rsid w:val="00FF73DB"/>
    <w:rsid w:val="00FF76E5"/>
    <w:rsid w:val="00FF7A82"/>
    <w:rsid w:val="00FF7E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4E6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BF44E6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odebaloCarcter">
    <w:name w:val="Texto de balão Carácter"/>
    <w:link w:val="Textodebalo"/>
    <w:uiPriority w:val="99"/>
    <w:semiHidden/>
    <w:rsid w:val="00BF44E6"/>
    <w:rPr>
      <w:rFonts w:ascii="Tahoma" w:eastAsia="Calibri" w:hAnsi="Tahoma" w:cs="Tahoma"/>
      <w:sz w:val="16"/>
      <w:szCs w:val="16"/>
    </w:rPr>
  </w:style>
  <w:style w:type="character" w:styleId="Hiperligao">
    <w:name w:val="Hyperlink"/>
    <w:rsid w:val="00BF44E6"/>
    <w:rPr>
      <w:color w:val="0000FF"/>
      <w:u w:val="single"/>
    </w:rPr>
  </w:style>
  <w:style w:type="paragraph" w:styleId="NormalWeb">
    <w:name w:val="Normal (Web)"/>
    <w:basedOn w:val="Normal"/>
    <w:uiPriority w:val="99"/>
    <w:rsid w:val="00BF44E6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table" w:styleId="Tabelacomgrelha">
    <w:name w:val="Table Grid"/>
    <w:basedOn w:val="Tabelanormal"/>
    <w:uiPriority w:val="59"/>
    <w:rsid w:val="0072423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cter"/>
    <w:uiPriority w:val="99"/>
    <w:unhideWhenUsed/>
    <w:rsid w:val="005172EA"/>
    <w:pPr>
      <w:tabs>
        <w:tab w:val="center" w:pos="4252"/>
        <w:tab w:val="right" w:pos="8504"/>
      </w:tabs>
    </w:pPr>
    <w:rPr>
      <w:lang/>
    </w:rPr>
  </w:style>
  <w:style w:type="character" w:customStyle="1" w:styleId="CabealhoCarcter">
    <w:name w:val="Cabeçalho Carácter"/>
    <w:link w:val="Cabealho"/>
    <w:uiPriority w:val="99"/>
    <w:rsid w:val="005172EA"/>
    <w:rPr>
      <w:rFonts w:ascii="Calibri" w:hAnsi="Calibri"/>
      <w:sz w:val="22"/>
      <w:szCs w:val="22"/>
      <w:lang w:eastAsia="en-US"/>
    </w:rPr>
  </w:style>
  <w:style w:type="paragraph" w:styleId="Rodap">
    <w:name w:val="footer"/>
    <w:basedOn w:val="Normal"/>
    <w:link w:val="RodapCarcter"/>
    <w:uiPriority w:val="99"/>
    <w:unhideWhenUsed/>
    <w:rsid w:val="005172EA"/>
    <w:pPr>
      <w:tabs>
        <w:tab w:val="center" w:pos="4252"/>
        <w:tab w:val="right" w:pos="8504"/>
      </w:tabs>
    </w:pPr>
    <w:rPr>
      <w:lang/>
    </w:rPr>
  </w:style>
  <w:style w:type="character" w:customStyle="1" w:styleId="RodapCarcter">
    <w:name w:val="Rodapé Carácter"/>
    <w:link w:val="Rodap"/>
    <w:uiPriority w:val="99"/>
    <w:rsid w:val="005172EA"/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rsid w:val="00CB3F9C"/>
    <w:pPr>
      <w:autoSpaceDE w:val="0"/>
      <w:autoSpaceDN w:val="0"/>
      <w:adjustRightInd w:val="0"/>
    </w:pPr>
    <w:rPr>
      <w:rFonts w:eastAsia="Times New Roman"/>
      <w:color w:val="000000"/>
      <w:sz w:val="24"/>
      <w:szCs w:val="24"/>
    </w:rPr>
  </w:style>
  <w:style w:type="character" w:customStyle="1" w:styleId="apple-style-span">
    <w:name w:val="apple-style-span"/>
    <w:basedOn w:val="Tipodeletrapredefinidodopargrafo"/>
    <w:rsid w:val="00CB3F9C"/>
  </w:style>
  <w:style w:type="character" w:styleId="Refdecomentrio">
    <w:name w:val="annotation reference"/>
    <w:unhideWhenUsed/>
    <w:rsid w:val="00A14F4A"/>
    <w:rPr>
      <w:sz w:val="16"/>
      <w:szCs w:val="16"/>
    </w:rPr>
  </w:style>
  <w:style w:type="paragraph" w:styleId="Textodecomentrio">
    <w:name w:val="annotation text"/>
    <w:basedOn w:val="Normal"/>
    <w:link w:val="TextodecomentrioCarcter"/>
    <w:unhideWhenUsed/>
    <w:rsid w:val="00A14F4A"/>
    <w:pPr>
      <w:spacing w:line="240" w:lineRule="auto"/>
    </w:pPr>
    <w:rPr>
      <w:sz w:val="20"/>
      <w:szCs w:val="20"/>
      <w:lang/>
    </w:rPr>
  </w:style>
  <w:style w:type="character" w:customStyle="1" w:styleId="TextodecomentrioCarcter">
    <w:name w:val="Texto de comentário Carácter"/>
    <w:link w:val="Textodecomentrio"/>
    <w:rsid w:val="00A14F4A"/>
    <w:rPr>
      <w:rFonts w:ascii="Calibri" w:hAnsi="Calibri"/>
      <w:lang w:eastAsia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A14F4A"/>
    <w:rPr>
      <w:b/>
      <w:bCs/>
    </w:rPr>
  </w:style>
  <w:style w:type="character" w:customStyle="1" w:styleId="AssuntodecomentrioCarcter">
    <w:name w:val="Assunto de comentário Carácter"/>
    <w:link w:val="Assuntodecomentrio"/>
    <w:uiPriority w:val="99"/>
    <w:semiHidden/>
    <w:rsid w:val="00A14F4A"/>
    <w:rPr>
      <w:rFonts w:ascii="Calibri" w:hAnsi="Calibri"/>
      <w:b/>
      <w:bCs/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232915"/>
  </w:style>
  <w:style w:type="character" w:customStyle="1" w:styleId="MediumGrid11">
    <w:name w:val="Medium Grid 11"/>
    <w:uiPriority w:val="99"/>
    <w:semiHidden/>
    <w:rsid w:val="009D7389"/>
    <w:rPr>
      <w:color w:val="808080"/>
    </w:rPr>
  </w:style>
  <w:style w:type="paragraph" w:customStyle="1" w:styleId="ColorfulShading-Accent11">
    <w:name w:val="Colorful Shading - Accent 11"/>
    <w:hidden/>
    <w:uiPriority w:val="99"/>
    <w:semiHidden/>
    <w:rsid w:val="00414512"/>
    <w:rPr>
      <w:rFonts w:ascii="Calibri" w:hAnsi="Calibri"/>
      <w:sz w:val="22"/>
      <w:szCs w:val="22"/>
      <w:lang w:eastAsia="en-US"/>
    </w:rPr>
  </w:style>
  <w:style w:type="character" w:styleId="TextodoMarcadordePosio">
    <w:name w:val="Placeholder Text"/>
    <w:uiPriority w:val="99"/>
    <w:semiHidden/>
    <w:rsid w:val="005C0C3E"/>
    <w:rPr>
      <w:color w:val="808080"/>
    </w:rPr>
  </w:style>
  <w:style w:type="paragraph" w:styleId="Reviso">
    <w:name w:val="Revision"/>
    <w:hidden/>
    <w:uiPriority w:val="99"/>
    <w:semiHidden/>
    <w:rsid w:val="005C0C3E"/>
    <w:rPr>
      <w:rFonts w:ascii="Calibri" w:hAnsi="Calibri"/>
      <w:sz w:val="22"/>
      <w:szCs w:val="22"/>
      <w:lang w:eastAsia="en-US"/>
    </w:rPr>
  </w:style>
  <w:style w:type="character" w:customStyle="1" w:styleId="googqs-tidbit1">
    <w:name w:val="goog_qs-tidbit1"/>
    <w:basedOn w:val="Tipodeletrapredefinidodopargrafo"/>
    <w:rsid w:val="00B910DF"/>
    <w:rPr>
      <w:vanish w:val="0"/>
      <w:webHidden w:val="0"/>
      <w:specVanish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8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0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1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96104C-26F0-46E0-A5D6-779CCAD0A2B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F3AF40-06C7-4E75-B167-BAED7F7E281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C799170-E542-4054-8A8E-3E7D1B7106E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C048FEC-E121-47DC-AD0E-3DB6B01EE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3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</CharactersWithSpaces>
  <SharedDoc>false</SharedDoc>
  <HLinks>
    <vt:vector size="864" baseType="variant">
      <vt:variant>
        <vt:i4>4521995</vt:i4>
      </vt:variant>
      <vt:variant>
        <vt:i4>73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87531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21995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5832715</vt:i4>
      </vt:variant>
      <vt:variant>
        <vt:i4>703</vt:i4>
      </vt:variant>
      <vt:variant>
        <vt:i4>0</vt:i4>
      </vt:variant>
      <vt:variant>
        <vt:i4>5</vt:i4>
      </vt:variant>
      <vt:variant>
        <vt:lpwstr>http://www.hiv.lanl.gov/</vt:lpwstr>
      </vt:variant>
      <vt:variant>
        <vt:lpwstr/>
      </vt:variant>
      <vt:variant>
        <vt:i4>4194374</vt:i4>
      </vt:variant>
      <vt:variant>
        <vt:i4>700</vt:i4>
      </vt:variant>
      <vt:variant>
        <vt:i4>0</vt:i4>
      </vt:variant>
      <vt:variant>
        <vt:i4>5</vt:i4>
      </vt:variant>
      <vt:variant>
        <vt:lpwstr>http://beast.bio.ed.ac.uk/Tracer</vt:lpwstr>
      </vt:variant>
      <vt:variant>
        <vt:lpwstr/>
      </vt:variant>
      <vt:variant>
        <vt:i4>5832715</vt:i4>
      </vt:variant>
      <vt:variant>
        <vt:i4>697</vt:i4>
      </vt:variant>
      <vt:variant>
        <vt:i4>0</vt:i4>
      </vt:variant>
      <vt:variant>
        <vt:i4>5</vt:i4>
      </vt:variant>
      <vt:variant>
        <vt:lpwstr>http://www.hiv.lanl.gov/</vt:lpwstr>
      </vt:variant>
      <vt:variant>
        <vt:lpwstr/>
      </vt:variant>
      <vt:variant>
        <vt:i4>4390923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87531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784139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390923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4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63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87531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21995</vt:i4>
      </vt:variant>
      <vt:variant>
        <vt:i4>6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87531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067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387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la Rocha</dc:creator>
  <cp:keywords/>
  <cp:lastModifiedBy>Your User Name</cp:lastModifiedBy>
  <cp:revision>4</cp:revision>
  <cp:lastPrinted>2013-01-18T17:31:00Z</cp:lastPrinted>
  <dcterms:created xsi:type="dcterms:W3CDTF">2013-02-05T11:31:00Z</dcterms:created>
  <dcterms:modified xsi:type="dcterms:W3CDTF">2013-02-05T11:35:00Z</dcterms:modified>
</cp:coreProperties>
</file>